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0E3C" w:rsidRPr="00740E3C" w:rsidRDefault="00740E3C" w:rsidP="00740E3C">
      <w:pPr>
        <w:rPr>
          <w:b/>
          <w:sz w:val="28"/>
          <w:szCs w:val="28"/>
        </w:rPr>
      </w:pPr>
      <w:r w:rsidRPr="00740E3C">
        <w:rPr>
          <w:b/>
          <w:sz w:val="28"/>
          <w:szCs w:val="28"/>
        </w:rPr>
        <w:t>Ala Synthase Protein</w:t>
      </w:r>
    </w:p>
    <w:p w:rsidR="00740E3C" w:rsidRDefault="00740E3C" w:rsidP="00740E3C"/>
    <w:p w:rsidR="00740E3C" w:rsidRDefault="00740E3C" w:rsidP="00740E3C">
      <w:r>
        <w:t>&gt;SAMEA2622357_9342</w:t>
      </w:r>
    </w:p>
    <w:p w:rsidR="00740E3C" w:rsidRDefault="00740E3C" w:rsidP="00740E3C">
      <w:r>
        <w:t>MEHLDKFKAVIKDLKDDGRYRVFNDILRTRGDYPNAIWYSKYSIKKIVNWCSNDYLGMGQHSYVLDSMKTALETSGAGAGGTRNISGTTHYHIALEHELTQLHKKESALLFTSAYNANQTTLETMGKIMPDLLFISDAQNHSSIIQGLRHSKCRKEIFKHNDVQDLESILMSNPGPKCVVFESVYSMDGDIAPVKEIVEVCKKYNAITFIDEVHAVGLYGKTGAGICERDNVDVDIINGTLAKAFGVQGGYIAGKREFIDAIRSMASAFIFTTSLSPTICAGALTSIKYVKDHPELREKLQERAKKTKEEIERQGIEVLKNDSHIVPVIIGDPKKCKAVSDELLYKNGIYVQPINWPTVARGTERLRFTPTPFHTDAHIFDMVVKLKSALKRCGKKK.</w:t>
      </w:r>
    </w:p>
    <w:p w:rsidR="00740E3C" w:rsidRDefault="00740E3C" w:rsidP="00740E3C">
      <w:r>
        <w:t>&gt;SAMEA2622841_6527</w:t>
      </w:r>
    </w:p>
    <w:p w:rsidR="00740E3C" w:rsidRDefault="00740E3C" w:rsidP="00740E3C">
      <w:r>
        <w:t>MKELEKFTQVIEDYKSDGRYRTFNDIIRIKGKYPHAIWYSKYSIKNIVNWCSNDYLGMGQHNYVIDSMKTALETSGAGAGGTRNISGTTHYHNALERELASLHKKEKALLFTSAYNANQTTLETMGKIIPDMLFISDAQNHSSIIQGLRHSRCRKEIFKHNDVKDLEGILQSNPGPKCVVFESVYSMDGDIAPVKEIVDLCNKYNAISYIDEVHAVGLYGEEGAGICERDNVEVDIINGTLAKAFGVQGGYIAGKRDFIDAIRSMASAFIFTTSVSPVICAGALTSVKYVRDHPELREKIHERANKTKEELTRQGIEVMKNDSHIVPVIIGEAKRCKAISDELLYKEGIYVQPINWPTVAVGTERLRFTPTPFHTDKLIFDMVVKVKSAIKRCGKGLKYDR.</w:t>
      </w:r>
    </w:p>
    <w:p w:rsidR="00740E3C" w:rsidRDefault="00740E3C" w:rsidP="00740E3C">
      <w:r>
        <w:t>&gt;SAMEA2619791_29744</w:t>
      </w:r>
    </w:p>
    <w:p w:rsidR="00740E3C" w:rsidRDefault="00740E3C" w:rsidP="00740E3C">
      <w:r>
        <w:t>MEHLEDFKKIVKELKDDGRYRVFNDILRTAGDFPNAIWYSKYSINKIVNWCSNDYLGMGQHQYVLDSMKTALETSGAGAGGTRNISGTTHYHIALEGELGRLHNKEAALLFTSAYNANQTTIETMAKIIPDIMFISDEQNHSSIIQGIRHSKAKKEIFKHNDVDDLESILMSNTGPKCVIFESVYSMDGDIAPVKDERDNIDVDIINGTLAKAFGVQGGYIAGKREFIDAIRSLASAFIFTTSLSPVLCAGALTSIKYVKDHPELREKIQERAAKTKEEIERQGIEVLKNDSHIVPVIIGDAKKCKAVSDELLYKDGIYVQPINYPTVAVGTERLRFTPTPFHTDAHIFDMVVKLKSAMKRCGRNSI.</w:t>
      </w:r>
    </w:p>
    <w:p w:rsidR="00740E3C" w:rsidRDefault="00740E3C" w:rsidP="00740E3C">
      <w:r>
        <w:t>&gt;Ga0115001_10000031</w:t>
      </w:r>
    </w:p>
    <w:p w:rsidR="00740E3C" w:rsidRDefault="00740E3C" w:rsidP="00740E3C">
      <w:r>
        <w:t>MEHLDKFKKIITELKADGRYRVFNDILRTRGSYPNAIWYSKYSIKKIVNWCSNDYLGMGQHSYVIDSMKTALETSGAGAGGTRNISGTTHYHIALEHELTQLHDKESALLFTSAYNANQTTLETMGKIMPEILFISDAENHSSIIQGLRHSKCKKEIFKHNDLDDLESILKSNPGPKCVVFESVYSMDGDIAPVKEIADLCKKYKAISYIDEVHGVGLYGPKGAGICERDNVDVDIINGTLAKAYGVQGGYICGKREFIDAIRSMASAFIFTTSLSPVLCAGALTSIKYVKDHPELREQLQERAQKTKEELTRQGIEVLQNDSHIVPVIIGDAKKCKAVSDELLYKDGIYVQPINYPTVAVGTERLRFTPTPFHTDMMIFDMVVKVKSAMRRCGKTK.</w:t>
      </w:r>
    </w:p>
    <w:p w:rsidR="00740E3C" w:rsidRDefault="00740E3C" w:rsidP="00740E3C">
      <w:r>
        <w:t>&gt;3300000199_SI39nov09</w:t>
      </w:r>
    </w:p>
    <w:p w:rsidR="00740E3C" w:rsidRDefault="00740E3C" w:rsidP="00740E3C">
      <w:r>
        <w:t>MEHLDKFKQVITELKDDGRYRVFNDILRTRGSYPNAIWYSKYSIKKIVNWCSNDYLGMGQHSYVLDSMKTALETSGAGAGGTRNISGTTHYHIALEHELTQLHGKESALLFTSAYNANQTTLETMGKIMPDLLFISDAENHSSIIQGLRHSKCKKEIFKHNDLDDLESILMSNPGPKCVVFESVYSMDGDIAPVKEIADLCKKYKAI</w:t>
      </w:r>
      <w:bookmarkStart w:id="0" w:name="_GoBack"/>
      <w:bookmarkEnd w:id="0"/>
      <w:r>
        <w:t>SYIDEVHGVGLYGPNGAGICERDKVDVDIINGTLAKAYGVQGGYICGKREFIDAIRSMASAFIFTTSLSPVLCAGALTSIKYVKDHPELREKLQERAQKTKEELTRQGIEVLQNDSHIVPVIIGDAKKCKAVSDELLYKDGIYVQPINYPTVAVGTERLRFTPTPFHTDTMIFDMVVKVKSAMRRCGRTK.</w:t>
      </w:r>
    </w:p>
    <w:p w:rsidR="00740E3C" w:rsidRDefault="00740E3C" w:rsidP="00740E3C">
      <w:r>
        <w:t>&gt;SAMEA2620861_1137947</w:t>
      </w:r>
    </w:p>
    <w:p w:rsidR="00740E3C" w:rsidRDefault="00740E3C" w:rsidP="00740E3C">
      <w:r>
        <w:t>MEHLDKFQQVIKDYKDDGRYRTFNDIIRKRGDYPNAIWYSKYSIKNIVNWCSNDYLGMGQHSYVIDSMKTALETAGAGAGGTRNISGTTHYHNALERELALLHKKESALLFTSAYNANQTTLETMGKIIPDLLFISDEENHSSIIQGLRHSKCRKEIFKHNDVQDLESILMSNPGPKCVVFESVYSMDGDIAPVKEIIEVSKKYNAITYIDEVHAVGLYGETGAGICERDKVEVDIINGTLAKAYGVQGGYITGKREFIDAIRSMASAFIFTTSLSPVICAGALTSIKYVKDHPELREKIQERARKTKEEIERQGI</w:t>
      </w:r>
      <w:r>
        <w:lastRenderedPageBreak/>
        <w:t>EVLKNDSHIVPVIIGDPIKCKAVSDELLYKEGIYVQPINWPTVKRGTERLRFTPTPFHTDAHIFDMVVKLKSALKRCGKKK.</w:t>
      </w:r>
    </w:p>
    <w:p w:rsidR="00740E3C" w:rsidRDefault="00740E3C" w:rsidP="00740E3C">
      <w:r>
        <w:t>&gt;SAMEA2620413_422904</w:t>
      </w:r>
    </w:p>
    <w:p w:rsidR="00740E3C" w:rsidRDefault="00740E3C" w:rsidP="00740E3C">
      <w:r>
        <w:t>MEHLDKFQQVIKDYKDDGRYRTFNDIIRKRGDYPNAIWYSKYSIKNIVNWCSNDYLGMGQHSYVIDSMKTALETAGAGAGGTRNISGTTHYHNALERELALLHKKESALLFTSAYNANQTTLETMGKIIPDLLFISDEENHSSIIQGLRHSKCRKEIFKHNDVQDLESILMSNPGPKCVVFESVYSMDGDIAPVKEIIEVSKKYNAITYIDEVHAVGLYGETGAGICERDKVEVDIINGTLAKAYGVQGGYITGKREFIDAIRSMASAFIFTTSLSPVICAGALTSIKYVKDHPELREKIQERARKTKEEIERQGIEVLKNDSHIVPVIIGDPIKCKAVSDELLYKEGIYVQPINWPTVKRGTERLRFTPTPFHTDAHIFDMVVKLKSALKRCGKKK.</w:t>
      </w:r>
    </w:p>
    <w:p w:rsidR="00740E3C" w:rsidRDefault="00740E3C" w:rsidP="00740E3C">
      <w:r>
        <w:t>&gt;SAMEA2620836_7330</w:t>
      </w:r>
    </w:p>
    <w:p w:rsidR="00740E3C" w:rsidRDefault="00740E3C" w:rsidP="00740E3C">
      <w:r>
        <w:t>MEHLDKFQQVIKDYKDDGRYRTFNDIIRKRGDYPNAIWYSKYSIKNIVNWCSNDYLGMGQHSYVIDSMKTALETAGAGAGGTRNISGTTHYHNALERELALLHKKESALLFTSAYNANQTTLETMGKIIPDLLFISDEENHSSIIQGLRHSKCRKEIFKHNDVQDLESILMSNPGPKCVVFESVYSMDGDIAPVKEIIEVSKKYNAITYIDEVHAVGLYGETGAGICERDKVEVDIINGTLAKAYGVQGGYITGKREFIDAIRSMASAFIFTTSLSPVICAGALTSIKYVKDHPELREKIQERARKTKEEIERQGIEVLKNDSHIVPVIIGDPIKCKAVSDELLYKEGIYVQPINWPTVKRGTERLRFTPTPFHTDAHIFDMVVKLKSALKRCGKKK.</w:t>
      </w:r>
    </w:p>
    <w:p w:rsidR="00740E3C" w:rsidRDefault="00740E3C" w:rsidP="00740E3C">
      <w:r>
        <w:t>&gt;3300009593_Ga0115011_10000306</w:t>
      </w:r>
    </w:p>
    <w:p w:rsidR="00740E3C" w:rsidRDefault="00740E3C" w:rsidP="00740E3C">
      <w:r>
        <w:t>MEHLDKFKAVIKDLKEDGRYRVFNDILRTRGDYPNAIWYSKYSIKKIVNWCSNDYLGMGQHSYVLDSMKTALETSGAGAGGTRNISGTTHYHIALEHELTQLHKKESALLFTSAYNANQTTLETMGKIMPDMLFVSDAQNHSSIIQGLRHSKCRKEIFKHNDVKDLESILMSNPGPKCVVFESVYSMDGDIAPVKEIVEVCKKYNAITFIDEVHAVGLYGPTGAGICERDGIEVDIINGTLAKAYGVQGGYIAGKREFIDAIRSMASAFIFTTSLSPVLCAGALTSIKYVKDHPELRMKLQERALKTKEELERAGIEVLKNDSHIVPVIIGDAKKCKAVSDELLYKNGIYVQPINYPTVAVGTERLRFTPTPFHTDAMIFDMVVKVKSAMRRCGNKK.</w:t>
      </w:r>
    </w:p>
    <w:p w:rsidR="00740E3C" w:rsidRDefault="00740E3C" w:rsidP="00740E3C">
      <w:r>
        <w:t>&gt;3300009790_Ga0115012_10000076</w:t>
      </w:r>
    </w:p>
    <w:p w:rsidR="00740E3C" w:rsidRDefault="00740E3C" w:rsidP="00740E3C">
      <w:r>
        <w:t>MEHLDKFKAVIKDLKEDGRYRVFNDILRTRGDYPNAIWYSKYSIKKIVNWCSNDYLGMGQHSYVLDSMKTALETSGAGAGGTRNISGTTHYHIALEHELTQLHKKESALLFTSAYNANQTTLETMGKIMPDMLFVSDAQNHSSIIQGLRHSKCRKEIFKHNDVKDLESILMSNPGPKCVVFESVYSMDGDIAPVKEIVEVCKKYNAITFIDEVHAVGLYGPTGAGICERDGIEVDIINGTLAKAYGVQGGYIAGKREFIDAIRSMASAFIFTTSLSPVLCAGALTSIKYVKDHPELRMKLQERALKTKEELERAGIEVLKNDSHIVPVIIGDAKKCKAVSDELLYKNGIYVQPINYPTVAVGTERLRFTPTPFHTDAMIFDMVVKVKSAMRRCGNKK.</w:t>
      </w:r>
    </w:p>
    <w:p w:rsidR="00740E3C" w:rsidRDefault="00740E3C" w:rsidP="00740E3C">
      <w:r>
        <w:t>&gt;3300012953_Ga163179_10000108</w:t>
      </w:r>
    </w:p>
    <w:p w:rsidR="00740E3C" w:rsidRDefault="00740E3C" w:rsidP="00740E3C">
      <w:r>
        <w:t>MEHLEDFKKIVKELKDDGRYRVFNDILRTAGDFPNAIWYSKYSINKIVNWCSNDYLGMGQHQYVLDSMKTALETSGAGAGGTRNISGTTHYHIALEGELGRLHNKEAALLFTSAYNANQTTIETMAKIIPDIMFISDEQNHSSIIQGIRHSKAKKEIFKHNDVDDLESILMSNTGPKCVIFESVYSMDGDIAPVKDIVDVCKKYNAITFIDEVHAVGLYGPTGAGICERDNIDVDIINGTLAKAFGVQGGYIAGKREFIDAIRSLASAFIFTTSLSPVLCAGALTSIKYVKDHPELREKIQERAAKTKEEIERQGIEVLKNDSHIVPVIIGDAKKCKAVSDELLYKDGIYVQPINYPTVAVGTERLRFTPTPFHTDAHIFDMVVKLKSAMKRCGRKSV.</w:t>
      </w:r>
    </w:p>
    <w:p w:rsidR="00740E3C" w:rsidRDefault="00740E3C" w:rsidP="00740E3C">
      <w:r>
        <w:t>&gt;3300005521_Ga0066862_10001059</w:t>
      </w:r>
    </w:p>
    <w:p w:rsidR="00740E3C" w:rsidRDefault="00740E3C" w:rsidP="00740E3C">
      <w:r>
        <w:t>MEHLDKFKQVIDDYKSDGRYRTFNDIIRTRGKYPHAIWYSKYSIKNIVNWCSNDYLGMGQHNYVIDSMKTALETSGAGAGGTRNISGTTHYHNALERELASLHKKEKALLFTSAYNANQTTLETMGKVMPDLLFISDAQNHSSIIQGLRHSRCRKEIFKHNDLDDLESILKSEPGPKCVVFESVYSMDGDIAPVKEIADLCKKYNAISYIDEVHAVGLYGKEGAGICERDNVEVDIINGTLAKAFGVQGGYIAGKREFIDTIRSMASAFIFTTSVSPVICAGALTSVKYVRDHPELRDKIHERANKTKEELE</w:t>
      </w:r>
      <w:r>
        <w:lastRenderedPageBreak/>
        <w:t>RQGIEVMKNDSHIVPVIIGEAKRCKAVSDELLYKEGIYVQPINWPTVAVGTERLRFTPTPFHTDNLIFDMVVKVKAAIKRCGKKLNYD.</w:t>
      </w:r>
    </w:p>
    <w:p w:rsidR="00740E3C" w:rsidRDefault="00740E3C" w:rsidP="00740E3C">
      <w:r>
        <w:t>&gt;3300006166_Ga0066836_10000757</w:t>
      </w:r>
    </w:p>
    <w:p w:rsidR="00740E3C" w:rsidRDefault="00740E3C" w:rsidP="00740E3C">
      <w:r>
        <w:t>MEHLDKFKQVIDDYKSDGRYRTFNDIIRTRGKYPHAIWYSKYSIKNIVNWCSNDYLGMGQHNYVIDSMKTALETSGAGAGGTRNISGTTHYHNALERELASLHKKEKALLFTSAYNANQTTLETMGKVMPDLLFISDAQNHSSIIQGLRHSRCRKEIFKHNDLDDLESILKSEPGPKCVVFESVYSMDGDIAPVKEIADLCKKYNAISYIDEVHAVGLYGKEGAGICERDNVEVDIINGTLAKAFGVQGGYIAGKREFIDTIRSMASAFIFTTSVSPVICAGALTSVKYVRDHPELRDKIHERANKTKEELERQGIEVMKNDSHIVPVIIGEAKRCKAVSDELLYKEGIYVQPINWPTVAVGTERLRFTPTPFHTDNLIFDMVVKVKAAIKRCGKKLNYD.</w:t>
      </w:r>
    </w:p>
    <w:p w:rsidR="00740E3C" w:rsidRDefault="00740E3C" w:rsidP="00740E3C">
      <w:r>
        <w:t>&gt;Ga0066836_10000757|480248</w:t>
      </w:r>
    </w:p>
    <w:p w:rsidR="00740E3C" w:rsidRDefault="00740E3C" w:rsidP="00740E3C">
      <w:r>
        <w:t>MEHLDKFKQVIDDYKSDGRYRTFNDIIRTRGKYPHAIWYSKYSIKNIVNWCSNDYLGMGQHNYVIDSMKTALETSGAGAGGTRNISGTTHYHNALERELASLHKKEKALLFTSAYNANQTTLETMGKVMPDLLFISDAQNHSSIIQGLRHSRCRKEIFKHNDLDDLESILKSEPGPKCVVFESVYSMDGDIAPVKEIADLCKKYNAISYIDEVHAVGLYGKEGAGICERDNVEVDIINGTLAKAFGVQGGYIAGKREFIDTIRSMASAFIFTTSVSPVICAGALTSVKYVRDHPELRDKIHERANKTKEELERQGIEVMKNDSHIVPVIIGEAKRCKAVSDELLYKEGIYVQPINWPTVAVGTERLRFTPTPFHTDNLIFDMVVKVKAAIKRCGKKLNYD</w:t>
      </w:r>
    </w:p>
    <w:p w:rsidR="00740E3C" w:rsidRDefault="00740E3C" w:rsidP="00740E3C">
      <w:r>
        <w:t>&gt;Ga0115011_10008698|739460</w:t>
      </w:r>
    </w:p>
    <w:p w:rsidR="00740E3C" w:rsidRDefault="00740E3C" w:rsidP="00740E3C">
      <w:r>
        <w:t>MEHLDKFKQVIDDYKSDGRYRTFNDIIRTRGKYPHAIWYSKYSIKNIDNWCSNDYLGMGQHNYVIDSMKTALETSGAGAGGTRNISGTTHYHNALERELASLHKKEKALLFTSAYNANQTTLETMGKVMPDLLFISDAQNHSSIIQGLRHSRCRKEIFKHNDLEDLERILKSDQGPKCVVFESVYSMDGDIAPVKEIADLCKKYNAISYIDEVHAVGLYGKEGAGICERDNVEVDIINGTLAKAFGVQGGYIAGKREFIDTIRSLASAFIFTTSVSPVICAGALTSVKYVRDHPELRDKIHERANKTKEELERQGIEVMKNDSHIVPVIIGEAKRCKAVSDELLYKEGIYVQPINWPTVAVGTERLRFTPTPFHTDNLIFDMVVKVKAAIKRCGKKLNYD</w:t>
      </w:r>
    </w:p>
    <w:p w:rsidR="00740E3C" w:rsidRDefault="00740E3C" w:rsidP="00740E3C">
      <w:r>
        <w:t>&gt;Ga0066849_10000198|139039</w:t>
      </w:r>
    </w:p>
    <w:p w:rsidR="00740E3C" w:rsidRDefault="00740E3C" w:rsidP="00740E3C">
      <w:r>
        <w:t>MEHLDKFKQVIDDYKSDGRYRTFNDIIRTRGKYPHAIWYSKYSIKNIVNWCSNDYLGMGQHNYVIDSMKTALETSGAGAGGTRNISGTTHYHNALERELASLHKKEKALLFTSAYNANQTTLETMGKVMPDLLFISDAQNHSSIIQGLRHSRCRKEIFKHNDLDDLESILKSEPGPKCVVFESVYSMDGDIAPVKEIADLCKKYNAISYIDEVHAVGLYGKEGAGICERDNVEVDIINGTLAKAFGVQGGYIAGKREFIDTIRSMASAFIFTTSVSPVICAGALTSVKYVRDHPELRDKIHERANKTKEELERQGIEVMKNDSHIVPVIIGEAKRCKAVSDELLYKEGIYVQPINWPTVAVGTERLRFTPTPFHTDNLIFDMVVKVKAAIKRCGKKLNYD</w:t>
      </w:r>
    </w:p>
    <w:p w:rsidR="00740E3C" w:rsidRDefault="00740E3C" w:rsidP="00740E3C">
      <w:r>
        <w:t>&gt;SAMEA2620894_15123</w:t>
      </w:r>
    </w:p>
    <w:p w:rsidR="00740E3C" w:rsidRDefault="00740E3C" w:rsidP="00740E3C">
      <w:r>
        <w:t>MEHLDKFQQVIKDYKDDGRYRTFNDIIRKRGDYPNAIWYSKYSIKNIVNWCSNDYLGMGQHSYVIDSMKTALETAGAGAGGTRNISGTTHYHNALERELALLHKKESALLFTSAYNANQTTLETMGKIIPDLLFISDEENHSSIIQGLRHSKCRKEIFKHNDVQDLESILMSNPGPKCVVFESVYSMDGDIAPVKEIIEVSKKYNAITYIDEVHAVGLYGETGAGICERDKVEVDIINGTLAKAYGVQGGYITGKREFIDAIRSMASAFIFTTSLSPVICAGALTSIKYVKDHPELREKIQERARKTKEEIERQGIEVLKNDSHIVPVIIGDPIKCKAVSDELLYKEGIYVQPINWPTVKRGTERLRFTPTPFHTDAHIFDMVVKLKSALKRCGKKK</w:t>
      </w:r>
    </w:p>
    <w:p w:rsidR="00740E3C" w:rsidRDefault="00740E3C" w:rsidP="00740E3C">
      <w:r>
        <w:t>&gt;lcl|SAMEA2620894_15123</w:t>
      </w:r>
    </w:p>
    <w:p w:rsidR="00740E3C" w:rsidRDefault="00740E3C" w:rsidP="00740E3C">
      <w:r>
        <w:t>MEHLDKFQQVIKDYKDDGRYRTFNDIIRKRGDYPNAIWYSKYSIKNIVNWCSNDYLGMGQHSYVIDSMKTALETAGAGAGGTRNISGTTHYHNALERELALLHKKESALLFTSAYNANQTTLETMGKIIPDLLFISDEENHSSIIQGLRHSKCRKEIFKHNDVQDLESILMSNPGPKCVVFESVYSMDGDIAPVKEIIEVSKKYNAITYIDEVHAVGLYGETGAGICERDKVEVDIINGTLAKAYGVQGGYITGKREFIDAIRSMASAFIFTTSLSPVICAGALTSIKYVKDHPELREKIQERARKTKEEIERQGI</w:t>
      </w:r>
      <w:r>
        <w:lastRenderedPageBreak/>
        <w:t>EVLKNDSHIVPVIIGDPIKCKAVSDELLYKEGIYVQPINWPTVKRGTERLRFTPTPFHTDAHIFDMVVKLKSALKRCGKKK</w:t>
      </w:r>
    </w:p>
    <w:p w:rsidR="00740E3C" w:rsidRDefault="00740E3C" w:rsidP="00740E3C">
      <w:r>
        <w:t>&gt;Ga0114999_10006015|760631</w:t>
      </w:r>
    </w:p>
    <w:p w:rsidR="00740E3C" w:rsidRDefault="00740E3C" w:rsidP="00740E3C">
      <w:r>
        <w:t>MKHLEEFTKIIDEYKQDGRYRVFNDIVRTRGNFPHAIWYSKYSIKKIVNWCSNDYLGMGQHSYVIDSMKTALESSGAGAGGTRNISGSTHYHNALEDELADFHKKEKALVFTSAYNANQTTLETLGKIIPDLLYISDSLNHSSLIQGIRHSRCKKEIFKHNDVEDLERILKSYEGPKCVVFESVYSMDGDIGPVKEINELAKKYNAITFLDEVHAVGLYGATGGGITERDNIDVDIINGTLAKAFGVQGGYIAGKKDFIDAIRSLASAFIFTTSLSPVICAGALTSIKYVRDHPELREQIHERANKTKEELDRQGIEVMKNDSHIVPVIIGDAKKCKAISDELLYKEGIYVQPINWPTVPVGTERLRFCPGPFHTDALIFDMVVKLKAAMKKIMISN</w:t>
      </w:r>
    </w:p>
    <w:p w:rsidR="00740E3C" w:rsidRDefault="00740E3C" w:rsidP="00740E3C">
      <w:r>
        <w:t>&gt;Ga0115007_10001227|723900</w:t>
      </w:r>
    </w:p>
    <w:p w:rsidR="00740E3C" w:rsidRDefault="00740E3C" w:rsidP="00740E3C">
      <w:r>
        <w:t>MKHLEEFTKIIDEYKQDGRYRVFNDIVRTRGNFPHAIWYSKYSIKKIVNWCSNDYLGMGQHSYVIDSMKTALESSGAGAGGTRNISGSTHYHKALEDELADFHKKEKALVFTSAYNANQTTLETLGKIIPDLLYISDSLNHSSLIQGIRHSRCKKEIFKHNDVEDLERILKSYEGPKCVVFESVYSMDGDIGPVKEINELAKKYNAITFLDEVHAVGLYGATGGGITERDNIDVDIINGTLAKAFGVQGGYIAGKKDFIDAIRSLASAFIFTTSLSPVICAGALTSIKYVRDHPELREQIHERANKTKEELARQGIEVMKNDSHIVPVIIGDAKKCKAISDELLYKEGIYVQPINWPTVPVGTERLRFCPGPFHTDALIFDMVVKLKAAMKKIMISN</w:t>
      </w:r>
    </w:p>
    <w:p w:rsidR="00740E3C" w:rsidRDefault="00740E3C" w:rsidP="00740E3C">
      <w:r>
        <w:t>&gt;Ga0098058_1000146|507114</w:t>
      </w:r>
    </w:p>
    <w:p w:rsidR="00740E3C" w:rsidRDefault="00740E3C" w:rsidP="00740E3C">
      <w:r>
        <w:t>MIHLNKFQDVIEGLKEEGNYRVFNDILRERGKFPQAIWYSKYAVKRIVNWCSNDYLGMGQHRYVIDAMQTALESSGAGSGGTRNISGTTHYHVALEHELAELHQKEAALLFTSAYIANSATLESMAKVLPDITFISDSMNHASIIQGIRHSRAKKEIWKHNDLKHLKELLEKTPDPKCVVFESVYSMDGDICPLKEIVTLCKKYKAITFLDEVHAVGLYGERGGGITERDGVDVDIINGTLAKAFGVQGGYIAADKDFLDAIRSLSSGFIFTTSISPVICAGALTSVKYVRDHNCLRLTMQERSQKTKVELERNGISVMENPSHIVPVIIGDAKICKRISDDLLYKDGIYVQPINYPTVAKGTERLRFTPGPFHTDLMLYDMVIKLRDAMRHNKIV</w:t>
      </w:r>
    </w:p>
    <w:p w:rsidR="00740E3C" w:rsidRDefault="00740E3C" w:rsidP="00740E3C">
      <w:r>
        <w:t>&gt;SAMEA2622763_437556</w:t>
      </w:r>
    </w:p>
    <w:p w:rsidR="00740E3C" w:rsidRDefault="00740E3C" w:rsidP="00740E3C">
      <w:r>
        <w:t>MRELDKFTKVLDELKDDGRYRVFNDILRTAGDFPNAIWYSKYSIKKIVNWCANDYLGMGQHPYVIDAMKTALETAGAGAGGTRNISGTTHYHVALEAELAKLHKKESALLFTSAYNANQTTLETIPKVLDGVLYISDEMNHSSIIQGIRHSKARKEIFKHNDLKDLEGILMSNTGTKVVVFESIYSMDGDIAPVKEILALCEKYNAISYIDEVHAVGMYGENGAGVCEREGCQPDIINGTLAKAFGVQGGYIAGKKDFVDAIRSLASAFIFTTSLSPVICAGALTSIKYVRDHPELRDKLHERSQTTKKILKDHDINVMDNDSHIVPVMINDAKKCKAVSDELLYKFGIYVQPINFPTVPVGTERLRFTPTPYHTDAHIYDMVLKVKSAIKRCGKVK</w:t>
      </w:r>
    </w:p>
    <w:p w:rsidR="00740E3C" w:rsidRDefault="00740E3C" w:rsidP="00740E3C">
      <w:r>
        <w:t>&gt;SAMEA2620413_111863</w:t>
      </w:r>
    </w:p>
    <w:p w:rsidR="00740E3C" w:rsidRDefault="00740E3C" w:rsidP="00740E3C">
      <w:r>
        <w:t>MNELDKFQSVIDELKDDGRYRVFNDIIRKAGDFPNAIWYSKYSIKNIVNWCANDYLGMGQHSYVLDSMKTALDTAGAGAGGTRNISGTTHYHVALETELAKHHNKESALLFTSAYNANQTTLETIPKVLGDVLYISDEMNHSSIIQGIRHSKARKEIFKHNDIKDLEGILMSNTGTKIVVFESVYSMDGDIAPVKEIVELCKKYKAISYIDEVHAVGMYGKNGAGICERDNVDVDIINGTLAKAFGVQGGYIAGKQIFIDAIRSLASAFIFTTSLSPVICAGALTSIKYVRDHPELREKLHERSQATKKILKEHNIPVMDNDSHIVPVMINDAKKCKAVSDELLYKFGIYVQPINYPTVPVGTERLRFTPTPYHTDAHIYDMVLKLKTAIQRCGKIK</w:t>
      </w:r>
    </w:p>
    <w:p w:rsidR="00740E3C" w:rsidRDefault="00740E3C" w:rsidP="00740E3C">
      <w:r>
        <w:t>&gt;SAMEA2620413_474846</w:t>
      </w:r>
    </w:p>
    <w:p w:rsidR="00740E3C" w:rsidRDefault="00740E3C" w:rsidP="00740E3C">
      <w:r>
        <w:t>MIELDKFTKVLDELKDDGRYRVFNDILRTAGNFPEAIWYSKYSIKKIVNWCANDYLGMGQHSYVIDSMKTALETAGAGAGGTRNISGTTHYHVALELELAKLHKKESALLFTSAYNANQTTLETIPKVLGDVLYISDENNHSSIIQGIRHSKARKEIWKHNDLKDLEGILMSNTGTKIVVFESIYSMDGDIAPVKEILELCKKYKAISYIDEVHAVGMYGETGAGICEREGCQPDIINGTLAKAFGVQGGYIAGKKDFIDAIRSLSSAFIFTTSLSPVICAGALTSIKYVKDHPELREKLHERSKTTKEELKRQGI</w:t>
      </w:r>
      <w:r>
        <w:lastRenderedPageBreak/>
        <w:t>EVMDNDSHIVPVMIGDAKKCKAVSDELLYKFGIYVQPINFPTVPVGTERLRFTPTPHHQDAHIFDMVLKVKSAIRRCGKKK</w:t>
      </w:r>
    </w:p>
    <w:p w:rsidR="00740E3C" w:rsidRDefault="00740E3C" w:rsidP="00740E3C">
      <w:r>
        <w:t>&gt;SAMEA2619888_2008</w:t>
      </w:r>
    </w:p>
    <w:p w:rsidR="00740E3C" w:rsidRDefault="00740E3C" w:rsidP="00740E3C">
      <w:r>
        <w:t>MIELDKFTKVIDELKDDGRYRVFNDILRTAGNFPEAIWYSKYSIKKIVNWCANDYLGMGQHSYVIDSMKTALETAGAGAGGTRNISGTTHYHVALELELAKLHKKESALLFTSAYNANQTTLETIPKVLGDVLYISDENNHSSIIQGIRHSKARKEIWKHNDLKDLEGILMSNTGTKVVVFESIYSMDGDIAPVKEILELCKKYKAISYIDEVHAVGMYGETGAGICEREGCQPDIINGTLAKAYGVQGGYIAGKKDFIDAIRSLASAFIFTTSLSPVICAGALTSIKYVKDHPELREKLHERSKTTKEELKRQGIEVMDNDSHIVPVMIGDAKKCKAVSDELLYKFGIYVQPINFPTVPVGTERLRFTPTPHHQDAHIFDMVLKVKSAIRRCGKKK</w:t>
      </w:r>
    </w:p>
    <w:p w:rsidR="00740E3C" w:rsidRDefault="00740E3C" w:rsidP="00740E3C">
      <w:r>
        <w:t>&gt;SAMEA2619779_9150</w:t>
      </w:r>
    </w:p>
    <w:p w:rsidR="00740E3C" w:rsidRDefault="00740E3C" w:rsidP="00740E3C">
      <w:r>
        <w:t>MQHINEFTNKLNELKDDGRYRVFNDILRTAGDFPNAIWYSKYSIKKIVNWCANDYLGMGQHSYVIDAMKTALETTGAGAGGTRNISGTTHYHVALELELAKLHKKEAALLFTSAYNANQTTLETIPKILDNVLYISDEMNHSSIIQGIRHSKARKEIFKHNDLGDLESILQSNTGTKIVVFESVYSMDGDIAPVKEIVELCKRYNAISYIDEVHGVGMYGTNGAGICERDNVEVDIINGTLAKAYGVQGGYIAGKKDFIDAIRSLASAFIFTTSLSPVICAGALTSVKYVKDHPELREKLHERSNTTKEELKRHGINVMDNNSHIVPVMIGDAKKCKAVSDELLYKNGLYVQPINYPTVPVGTERLRFTPTPYHTDAHIYDMVLKVKSAIKRCGKKDSK</w:t>
      </w:r>
    </w:p>
    <w:p w:rsidR="00740E3C" w:rsidRDefault="00740E3C" w:rsidP="00740E3C">
      <w:r>
        <w:t>&gt;Ga0163179_10002200|830865</w:t>
      </w:r>
    </w:p>
    <w:p w:rsidR="00740E3C" w:rsidRDefault="00740E3C" w:rsidP="00740E3C">
      <w:r>
        <w:t>MYELDKFTKVLDELKDDGRYRVFNDILRTAGNFPEAIWYSKYSIKKIVNWCANDYLGMGQHSYVIDSMKTALETAGAGAGGTRNISGTTHYHVALELELARLHKKESALLFTSAYNANQTTLETIPKVLGDVLYISDEMNHSSIIQGIRHSKARKEIWKHNDLKDLEGILMSNTGTKIVVFESVYSMDGDIAPVKEIVELCKKYNAISYIDEVHAVGMYGENGAGICERDNIDVDIINGTLAKAYGVQGGYIAGKKDFIDAIRSLASAFIFTTSLSPVICAGALTSIKYVKDHPELREKLHERSKTTKKILKDHNINVMDNDSHIVPVMIGDAKKCKAVSDELLYKFGIYVQPINYPTVPVGTERLRFTPTPYHTDAHIYDMVLKVKSAIRRCGKKK</w:t>
      </w:r>
    </w:p>
    <w:p w:rsidR="00740E3C" w:rsidRDefault="00740E3C" w:rsidP="00740E3C">
      <w:r>
        <w:t>&gt;SAMEA2620894_17066</w:t>
      </w:r>
    </w:p>
    <w:p w:rsidR="00740E3C" w:rsidRDefault="00740E3C" w:rsidP="00740E3C">
      <w:r>
        <w:t>MIELDKFTKVLDELKDDGRYRVFNDILRTAGNFPEAIWYSKYSIKKIVNWCANDYLGMGQHSYVIDSMKTALETAGAGAGGTRNISGTTHYHVALELELARLHKKESALLFTSAYNANQTTLETIPKVLGDVLYISDEMNHSSIIQGIRHSKARKEIWKHNDLKDLEGILMSNTGTKIVVFESIYSMDGDIAPVKEILELCKKYNAISYIDEVHAVGMYGETGAGICEREGCQPDIINGTLAKAFGVQGGYIAGKKDFIDAIRSLSSAFIFTTSLSPVICAGALTSIKYVKDHPELREKLHERSKTTKEELKRQGIEVMDNDSHIVPVMIGDAKKCKAVSDELLYKFGIYVQPINFPTVPVGTERLRFTPTPHHKDAHIFDMVLKVKSAIRRCGKKK</w:t>
      </w:r>
    </w:p>
    <w:p w:rsidR="00740E3C" w:rsidRDefault="00740E3C" w:rsidP="00740E3C">
      <w:r>
        <w:t>&gt;Ga0102963_1000701|666050</w:t>
      </w:r>
    </w:p>
    <w:p w:rsidR="00740E3C" w:rsidRDefault="00740E3C" w:rsidP="00740E3C">
      <w:r>
        <w:t>MQHINEFTNKLNELKTDGRYRVFNDILRTAGDFPNAIWYSKYSIKKIVNWCANDYLGMGQHSYVIDAMKTALETTGAGAGGTRNISGTTHYHVALELELAKLHKKEGALLFTSAYNANQTTLETIPKILDDVLYISDEMNHSSIIQGIRHSKARKEIFKHNDLGDLESILQSNTGTKIVVFESVYSMDGDIAPVKEIVELCKKYNAISYIDEVHGVGMYGTNGAGICERDNVDVDIINGTLAKAYGVQGGYIAGKKDFIDAIRSLASAFIFTTSLSPVICAGALTSVKYVKDHPELREKLHERSNTTKEELKRHGINVMDNNSHIVPVMIGDAKKCKAISDELLYKDGLYVQPINYPTVPVGTERLRFTPTPFHTDAHIYDMVLKVKSAIKRCGKKDVE</w:t>
      </w:r>
    </w:p>
    <w:p w:rsidR="00740E3C" w:rsidRDefault="00740E3C" w:rsidP="00740E3C">
      <w:r>
        <w:t>&gt;Ga0068469_1063893|485779</w:t>
      </w:r>
    </w:p>
    <w:p w:rsidR="00740E3C" w:rsidRDefault="00740E3C" w:rsidP="00740E3C">
      <w:r>
        <w:t>VKHLEEFTKIINEYKEDGRYRVFNDIVRTRGNFPHAIWYSKYSIKKIVNWCSNDYLGMGQHSYVIDSMKTALESSGAGAGGTRNISGSTHYHNALETELADFHKKEKALIFTSAYNANQTTLETLGKIIPDLLYISDSLNHSSLIQGIRHSRCKKEIFKHNDVEDLERILKSYEGPKCVVFESVYSMDGDIGPVKEIVELAKKYNAITFLDEVHAVGLYGATGGGITERDNIEVDIINGTLAKAFGVQGGYIAGKKDFIDAIRSLASAFIFTTSLSPVICAGALTSIKYVRDHPELREQIHERANKTKLELARQGIEV</w:t>
      </w:r>
      <w:r>
        <w:lastRenderedPageBreak/>
        <w:t>MKNDSHIVPVIIGDPKRAKAISDELLYKEGIYVQPINWPTVPVGTERLRFTPTPFHTDALIFDMVVKLKAAMKKCGGKSAIQS</w:t>
      </w:r>
    </w:p>
    <w:p w:rsidR="00740E3C" w:rsidRDefault="00740E3C" w:rsidP="00740E3C">
      <w:r>
        <w:t>&gt;Ga0068471_1051077|485885</w:t>
      </w:r>
    </w:p>
    <w:p w:rsidR="00740E3C" w:rsidRDefault="00740E3C" w:rsidP="00740E3C">
      <w:r>
        <w:t>VKHLEEFTKIINEYKEDGRYRVFNDIVRTRGNFPHAIWYSKYSIKKIVNWCSNDYLGMGQHSYVIDS</w:t>
      </w:r>
    </w:p>
    <w:p w:rsidR="00740E3C" w:rsidRDefault="00740E3C" w:rsidP="00740E3C">
      <w:r>
        <w:t>MKTALESSGAGAGGTRNISGSTHYHNALETELADFHKKEKALIFTSAYNANQTTLETLGKIIPDLLYISDSLNHSSLIQGIRHSRCKKEI</w:t>
      </w:r>
    </w:p>
    <w:p w:rsidR="00740E3C" w:rsidRDefault="00740E3C" w:rsidP="00740E3C">
      <w:r>
        <w:t>FKHNDVEDLERILKSYEGPKCVVFESVYSMDGDIGPVKEIVELAKKYNAITFLDEVHAVGLYGATGGGITERDNIEVDIINGTLAKAFGV</w:t>
      </w:r>
    </w:p>
    <w:p w:rsidR="00740E3C" w:rsidRDefault="00740E3C" w:rsidP="00740E3C">
      <w:r>
        <w:t>QGGYIAGKKDFIDAIRSLASAFIFTTSLSPVICAGALTSIKYVRDHPELREQIHERANKTKLELARQGIEVMKNDSHIVPVIIGDPKRAK</w:t>
      </w:r>
    </w:p>
    <w:p w:rsidR="00740E3C" w:rsidRDefault="00740E3C" w:rsidP="00740E3C">
      <w:r>
        <w:t>AISDELLYKEGIYVQPINWPTVPVGTERLRFTPTPFHTDALIFDMVVKLKAAMKKCGGKSAIQS</w:t>
      </w:r>
    </w:p>
    <w:p w:rsidR="00740E3C" w:rsidRDefault="00740E3C" w:rsidP="00740E3C">
      <w:r>
        <w:t>&gt;Ga0068480_1108826|488449</w:t>
      </w:r>
    </w:p>
    <w:p w:rsidR="00740E3C" w:rsidRDefault="00740E3C" w:rsidP="00740E3C">
      <w:r>
        <w:t>VKHLEEFTKIINEYKEDGRYRVFNDIVRTRGNFPHAIWYSKYSIKKIVNWCSNDYLGMGQHSYVIDSMKTALESSGAGAGGTRNISGSTHYHNALETELADFHKKEKALIFTSAYNANQTTLETLGKIIPDLLYISDSLNHSSLIQGIRHSRCKKEIFKHNDVEDLERILKSYEGPKCVVFESVYSMDGDIGPVKEIVELAKKYNAITFLDEVHAVGLYGATGGGITERDNIEVDIINGTLAKAFGVQGGYIAGKKDFIDAIRSLASAFIFTTSLSPVICAGALTSIKYVRDHPELREQIHERANKTKLELARQGIEVMKNDSHIVPVIIGDPKRAKAISDELLYKEGIYVQPINWPTVPVGTERLRFTPTPFHTDALIFDMVVKLKAAMKKCGGRSAIQS</w:t>
      </w:r>
    </w:p>
    <w:p w:rsidR="00740E3C" w:rsidRDefault="00740E3C" w:rsidP="00740E3C">
      <w:r>
        <w:t>&gt;Ga0068481_1090348|488670</w:t>
      </w:r>
    </w:p>
    <w:p w:rsidR="00740E3C" w:rsidRDefault="00740E3C" w:rsidP="00740E3C">
      <w:r>
        <w:t>VKHLEEFTKIINEYKEDGRYRVFNDIVRTRGNFPHAIWYSKYSIKKIVNWCSNDYLGMGQHSYVIDSMKTALESSGAGAGGTRNISGSTHYHNALETELADFHKKEKALIFTSAYNANQTTLETLGKIIPDLLYISDSLNHSSLIQGIRHSRCKKEIFKHNDVEDLERILKSYEGPKCVVFESVYSMDGDIGPVKEIVELAKKYNAITFLDEVHAVGLYGATGGGITERDNIEVDIINGTLAKAFGVQGGYIAGKKDFIDAIRSLASAFIFTTSLSPVICAGALTSIKYVRDHPELREQIHERANKTKLELARQGIEVMKNDSHIVPVIIGDPKRAKAISDELLYKEGIYVQPINWPTVPVGTERLRFTPTPFHTDALIFDMVVKLKAAMKKCGGKSAIQS</w:t>
      </w:r>
    </w:p>
    <w:p w:rsidR="00740E3C" w:rsidRDefault="00740E3C" w:rsidP="00740E3C">
      <w:r>
        <w:t>&gt;SAMEA2619974_635</w:t>
      </w:r>
    </w:p>
    <w:p w:rsidR="00740E3C" w:rsidRDefault="00740E3C" w:rsidP="00740E3C">
      <w:r>
        <w:t>MIHLNKFQDVIEGLKEEGNYRVFNDILRERGKFPQAIWYSKYAVKRIVNWCSNDYLGMGQHRYVIDAMQTALESSGAGSGGTRNISGTTHYHVALEHELAELHQKEAALLFTSAYIANSATLESMAKVLPDITFISDSMNHASIIQGIRHSRAKKEIWKHNDLKHLKELLEKTPDPKCVVFESVYSMDGDICPLKEIVTLCKKYKAITFLDEVHAVGLYGERGGGITERDGVDVDIINGTLAKAFGVQGGYIAADKDFLDAIRSLSSGFIFTTSISPVICAGALTSVKYVRDHNCLRLTMQERSQKTKVELERNGISVMENPSHIVPVIIGDAKICKRISDDLLYKDGIYVQPINYPTVAKGTERLRFTPGPFHTDLMLYDMVIKLRDAMRHNKIV</w:t>
      </w:r>
    </w:p>
    <w:p w:rsidR="00740E3C" w:rsidRDefault="00740E3C" w:rsidP="00740E3C">
      <w:r>
        <w:t>&gt;Ga0115002_10003437|755546</w:t>
      </w:r>
    </w:p>
    <w:p w:rsidR="00740E3C" w:rsidRDefault="00740E3C" w:rsidP="00740E3C">
      <w:r>
        <w:t>MKHLEEFTKIIDEYKQDGRYRVFNDIVRTRGNFPHAIWYSKYSIKKIVNWCSNDYLGMGQHSYVIDSMKTALESSGAGAGGTRNISGSTHYHNALEDELADFHKKEKALVFTSAYNANQTTLETLGKIIPDLLYISDSLNHSSLIQGIRHSRCKKEIFKHNDVEDLERILKSYEGPKCVVFESVYSMDGDIGPVKEINELAKKYNAITFLDEVHAVGLYGATGGGITERDNIDVDIINGTLAKAFGVQGGYIAGKKDFIDAIRSLASAFIFTTSLSPVICAGALTSIKYVRDHPELREQIHERANKTKEELARQGIEVMKNDSHIVPVIIGDAKKCKAISDELLYKEGIYVQPINWPTVPVGTERLRFCPGPFHTDALIFDMVVKLKAAMKKIMISN</w:t>
      </w:r>
    </w:p>
    <w:p w:rsidR="00740E3C" w:rsidRDefault="00740E3C" w:rsidP="00740E3C">
      <w:r>
        <w:t xml:space="preserve">&gt;Ga0114997_10001596|717177 </w:t>
      </w:r>
    </w:p>
    <w:p w:rsidR="00740E3C" w:rsidRDefault="00740E3C" w:rsidP="00740E3C">
      <w:r>
        <w:lastRenderedPageBreak/>
        <w:t>MEHLDKFKKIITELKADGRYRVFNDILRTRGSYPNAIWYSKYSIKKIVNWCSNDYLGMGQHSYVIDSMKTALETSGAGAGGTRNISGTTHYHIALEHELTQLHDKESALLFTSAYNANQTTLETMGKIMPEILFISDAENHSSIIQGLRHSKCKKEIFKHNDLDDLESILKSNPGPKCVVFESVYSMDGDIAPVKEIADLCKKYKAISYIDEVHGVGLYGPKGAGICERDNVDVDIINGTLAKAYGVQGGYICGKREFIDAIRSMASAFIFTTSLSPVLCAGALTSIKYVKDHPELREQLQERARKTKEELTRQGIEVLQNDSHIVPVIIGDAKKCKAVSDELLYKDGIYVQPINYPTVAVGTERLRFTPTPFHTDMMIFDMVVKVKSAMRRCGKTK</w:t>
      </w:r>
    </w:p>
    <w:p w:rsidR="00740E3C" w:rsidRDefault="00740E3C" w:rsidP="00740E3C">
      <w:r>
        <w:t>&gt;Ga0114994_10001250|715058</w:t>
      </w:r>
    </w:p>
    <w:p w:rsidR="004255DC" w:rsidRDefault="00740E3C" w:rsidP="00740E3C">
      <w:r>
        <w:t>MEHLDKFKKIITELKADGRYRVFNDILRTRGSYPNAIWYSKYSIKKIVNWCSNDYLGMGQHSYVIDSMKTALETSGAGAGGTRNISGTTHYHIALEHELTQLHDKESALLFTSAYNANQTTLETMGKIMPEILFISDAENHSSIIQGLRHSKCKKEIFKHNDLDDLESILKSNPGPKCVVFESVYSMDGDIAPVKEIADLCKKYKAISYIDEVHGVGLYGPKGAGICERDNVDVDIINGTLAKAYGVQGGYICGKREFIDAIRSMASAFIFTTSLSPVLCAGALTSIKYVKDHPELREQLQERAQKTKEELTRQGIEVLQNDSHIVPVIIGDAKKCKAVSDELLYKDGIYVQPINYPTVAVGTERLRFTPTPFHTDMMIFDMVVKVKSAMRRCGKTK</w:t>
      </w:r>
    </w:p>
    <w:p w:rsidR="00740E3C" w:rsidRDefault="00740E3C" w:rsidP="00740E3C"/>
    <w:p w:rsidR="00740E3C" w:rsidRDefault="00740E3C" w:rsidP="00740E3C"/>
    <w:p w:rsidR="00740E3C" w:rsidRPr="00740E3C" w:rsidRDefault="00740E3C">
      <w:pPr>
        <w:rPr>
          <w:b/>
          <w:sz w:val="28"/>
          <w:szCs w:val="28"/>
        </w:rPr>
      </w:pPr>
      <w:r>
        <w:br w:type="page"/>
      </w:r>
      <w:proofErr w:type="spellStart"/>
      <w:r w:rsidRPr="00740E3C">
        <w:rPr>
          <w:b/>
          <w:sz w:val="28"/>
          <w:szCs w:val="28"/>
        </w:rPr>
        <w:lastRenderedPageBreak/>
        <w:t>Heme</w:t>
      </w:r>
      <w:proofErr w:type="spellEnd"/>
      <w:r w:rsidRPr="00740E3C">
        <w:rPr>
          <w:b/>
          <w:sz w:val="28"/>
          <w:szCs w:val="28"/>
        </w:rPr>
        <w:t xml:space="preserve"> Oxygenase (</w:t>
      </w:r>
      <w:proofErr w:type="spellStart"/>
      <w:r w:rsidRPr="00740E3C">
        <w:rPr>
          <w:b/>
          <w:sz w:val="28"/>
          <w:szCs w:val="28"/>
        </w:rPr>
        <w:t>HemO</w:t>
      </w:r>
      <w:proofErr w:type="spellEnd"/>
      <w:r w:rsidRPr="00740E3C">
        <w:rPr>
          <w:b/>
          <w:sz w:val="28"/>
          <w:szCs w:val="28"/>
        </w:rPr>
        <w:t>) protein</w:t>
      </w:r>
    </w:p>
    <w:p w:rsidR="00740E3C" w:rsidRDefault="00740E3C"/>
    <w:p w:rsidR="00740E3C" w:rsidRDefault="00740E3C" w:rsidP="00740E3C">
      <w:r>
        <w:t>&gt;MOSIG</w:t>
      </w:r>
    </w:p>
    <w:p w:rsidR="00740E3C" w:rsidRDefault="00740E3C" w:rsidP="00740E3C">
      <w:r>
        <w:t>MLDIKELTLEQHKNAERQEFVKILMSGNIDHKLYATYLYNQFQCYSVLEKYGLHNSLFRDTPGLLRAEHILYDFKSFEIETPEITDSTKEYIEHIESIQDEAMKLYAHIYVRHMGDLSGGQMIRRKTPGPNRYYKFRDKEVGDYRRIVKETINTYLNVYEHSVVPEAIYCFESATKLFKEMKELHDLG*</w:t>
      </w:r>
    </w:p>
    <w:p w:rsidR="00740E3C" w:rsidRDefault="00740E3C" w:rsidP="00740E3C">
      <w:r>
        <w:t>&gt;</w:t>
      </w:r>
      <w:proofErr w:type="spellStart"/>
      <w:r>
        <w:t>Marinovum</w:t>
      </w:r>
      <w:proofErr w:type="spellEnd"/>
    </w:p>
    <w:p w:rsidR="00740E3C" w:rsidRDefault="00740E3C" w:rsidP="00740E3C">
      <w:r>
        <w:t>MKTLKELTWEHHKEAERQKFVKVLMSGKINPEIYAIYLANQHKTYDVLEAMAMADGLLDDMPEIRRAPRIKKDFDELWTYSWQPVIFPTTEKYIKYVAETLMDCPEKIIAHIYVRHMGDLSGGQMIKRKIPGAGTMYDFNFRYKDGDGSKKFQTIEEMKSALRLKVDSFQKYSDASTITENVNNVVYEARTCFNFATLLFKDIDKFINDNEKRFGDGTEK.</w:t>
      </w:r>
    </w:p>
    <w:p w:rsidR="00740E3C" w:rsidRDefault="00740E3C" w:rsidP="00740E3C">
      <w:r>
        <w:t>&gt;SAMEA2620861_1137947</w:t>
      </w:r>
    </w:p>
    <w:p w:rsidR="00740E3C" w:rsidRDefault="00740E3C" w:rsidP="00740E3C">
      <w:r>
        <w:t>MKTLKELTWEHHKEAERQGFVKILMSGKIHPEVYANYLFNQHQCYNILEPLAMAEGLLDKFPFIRRAPAIKADFDELWTYAHQPMMMESTRKYVDYANKELMDCPEKIMAHIYVRHMGDLSGGQMIKRKVPGLGKYYEFKFNKNPEHGITYKDTNEIKEALRLAVDSHYVYNDASDKDKNVNNVVYEARQCFGFATDLFKEMLQFIKNNEKRFGDGTTK*</w:t>
      </w:r>
    </w:p>
    <w:p w:rsidR="00740E3C" w:rsidRDefault="00740E3C" w:rsidP="00740E3C">
      <w:r>
        <w:t>&gt;SAMEA2622841_6527</w:t>
      </w:r>
    </w:p>
    <w:p w:rsidR="00740E3C" w:rsidRDefault="00740E3C" w:rsidP="00740E3C">
      <w:r>
        <w:t>MKTLKELTWEHHKEAERQKFVKVLMSGKINPEIYAIYLYNQHQCYDMLEALAMSEGIFDDMPEIRRAPSIKADFDELWTYNWQPVKMESTGAYLDYINKNLMDNPEKIAAHIYVRHMGDLSGGQMIQRKIPGQGKYYQFNIRYVEGRNQKYKNIQELKEALRTKVNSYQKYSDQSTLTENINSVVYEARQCFGFATDLFKDIYKFIEQNEKRFGDGTIQTK*</w:t>
      </w:r>
    </w:p>
    <w:p w:rsidR="00740E3C" w:rsidRDefault="00740E3C" w:rsidP="00740E3C">
      <w:r>
        <w:t>&gt;SAMEA2620861_60095</w:t>
      </w:r>
    </w:p>
    <w:p w:rsidR="00740E3C" w:rsidRDefault="00740E3C" w:rsidP="00740E3C">
      <w:r>
        <w:t>MKTLKELTWEHHKEAERQKFVKVLMSGKIIPEIYAIYLANQHKTYDVLEAMAMADGLLDDMPEIRRAPHIKKDFDELWTYGWAPPIFPTTEKYIKYVAEALMDCPEKIMAHIYVRHMGDLSGGQMIKRKIPGAGTMYDFNLRYVEGRNQKYQNMDELKEALRTKVNSFQKYSDASTLTENVNNVVYEARTCFNFATNLFKDIDKFINDNEKRFGNGTEK*</w:t>
      </w:r>
    </w:p>
    <w:p w:rsidR="00740E3C" w:rsidRDefault="00740E3C" w:rsidP="00740E3C">
      <w:r>
        <w:t>&gt;SAMEA2620861_551347</w:t>
      </w:r>
    </w:p>
    <w:p w:rsidR="00740E3C" w:rsidRDefault="00740E3C" w:rsidP="00740E3C">
      <w:r>
        <w:t>MKTLKELTWEHHKEAERQKFVKVLMSGKINPEIYAIYLYNQHQCYDMLEALAMSEGIFDDMPEIRRAPSIKADFDELWTYNWQPVKMESTGAYLDYINKNLMDNPEKIAAHIYVRHMGDLSGGQMIQRKIPGQGKYYQFNIRYVEGRNQKYKNIQELKEALRTKVNSYQKYSDQSTLTENINSVVYEARQCFGFATDLFKDIQKFIEQNEKRFGDGTIQTK*</w:t>
      </w:r>
    </w:p>
    <w:p w:rsidR="00740E3C" w:rsidRDefault="00740E3C" w:rsidP="00740E3C">
      <w:r>
        <w:t>&gt;SAMEA2620413_422904</w:t>
      </w:r>
    </w:p>
    <w:p w:rsidR="00740E3C" w:rsidRDefault="00740E3C" w:rsidP="00740E3C">
      <w:r>
        <w:t>MKTLKELTWEHHKEAERQGFVKILMSGKIHPEVYANYLFNQHQCYNILEPLAMAEGLLDKFPFIRRAPAIKADFDELWTYAHQPMMMESTRKYVDYANKELMDCPEKIMAHIYVRHMGDLSGGQMIKRKVPGLGKYYEFKFNKNPEHGITYKDTNEIKEALRLAVDSHYVYNDASDKDKNVNNVVYEARQCFGFATDLFKEMLQFIKNNEKRFGDGTTK*</w:t>
      </w:r>
    </w:p>
    <w:p w:rsidR="00740E3C" w:rsidRDefault="00740E3C" w:rsidP="00740E3C">
      <w:r>
        <w:t>&gt;3300009785_Ga0115001_100000</w:t>
      </w:r>
    </w:p>
    <w:p w:rsidR="00740E3C" w:rsidRDefault="00740E3C" w:rsidP="00740E3C">
      <w:r>
        <w:t>MKTLKELTWEHHKEAERQQFVKVLMSGKILEEVYAVYLYNQHQAYNILEAVAMSEGFFDDMPQLRRAPEILKDFNELWTWDHKPWLCESTKKYIDHCQTLMDSPEKIAAHIYVRHMGDLSGGQMIRRKTPGRNYYYDFNFKKVDDGVQKYKSVQELKDALRLKVDSYQKYSDASTLTENVNNVVYEARVCFSFATELFKEMMTFINNNEKRFGDGTKK*</w:t>
      </w:r>
    </w:p>
    <w:p w:rsidR="00740E3C" w:rsidRDefault="00740E3C" w:rsidP="00740E3C">
      <w:r>
        <w:t>&gt;3300003620_JGI26273J51734_10000260|386802</w:t>
      </w:r>
    </w:p>
    <w:p w:rsidR="00740E3C" w:rsidRDefault="00740E3C" w:rsidP="00740E3C">
      <w:r>
        <w:t>MKTLKELTWEHHKEAERQHFVKVLMSGKILEEVYAVYLYNQHQAYNILEAVAMADGFFDDMPQLRRAPEILKDFNELWTWKHKPWLCESTKKYVEYVNKNLMDNPEKIAAHIYVRHMGDLSGGQMIKRKTPSRNYYYDFNFKKVDDGVQKYKSVQEIKDALRLKIDSFQKYSDASTLTENVNNVVYEARVCFSFATELFKEMMTFINNNEKRFGDGTKK*</w:t>
      </w:r>
    </w:p>
    <w:p w:rsidR="00740E3C" w:rsidRDefault="00740E3C" w:rsidP="00740E3C">
      <w:r>
        <w:lastRenderedPageBreak/>
        <w:t>&gt;3300009790_Ga0115012_10000076|761838</w:t>
      </w:r>
    </w:p>
    <w:p w:rsidR="00740E3C" w:rsidRDefault="00740E3C" w:rsidP="00740E3C">
      <w:r>
        <w:t>MKTLKELTWEHHKEAERQHFVKVLMSGKILEEVYAVYLFNQHQAYNILEAIAMSEGFFDDMPQLRRAPEIKKDFDELWTWNHKPWLCESTKRYVYHCQNELMDSPEKIAAHIYVRHMGDLSGGQMIKRKTPGSNKYYDFNFKKIDDGVQRYKSVQELKDALRLKVDSYQKYSDASTLTENVNNVVYEARVCFSFATELFKEMMSFIKNNEKRFGDGTKK*</w:t>
      </w:r>
    </w:p>
    <w:p w:rsidR="00740E3C" w:rsidRDefault="00740E3C" w:rsidP="00740E3C">
      <w:r>
        <w:t>&gt;3300009593_Ga0115011_10000306|738531</w:t>
      </w:r>
    </w:p>
    <w:p w:rsidR="00740E3C" w:rsidRDefault="00740E3C" w:rsidP="00740E3C">
      <w:r>
        <w:t>MKTLKELTWEHHKEAERQHFVKVLMSGKILEEVYAVYLFNQHQAYNILEAIAMSEGFFDDMPQLRRAPEIKKDFDELWTWNHKPWLCESTKRYVYHCQNELMDSPEKIAAHIYVRHMGDLSGGQMIKRKTPGSNKYYDFNFKKVDDGVQRYKSVQELKDALRLKVDSYQKYSDASTLTENVNNVVYEARVCFSFATELFKEMMSFIKNNEKRFGDGTKK*</w:t>
      </w:r>
    </w:p>
    <w:p w:rsidR="00740E3C" w:rsidRDefault="00740E3C" w:rsidP="00740E3C">
      <w:r>
        <w:t>&gt;3300006166_Ga0066836_10000757|480248</w:t>
      </w:r>
    </w:p>
    <w:p w:rsidR="00740E3C" w:rsidRDefault="00740E3C" w:rsidP="00740E3C">
      <w:r>
        <w:t>MKTLKELTWEHHKEAERQGFVKTIMSGKINPEIYGIYLFNQHQCYNMLEALAMSEGIFDDMPELRRAPSIKADFDELWTYNWKPPLMESTSKYLDYINKNLMDNPEKIAAHIYVRHMGDLSGGQMIRKKIPGQGKYYQFNIRYVEGRNQPYKNIKELKEALRTKVDSYQKYSDQSTISENINSVVYEARICFGFATDLFKDMKKFIEQNEKRFGDGNL*</w:t>
      </w:r>
    </w:p>
    <w:p w:rsidR="00740E3C" w:rsidRDefault="00740E3C" w:rsidP="00740E3C">
      <w:r>
        <w:t>&gt;3300005521_Ga0066862_10001059|417910</w:t>
      </w:r>
    </w:p>
    <w:p w:rsidR="00740E3C" w:rsidRDefault="00740E3C" w:rsidP="00740E3C">
      <w:r>
        <w:t>MKTLKELTWEHHKEAERQGFVKTIMSGKINPEIYGIYLFNQHQCYNMLEALAMSEGIFDDMPELRRAPSIKADFDELWTYNWKPPLMESTSKYLDYINKNLMDNPEKIAAHIYVRHMGDLSGGQMIRKKIPGQGKYYQFNIRYVEGRNQPYKNIKELKEALRTKVDSYQKYSDQSTISENINSVVYEARICFGFATDLFKDMKKFIEQNEKRFGDGNL*</w:t>
      </w:r>
    </w:p>
    <w:p w:rsidR="00740E3C" w:rsidRDefault="00740E3C" w:rsidP="00740E3C">
      <w:r>
        <w:t>&gt;SAMEA2621173_96 /station=TARA_072 /depth=100 /filter=0-0.22</w:t>
      </w:r>
    </w:p>
    <w:p w:rsidR="00740E3C" w:rsidRDefault="00740E3C" w:rsidP="00740E3C">
      <w:r>
        <w:t>MTLSTELKTGTKKSHSAAENTKFVASFLRGVVDPEEYRKLIANFFFVYRAMEEEISKHHDDVAVAVIDDPALYRTQALEKDLAYYYGDNWRSIIQPTEACQQYVNRIREVDKMLLIGHHYTRYIGDLSGGQILKGIAEKTLTLPEGEGLHFYDFNEIEDAKDYKNEYRATLDALELDQSQIDAIISEANYAFKLNMYMFDEIQGNAGKSLWTLFTNWIKGIFK</w:t>
      </w:r>
    </w:p>
    <w:p w:rsidR="00740E3C" w:rsidRDefault="00740E3C" w:rsidP="00740E3C"/>
    <w:p w:rsidR="00740E3C" w:rsidRDefault="00740E3C" w:rsidP="00740E3C">
      <w:r>
        <w:t xml:space="preserve">&gt;uncultured_Med_phage_BAR36618 gi|787065978|dbj|BAR36618.1|:3-130 </w:t>
      </w:r>
      <w:proofErr w:type="spellStart"/>
      <w:r>
        <w:t>Heme</w:t>
      </w:r>
      <w:proofErr w:type="spellEnd"/>
      <w:r>
        <w:t xml:space="preserve"> oxygenase like protein [uncultured Mediterranean phage </w:t>
      </w:r>
      <w:proofErr w:type="spellStart"/>
      <w:r>
        <w:t>uvMED</w:t>
      </w:r>
      <w:proofErr w:type="spellEnd"/>
      <w:r>
        <w:t>]</w:t>
      </w:r>
    </w:p>
    <w:p w:rsidR="00740E3C" w:rsidRDefault="00740E3C" w:rsidP="00740E3C">
      <w:r>
        <w:t>DIKELTWEHHKNAERQAFVKILMSGEIDEKLYATYLYNQLQCYSVLEKYGLHNSLFRDTPNLLRAEHIHYDYKSLWQDVDNPPKITQSTKDYVAHIETIQDEAMKLYAHVYVRHMGDLSGGQMIRKKT</w:t>
      </w:r>
    </w:p>
    <w:p w:rsidR="00740E3C" w:rsidRDefault="00740E3C" w:rsidP="00740E3C"/>
    <w:p w:rsidR="00740E3C" w:rsidRDefault="00740E3C" w:rsidP="00740E3C">
      <w:r>
        <w:t xml:space="preserve">&gt;uncultured_Med_phage_BAR36229 gi|787065515|dbj|BAR36229.1|:7-135 </w:t>
      </w:r>
      <w:proofErr w:type="spellStart"/>
      <w:r>
        <w:t>Heme</w:t>
      </w:r>
      <w:proofErr w:type="spellEnd"/>
      <w:r>
        <w:t xml:space="preserve"> oxygenase like protein [uncultured Mediterranean phage </w:t>
      </w:r>
      <w:proofErr w:type="spellStart"/>
      <w:r>
        <w:t>uvMED</w:t>
      </w:r>
      <w:proofErr w:type="spellEnd"/>
      <w:r>
        <w:t>]</w:t>
      </w:r>
    </w:p>
    <w:p w:rsidR="00740E3C" w:rsidRDefault="00740E3C" w:rsidP="00740E3C">
      <w:r>
        <w:t>YRIKDLTWEYHKNAERQDFVKLLLSGSIDEKLYATYLYNQLICYGKLEEYCLESSLFHDTLNLPRAPHIFYDYRALWGDIGSPPVQTESTKAYVEHLEAIRGENEKLYAHVYVRHLGDLSGGQMIMRKT</w:t>
      </w:r>
    </w:p>
    <w:p w:rsidR="00740E3C" w:rsidRDefault="00740E3C" w:rsidP="00740E3C"/>
    <w:p w:rsidR="00740E3C" w:rsidRDefault="00740E3C" w:rsidP="00740E3C">
      <w:r>
        <w:t>&gt;</w:t>
      </w:r>
      <w:proofErr w:type="spellStart"/>
      <w:r>
        <w:t>Deinococcus_peraridilitoris</w:t>
      </w:r>
      <w:proofErr w:type="spellEnd"/>
      <w:r>
        <w:t xml:space="preserve"> gi|505049414|ref|WP_015236516.1|:5-121 </w:t>
      </w:r>
      <w:proofErr w:type="spellStart"/>
      <w:r>
        <w:t>heme</w:t>
      </w:r>
      <w:proofErr w:type="spellEnd"/>
      <w:r>
        <w:t xml:space="preserve"> oxygenase [</w:t>
      </w:r>
      <w:proofErr w:type="spellStart"/>
      <w:r>
        <w:t>Deinococcus</w:t>
      </w:r>
      <w:proofErr w:type="spellEnd"/>
      <w:r>
        <w:t xml:space="preserve"> </w:t>
      </w:r>
      <w:proofErr w:type="spellStart"/>
      <w:r>
        <w:t>peraridilitoris</w:t>
      </w:r>
      <w:proofErr w:type="spellEnd"/>
      <w:r>
        <w:t>]</w:t>
      </w:r>
    </w:p>
    <w:p w:rsidR="00740E3C" w:rsidRDefault="00740E3C" w:rsidP="00740E3C"/>
    <w:p w:rsidR="00740E3C" w:rsidRDefault="00740E3C" w:rsidP="00740E3C">
      <w:r>
        <w:t>RLKEHTQAQHERVEALVRVMDDPLTLQQYREVLGSMAGFYLPLEAQLSDLDLPQVFRFEARRKSALLRRDLQVLGLSQTAHAARAQLPALSTVAHALGCLYVLEGATLGGRIIARHV</w:t>
      </w:r>
    </w:p>
    <w:p w:rsidR="00740E3C" w:rsidRDefault="00740E3C" w:rsidP="00740E3C"/>
    <w:p w:rsidR="00740E3C" w:rsidRDefault="00740E3C" w:rsidP="00740E3C">
      <w:r>
        <w:lastRenderedPageBreak/>
        <w:t>&gt;</w:t>
      </w:r>
      <w:proofErr w:type="spellStart"/>
      <w:r>
        <w:t>Paenibacillus_daejeonensis</w:t>
      </w:r>
      <w:proofErr w:type="spellEnd"/>
      <w:r>
        <w:t xml:space="preserve"> gi|522105792|ref|WP_020617001.1|:10-134 hypothetical protein [</w:t>
      </w:r>
      <w:proofErr w:type="spellStart"/>
      <w:r>
        <w:t>Paenibacillus</w:t>
      </w:r>
      <w:proofErr w:type="spellEnd"/>
      <w:r>
        <w:t xml:space="preserve"> </w:t>
      </w:r>
      <w:proofErr w:type="spellStart"/>
      <w:r>
        <w:t>daejeonensis</w:t>
      </w:r>
      <w:proofErr w:type="spellEnd"/>
      <w:r>
        <w:t>]</w:t>
      </w:r>
    </w:p>
    <w:p w:rsidR="00740E3C" w:rsidRDefault="00740E3C" w:rsidP="00740E3C"/>
    <w:p w:rsidR="00740E3C" w:rsidRDefault="00740E3C" w:rsidP="00740E3C">
      <w:r>
        <w:t>RLKDETAPMHEQIEENEYATAIMNNHLTMDQYKAYLVKFYGFIKPLEIRFEDVEQPPGSALTEPSRNKTAWLEHDLMALGLDRTALDTVPQCDSLPDVSTRARALGCLYVLEGSTLGGQMITKKL</w:t>
      </w:r>
    </w:p>
    <w:p w:rsidR="00740E3C" w:rsidRDefault="00740E3C" w:rsidP="00740E3C"/>
    <w:p w:rsidR="00740E3C" w:rsidRDefault="00740E3C" w:rsidP="00740E3C">
      <w:r>
        <w:t>&gt;ECF09659</w:t>
      </w:r>
    </w:p>
    <w:p w:rsidR="00740E3C" w:rsidRDefault="00740E3C" w:rsidP="00740E3C">
      <w:r>
        <w:t>AQLREGTKKSHTMAENTGFVSCFLKGVVDKASYRKLVADLYFVYSAMEEEIGKLTDHPVVGPVAMAQLNRREALEQDLTYYFGDNWNEEIKPSPSAAAYVERIHAVAQESPELLVGHHYTRYLGDLSGGQILKNIA</w:t>
      </w:r>
    </w:p>
    <w:p w:rsidR="00740E3C" w:rsidRDefault="00740E3C" w:rsidP="00740E3C"/>
    <w:p w:rsidR="00740E3C" w:rsidRDefault="00740E3C" w:rsidP="00740E3C">
      <w:r>
        <w:t>&gt;WH8109</w:t>
      </w:r>
    </w:p>
    <w:p w:rsidR="00740E3C" w:rsidRDefault="00740E3C" w:rsidP="00740E3C">
      <w:r>
        <w:t>AQIREGTKKSHTMAENTGFVSCFLKGVVDKASYRKLVADLYFVYSAMEEEIGKLTDHPVVGPVAMAQLNRREALEQDLTYYFGDNWKAEIKPSPSAAAYVERIHAVAQESPELLVGHHYTRYLGDLSGGQILKNIA</w:t>
      </w:r>
    </w:p>
    <w:p w:rsidR="00740E3C" w:rsidRDefault="00740E3C" w:rsidP="00740E3C"/>
    <w:p w:rsidR="00740E3C" w:rsidRDefault="00740E3C" w:rsidP="00740E3C">
      <w:r>
        <w:t>&gt;EBD94673</w:t>
      </w:r>
    </w:p>
    <w:p w:rsidR="00740E3C" w:rsidRDefault="00740E3C" w:rsidP="00740E3C">
      <w:r>
        <w:t>AQLREGTKKSHTMAENTGFVSCFLKGVVDKASYRKLVADLYFVYSAMEDEISNLADHPVVGPVAMAQLNRREALEQDLTYYFGDSWKENIQPSPSAAAYVERIHAVAQESPELLVGHHYTRYLGDLSGGQILKNIA</w:t>
      </w:r>
    </w:p>
    <w:p w:rsidR="00740E3C" w:rsidRDefault="00740E3C" w:rsidP="00740E3C"/>
    <w:p w:rsidR="00740E3C" w:rsidRDefault="00740E3C" w:rsidP="00740E3C">
      <w:r>
        <w:t>&gt;RS9916</w:t>
      </w:r>
    </w:p>
    <w:p w:rsidR="00740E3C" w:rsidRDefault="00740E3C" w:rsidP="00740E3C">
      <w:r>
        <w:t>AQLREGTKKSHTMAENTGFVSCFLKGVVDKASYRKLVADLYFVYTAMEEEIAKLGDHPVVGPVGMKELNRSEALEQDLTYYFGANWKDEIKPSPSAAAYVERIHAVAQESPELLVGHHYTRYLGDLSGGQILKNIA</w:t>
      </w:r>
    </w:p>
    <w:p w:rsidR="00740E3C" w:rsidRDefault="00740E3C" w:rsidP="00740E3C"/>
    <w:p w:rsidR="00740E3C" w:rsidRDefault="00740E3C" w:rsidP="00740E3C">
      <w:r>
        <w:t>&gt;WH8102</w:t>
      </w:r>
    </w:p>
    <w:p w:rsidR="00740E3C" w:rsidRDefault="00740E3C" w:rsidP="00740E3C">
      <w:r>
        <w:t>TQLREGTKKSHTMAENTGFVSCFLKGVVDKASYRKLVADLYFVYTAMEEEISKLGDHPVVGPVGMQELNRRDALEQDLVFYFGAGWKDQIQPSPSAAAYVERIHAVAQESPELLVGHHYTRYLGDLSGGQILKNIA</w:t>
      </w:r>
    </w:p>
    <w:p w:rsidR="00740E3C" w:rsidRDefault="00740E3C" w:rsidP="00740E3C"/>
    <w:p w:rsidR="00740E3C" w:rsidRDefault="00740E3C" w:rsidP="00740E3C">
      <w:r>
        <w:t>&gt;EDA94704</w:t>
      </w:r>
    </w:p>
    <w:p w:rsidR="00740E3C" w:rsidRDefault="00740E3C" w:rsidP="00740E3C">
      <w:r>
        <w:t>TQLREGTKKSHTMAENTGFVSCFLKGVVDKASYRKLVADLYFVYTAMEEEISKLGDHPVVGPVGMQELNRRDALEQDLVFYFGAGWKDQIQPSPSAAAYVERIHAVAQESPELLVGHHYTRYLGDLSGGQILKNIA</w:t>
      </w:r>
    </w:p>
    <w:p w:rsidR="00740E3C" w:rsidRDefault="00740E3C" w:rsidP="00740E3C"/>
    <w:p w:rsidR="00740E3C" w:rsidRDefault="00740E3C" w:rsidP="00740E3C">
      <w:r>
        <w:t>&gt;ECY98753</w:t>
      </w:r>
    </w:p>
    <w:p w:rsidR="00740E3C" w:rsidRDefault="00740E3C" w:rsidP="00740E3C">
      <w:r>
        <w:t>AQLREGTKKSHTMAENTGFVSCFLKGVVDKASYRKLVADLYFVYTAMEEEIAKLGDHPVVGPVGMQELNRREALEQDLVYYFGAGWKDQIQPSPSAAAYVERIHAVAQESPELLVGHHYTRYLGDLSGGQILKNIA</w:t>
      </w:r>
    </w:p>
    <w:p w:rsidR="00740E3C" w:rsidRDefault="00740E3C" w:rsidP="00740E3C"/>
    <w:p w:rsidR="00740E3C" w:rsidRDefault="00740E3C" w:rsidP="00740E3C"/>
    <w:p w:rsidR="00740E3C" w:rsidRDefault="00740E3C" w:rsidP="00740E3C">
      <w:r>
        <w:lastRenderedPageBreak/>
        <w:t>&gt;EBE89898</w:t>
      </w:r>
    </w:p>
    <w:p w:rsidR="00740E3C" w:rsidRDefault="00740E3C" w:rsidP="00740E3C">
      <w:r>
        <w:t>AQIREGTKKSHTMAENTGFVSCFLKGVVDKSSYRKLVADLYFVYEAMEEEIDKLGDHPIVGPIGKKELNRRESLEQDLTYYFGAGWKEQIQPSPSAAAYVERIHAVAKESPELLVGHHYTRYLGDLSGGQILKNIA</w:t>
      </w:r>
    </w:p>
    <w:p w:rsidR="00740E3C" w:rsidRDefault="00740E3C" w:rsidP="00740E3C"/>
    <w:p w:rsidR="00740E3C" w:rsidRDefault="00740E3C" w:rsidP="00740E3C">
      <w:r>
        <w:t>&gt;EDC84330</w:t>
      </w:r>
    </w:p>
    <w:p w:rsidR="00740E3C" w:rsidRDefault="00740E3C" w:rsidP="00740E3C">
      <w:r>
        <w:t>AQLREGTKKAHTMAENTGFVSCFLKGVVDKSSYRKLVADLYFVYSAMEEEVGQLKDHPVVGPVGMEQLNRRESLEKDLVYYFGENWNDEIQPSPSAVAYVERIREVAKESPELLVGHHYTRYMGDLSGGQILKNIA</w:t>
      </w:r>
    </w:p>
    <w:p w:rsidR="00740E3C" w:rsidRDefault="00740E3C" w:rsidP="00740E3C"/>
    <w:p w:rsidR="00740E3C" w:rsidRDefault="00740E3C" w:rsidP="00740E3C">
      <w:r>
        <w:t>&gt;WH8016</w:t>
      </w:r>
    </w:p>
    <w:p w:rsidR="00740E3C" w:rsidRDefault="00740E3C" w:rsidP="00740E3C">
      <w:r>
        <w:t>TQLREGTKKSHTMAENTGFVSCFLKGVVDKLSYRKLVADLFFVYEAMEEEMHRLKDHPVLAPIAFEQLDRVTALEEDLAFYFGPEWRQQIEASPAATEYVARIREVAQTAPELLVGHHYTRYLGDLSGGQILKNIA</w:t>
      </w:r>
    </w:p>
    <w:p w:rsidR="00740E3C" w:rsidRDefault="00740E3C" w:rsidP="00740E3C"/>
    <w:p w:rsidR="00740E3C" w:rsidRDefault="00740E3C" w:rsidP="00740E3C">
      <w:r>
        <w:t>&gt;ECW35071</w:t>
      </w:r>
    </w:p>
    <w:p w:rsidR="00740E3C" w:rsidRDefault="00740E3C" w:rsidP="00740E3C">
      <w:r>
        <w:t>AQLREGTKKSHTMAENTGFVSCFLKGVVDKGSYRTLVADLYVVYSAMEEEMARLSGHPVLAPIAFPELNRREALEQDLTYYYGSDWAQVVKATPAAEAYVARIRQVAQDSPELLVGHHYTRYLGDLSGGQILKTIA</w:t>
      </w:r>
    </w:p>
    <w:p w:rsidR="00740E3C" w:rsidRDefault="00740E3C" w:rsidP="00740E3C"/>
    <w:p w:rsidR="00740E3C" w:rsidRDefault="00740E3C" w:rsidP="00740E3C">
      <w:r>
        <w:t>&gt;MIT9303</w:t>
      </w:r>
    </w:p>
    <w:p w:rsidR="00740E3C" w:rsidRDefault="00740E3C" w:rsidP="00740E3C">
      <w:r>
        <w:t>SQLREGTKAAHTMAENTGFVSCFLKGVVDQSSYRMLVADLYFVYSALEAEIGKLREQKHPVVAPVGFPELNRCEALEQDLIFYFGSNWRNLAKATLAAEEYVARIHTLAQESPELLVAHHYTRYLGDLSGGQILKTIA</w:t>
      </w:r>
    </w:p>
    <w:p w:rsidR="00740E3C" w:rsidRDefault="00740E3C" w:rsidP="00740E3C"/>
    <w:p w:rsidR="00740E3C" w:rsidRDefault="00740E3C" w:rsidP="00740E3C">
      <w:r>
        <w:t>&gt;MIT9313</w:t>
      </w:r>
    </w:p>
    <w:p w:rsidR="00740E3C" w:rsidRDefault="00740E3C" w:rsidP="00740E3C">
      <w:r>
        <w:t>SQLREGTKAAHTMAENTGFVSCFLKGVVDQSSYRMLVADLYFVYSALEAEIGKLREQKHPVVAPIGFPELNRCEALEQDLIFYFGSDWRNLAKATLAAQEYVARIHKLAQESPELLVAHHYTRYLGDLSGGQILKTIA</w:t>
      </w:r>
    </w:p>
    <w:p w:rsidR="00740E3C" w:rsidRDefault="00740E3C" w:rsidP="00740E3C"/>
    <w:p w:rsidR="00740E3C" w:rsidRDefault="00740E3C" w:rsidP="00740E3C">
      <w:r>
        <w:t>&gt;MIT9211</w:t>
      </w:r>
    </w:p>
    <w:p w:rsidR="00740E3C" w:rsidRDefault="00740E3C" w:rsidP="00740E3C">
      <w:r>
        <w:t>TQLREGTKKSHTMAENTGFVTCFLKGVVDKSTYKNLLADLYLVYSVMEDEVGRLCKEGHPVIAPIGFNELNRRESLEKDLKFYCGNNWLDVIKATPSANAYADRIQNIARESPELLIGHHYTRYIGDLSGGQILKKIA</w:t>
      </w:r>
    </w:p>
    <w:p w:rsidR="00740E3C" w:rsidRDefault="00740E3C" w:rsidP="00740E3C"/>
    <w:p w:rsidR="00740E3C" w:rsidRDefault="00740E3C" w:rsidP="00740E3C">
      <w:r>
        <w:t>&gt;EBV15045</w:t>
      </w:r>
    </w:p>
    <w:p w:rsidR="00740E3C" w:rsidRDefault="00740E3C" w:rsidP="00740E3C">
      <w:r>
        <w:t>GQLREGTKKSHTMAENTGFVACFLKGVVEKKSYRKLISDLYFVYEAMEEEIERLVNEEHPVIKPIGFKSLFRKETLENDLKFYFGDNWKNEINISHSAKEYVERIHEVAKNSPELLVGHHYTRYIGDLSGGQILKRIA</w:t>
      </w:r>
    </w:p>
    <w:p w:rsidR="00740E3C" w:rsidRDefault="00740E3C" w:rsidP="00740E3C"/>
    <w:p w:rsidR="00740E3C" w:rsidRDefault="00740E3C" w:rsidP="00740E3C">
      <w:r>
        <w:t>&gt;ECV49915</w:t>
      </w:r>
    </w:p>
    <w:p w:rsidR="00740E3C" w:rsidRDefault="00740E3C" w:rsidP="00740E3C">
      <w:r>
        <w:t>GQLREGTKKSHTMAENTGFVACFLKGVVEKKSYRKLISDLYFVYEAMEEEIERLVKEEHPVIKPIGFKSLFRKETLENDLKFYFGDNWKNEINISNSAKEYVERIREVAKNSPELLVGHHYTRYIGDLSGGQILKRIA</w:t>
      </w:r>
    </w:p>
    <w:p w:rsidR="00740E3C" w:rsidRDefault="00740E3C" w:rsidP="00740E3C">
      <w:r>
        <w:lastRenderedPageBreak/>
        <w:t>&gt;EDE71868</w:t>
      </w:r>
    </w:p>
    <w:p w:rsidR="00740E3C" w:rsidRDefault="00740E3C" w:rsidP="00740E3C">
      <w:r>
        <w:t>GQLREGTKKSHTMAENTGFVACFLKGVVEKKSYRKLISDLYFVYEAMEEEIERLVTEDHPVIKPIGFKSLFRKETLENDLKFYFGDNWKNEINISQSAKEYVERIKEVAKKSPELLVGHHYTRYIGDLSGGQILKRIA</w:t>
      </w:r>
    </w:p>
    <w:p w:rsidR="00740E3C" w:rsidRDefault="00740E3C" w:rsidP="00740E3C"/>
    <w:p w:rsidR="00740E3C" w:rsidRDefault="00740E3C" w:rsidP="00740E3C">
      <w:r>
        <w:t>&gt;MIT9312</w:t>
      </w:r>
    </w:p>
    <w:p w:rsidR="00740E3C" w:rsidRDefault="00740E3C" w:rsidP="00740E3C">
      <w:r>
        <w:t>GQLREGTKKSHTMAENTGFVACFLKGVVEKKSYRKLISDLYFVYEAMEEEIERLVHEEHPVIKPIGFKSLFRKKTLENDLKFYFGDNWKNQINISQSAKEYVERIRSVAKNSPELLVGHHYTRYIGDLSGGQILKRIA</w:t>
      </w:r>
    </w:p>
    <w:p w:rsidR="00740E3C" w:rsidRDefault="00740E3C" w:rsidP="00740E3C"/>
    <w:p w:rsidR="00740E3C" w:rsidRDefault="00740E3C" w:rsidP="00740E3C">
      <w:r>
        <w:t>&gt;CCMP1986</w:t>
      </w:r>
    </w:p>
    <w:p w:rsidR="00740E3C" w:rsidRDefault="00740E3C" w:rsidP="00740E3C">
      <w:r>
        <w:t>GQLREGTKKSHTMAENTGFVACFLKGVVEKKSYRKLISDLYFVYEAMEEEIERLVQEEHPVIKHIGFKSLFRKETLENDLKFYFGDNWQKEINISKSAKEYVNRIHLVAKKSPELLVGHHYTRYIGDLSGGQILKKIA</w:t>
      </w:r>
    </w:p>
    <w:p w:rsidR="00740E3C" w:rsidRDefault="00740E3C" w:rsidP="00740E3C"/>
    <w:p w:rsidR="00740E3C" w:rsidRDefault="00740E3C" w:rsidP="00740E3C">
      <w:r>
        <w:t>&gt;EDD66840</w:t>
      </w:r>
    </w:p>
    <w:p w:rsidR="00740E3C" w:rsidRDefault="00740E3C" w:rsidP="00740E3C">
      <w:r>
        <w:t>KKIKKDTSKSHSMAENTGFVTNFLAGVVSKESYKQLIADFYFIYTALEEQVEKFKDDPFIAPIAFDELKRVPALEKDCEFYWGENWKNTISPTDACKNYVKRVKKINAKFLVGHHYTRYLGDLSGGQILKNIA</w:t>
      </w:r>
    </w:p>
    <w:p w:rsidR="00740E3C" w:rsidRDefault="00740E3C" w:rsidP="00740E3C"/>
    <w:p w:rsidR="00740E3C" w:rsidRDefault="00740E3C" w:rsidP="00740E3C">
      <w:r>
        <w:t>&gt;EBV38795</w:t>
      </w:r>
    </w:p>
    <w:p w:rsidR="00740E3C" w:rsidRDefault="00740E3C" w:rsidP="00740E3C">
      <w:r>
        <w:t>KKIKKDTSKSHSMAENTGFVTNFLAGVVSKESYKQLIADFYFIYTAIEEQVEKFKDDPFIAPIAFDELKRVPALEKDCEFYWGENWRNIISPTDACKNYVKRVKKINAKFLVGHHYTRYLGDLSGGQILKNIA</w:t>
      </w:r>
    </w:p>
    <w:p w:rsidR="00740E3C" w:rsidRDefault="00740E3C" w:rsidP="00740E3C"/>
    <w:p w:rsidR="00740E3C" w:rsidRDefault="00740E3C" w:rsidP="00740E3C">
      <w:r>
        <w:t>&gt;SSSM6a</w:t>
      </w:r>
    </w:p>
    <w:p w:rsidR="00740E3C" w:rsidRDefault="00740E3C" w:rsidP="00740E3C">
      <w:r>
        <w:t>KAIKKGTQKSHTMAENTGFVTNFLAGVVDKESYKQLIADFFFIYTALEEQIDEFKDDSFIRPIAFDELRRVPALEKDCEFYWGENWRDTISPTDACKNYVNRVKKINAKFLVGHHYTRYLGDLSGGQILRNIA</w:t>
      </w:r>
    </w:p>
    <w:p w:rsidR="00740E3C" w:rsidRDefault="00740E3C" w:rsidP="00740E3C"/>
    <w:p w:rsidR="00740E3C" w:rsidRDefault="00740E3C" w:rsidP="00740E3C">
      <w:r>
        <w:t>&gt;PHM1</w:t>
      </w:r>
    </w:p>
    <w:p w:rsidR="00740E3C" w:rsidRDefault="00740E3C" w:rsidP="00740E3C">
      <w:r>
        <w:t>ADLKEGTKKSHSAAENTKFVAGFLRGVVDEESYRKLIQDFYFIYSALEEEMERLEDDNFLSPINFSELDRVKSLKKDLRYYYGPNWNQTIKPSQACVQYVERIHEVADSNEPYLLVGHHYTRYLGDLSGGQILKTIA</w:t>
      </w:r>
    </w:p>
    <w:p w:rsidR="00740E3C" w:rsidRDefault="00740E3C" w:rsidP="00740E3C"/>
    <w:p w:rsidR="00740E3C" w:rsidRDefault="00740E3C" w:rsidP="00740E3C">
      <w:r>
        <w:t>&gt;Phage_MED4_213</w:t>
      </w:r>
    </w:p>
    <w:p w:rsidR="00740E3C" w:rsidRDefault="00740E3C" w:rsidP="00740E3C">
      <w:r>
        <w:t>ADLKEGTKKSHSAAENTKFVAGFLRGVVDEESYRKLIQDFYFIYSALEEEMERLEDDNFLSPINFSELDRVKSLKKDLRYYYGPNWNQTIKPSQACVQYVERIHEVADSNEPYLLVGHHYTRYLGDLSGGQILKTIA</w:t>
      </w:r>
    </w:p>
    <w:p w:rsidR="00740E3C" w:rsidRDefault="00740E3C" w:rsidP="00740E3C"/>
    <w:p w:rsidR="00740E3C" w:rsidRDefault="00740E3C" w:rsidP="00740E3C">
      <w:r>
        <w:t>&gt;PHM2</w:t>
      </w:r>
    </w:p>
    <w:p w:rsidR="00740E3C" w:rsidRDefault="00740E3C" w:rsidP="00740E3C">
      <w:r>
        <w:t>ADLKEGTKKSHSAAENTKFVAGFLRGVVDEESYRKLIQDFYFIYSALEEEMERLEDDNFLSPINFSELDRVKHLKKDLRYYYGPNWNQTIKPSQACIQYVERIHEVADSNEPYLLVGHHYTRYLGDLSGGQILKTIA</w:t>
      </w:r>
    </w:p>
    <w:p w:rsidR="00740E3C" w:rsidRDefault="00740E3C" w:rsidP="00740E3C">
      <w:r>
        <w:lastRenderedPageBreak/>
        <w:t>&gt;ECH63529</w:t>
      </w:r>
    </w:p>
    <w:p w:rsidR="00740E3C" w:rsidRDefault="00740E3C" w:rsidP="00740E3C">
      <w:r>
        <w:t>KQLKEGTKKSHTMAENTSFVASFLRGVVDESKYRQLIANFYFIYHALESEMDLNKDNPFVGPMRLNGLERHDALVKDCQYFYGDDWKDIIRPTEETQKYVSRIHEVAKNNPELLIAHHYTRYMGDLSGGQILKGIA</w:t>
      </w:r>
    </w:p>
    <w:p w:rsidR="00740E3C" w:rsidRDefault="00740E3C" w:rsidP="00740E3C"/>
    <w:p w:rsidR="00740E3C" w:rsidRDefault="00740E3C" w:rsidP="00740E3C">
      <w:r>
        <w:t>&gt;EDC11829</w:t>
      </w:r>
    </w:p>
    <w:p w:rsidR="00740E3C" w:rsidRDefault="00740E3C" w:rsidP="00740E3C">
      <w:r>
        <w:t>KQLKEGTKKSHTMAENTSFVASFLRGVVDESKYRQLIANFYFIYHALESEMDLNKDNPFVGPMRLNGLARHDALVKDCQYFYGDDWKDIIRPTEETQKYISRIHEVAKNNPELLIAHHYTRYMGDLSGGQILKGIA</w:t>
      </w:r>
    </w:p>
    <w:p w:rsidR="00740E3C" w:rsidRDefault="00740E3C" w:rsidP="00740E3C"/>
    <w:p w:rsidR="00740E3C" w:rsidRDefault="00740E3C" w:rsidP="00740E3C">
      <w:r>
        <w:t>&gt;EBE36436</w:t>
      </w:r>
    </w:p>
    <w:p w:rsidR="00740E3C" w:rsidRDefault="00740E3C" w:rsidP="00740E3C">
      <w:r>
        <w:t>KQLKEGTKKSHTMAENTSFVSSFLRGVVDEISYRQLVANFYFIYHALESEMKLHKDHEYVGRIALDGLARHDALANDCKYFYGYKWQDTIRPTEQAQRYVSRIHEVGNKTPELLIAHHYTRYMGDLSGGQILKGIA</w:t>
      </w:r>
    </w:p>
    <w:p w:rsidR="00740E3C" w:rsidRDefault="00740E3C" w:rsidP="00740E3C"/>
    <w:p w:rsidR="00740E3C" w:rsidRDefault="00740E3C" w:rsidP="00740E3C">
      <w:r>
        <w:t>&gt;EDG64588</w:t>
      </w:r>
    </w:p>
    <w:p w:rsidR="00740E3C" w:rsidRDefault="00740E3C" w:rsidP="00740E3C">
      <w:r>
        <w:t>AQIKLGTKKSHSMAENTSFVTSFLRGVVSEESYRTLVSNLYFVYTALEDVAEHLKDNDEVSPILFDELKRHKALAKDLDYFYGEGWHENIYPSDATKRYIDRIREVGRQEPYLFIGHHYTRYMGDLSGGQILKGIA</w:t>
      </w:r>
    </w:p>
    <w:p w:rsidR="00740E3C" w:rsidRDefault="00740E3C" w:rsidP="00740E3C"/>
    <w:p w:rsidR="00740E3C" w:rsidRDefault="00740E3C" w:rsidP="00740E3C">
      <w:r>
        <w:t>&gt;EBH14149</w:t>
      </w:r>
    </w:p>
    <w:p w:rsidR="00740E3C" w:rsidRDefault="00740E3C" w:rsidP="00740E3C">
      <w:r>
        <w:t>KQIKVGTKKSHSAAENTKFVASFLRGVVDKESYRTLVANLYFVYSALEDVAGHLKDNPEVSPILSDALNRHDALVKDLNYFYGEGWHETIYPSPATKQYIERIREVGRGDHQYLFVGHHYTRYMGDLSGGQILKGIA</w:t>
      </w:r>
    </w:p>
    <w:p w:rsidR="00740E3C" w:rsidRDefault="00740E3C" w:rsidP="00740E3C"/>
    <w:p w:rsidR="00740E3C" w:rsidRDefault="00740E3C" w:rsidP="00740E3C">
      <w:r>
        <w:t>&gt;PSSM2</w:t>
      </w:r>
    </w:p>
    <w:p w:rsidR="00740E3C" w:rsidRDefault="00740E3C" w:rsidP="00740E3C">
      <w:r>
        <w:t>VQIKEGTKKSHSAAENTSFVASFLRGVVSKESYKALVKDLYYVYRTLEEEFEKHKDHPVVGKLYLPELNRVNALERDLRFYYGPIWRSLIMPSEACANYVSRIKCCSIEDPTLLVGHHYTRYLGDLSGGQILKGIA</w:t>
      </w:r>
    </w:p>
    <w:p w:rsidR="00740E3C" w:rsidRDefault="00740E3C" w:rsidP="00740E3C"/>
    <w:p w:rsidR="00740E3C" w:rsidRDefault="00740E3C" w:rsidP="00740E3C">
      <w:r>
        <w:t>&gt;EDD31396</w:t>
      </w:r>
    </w:p>
    <w:p w:rsidR="00740E3C" w:rsidRDefault="00740E3C" w:rsidP="00740E3C">
      <w:r>
        <w:t>KELKVGTKKSHTAAENTAFVKSFLRGVVSPDNYKCLVSDLYFVYKALEEEVYGLRTHPIVGSLYFPELERLIALEKDLQYFYGLEWRTKIEPSQACKQYVNRIREVAEDEPELLVGHHYTRYLGDLSGGQILKNIA</w:t>
      </w:r>
    </w:p>
    <w:p w:rsidR="00740E3C" w:rsidRDefault="00740E3C" w:rsidP="00740E3C"/>
    <w:p w:rsidR="00740E3C" w:rsidRDefault="00740E3C" w:rsidP="00740E3C">
      <w:r>
        <w:t>&gt;EDD96572</w:t>
      </w:r>
    </w:p>
    <w:p w:rsidR="00740E3C" w:rsidRDefault="00740E3C" w:rsidP="00740E3C">
      <w:r>
        <w:t>LDIKEITMEHHKNAERQAFVRILMSGNIDEKLYATYLYNQFQCYSVLEKYGLHNSLFRDTPGLLRAEHIHYDYRSLWTDIGSPPEITQSTKDYIAHIESIQDEAMKLYAHIYVRHLGDLSGGQMIMKKT</w:t>
      </w:r>
    </w:p>
    <w:p w:rsidR="00740E3C" w:rsidRDefault="00740E3C" w:rsidP="00740E3C"/>
    <w:p w:rsidR="00740E3C" w:rsidRDefault="00740E3C" w:rsidP="00740E3C">
      <w:r>
        <w:t>&gt;EDB17286</w:t>
      </w:r>
    </w:p>
    <w:p w:rsidR="00740E3C" w:rsidRDefault="00740E3C" w:rsidP="00740E3C">
      <w:r>
        <w:t>LDIKDLTLEHHKNAERQEFVRILMSGNIDEKLYATYLYNQLQCYSVLEKYGLHNSLFRDTPGLLRAEHIHYDYRHLWTDIGAPPEITQSTKDYIAHIESIQDEAMKLYAHIYVRHMGDLSGGQMIMKKT</w:t>
      </w:r>
    </w:p>
    <w:p w:rsidR="00740E3C" w:rsidRDefault="00740E3C" w:rsidP="00740E3C">
      <w:r>
        <w:lastRenderedPageBreak/>
        <w:t>&gt;EBH01735</w:t>
      </w:r>
    </w:p>
    <w:p w:rsidR="00740E3C" w:rsidRDefault="00740E3C" w:rsidP="00740E3C">
      <w:r>
        <w:t>LDIKELTWEHHKNAERQAFVKILMSGQIDERLYATYLYNQLQCYSVLEKYGLHNSLFRDTPGLLRAEHIHYDYRSLWTDIGAPPEITQSTKEYIEHIESIQDEAMKLYAHVYVRHLGDLSGGQMIMKKT</w:t>
      </w:r>
    </w:p>
    <w:p w:rsidR="00740E3C" w:rsidRDefault="00740E3C" w:rsidP="00740E3C"/>
    <w:p w:rsidR="00740E3C" w:rsidRDefault="00740E3C" w:rsidP="00740E3C">
      <w:r>
        <w:t>&gt;ECB38890</w:t>
      </w:r>
    </w:p>
    <w:p w:rsidR="00740E3C" w:rsidRDefault="00740E3C" w:rsidP="00740E3C">
      <w:r>
        <w:t>LDIKELTWEHHKNAERQEFVKILMSGKIDEKLYATYLYNQLQCYSVLEKYGLHNSLFRDTPNLLRAEHIHYDYKSLWQDTDNPPLITQSTRDYVEHIEKIQDEAMKLYAHVYVRHMGDLSGGQMIRKKT</w:t>
      </w:r>
    </w:p>
    <w:p w:rsidR="00740E3C" w:rsidRDefault="00740E3C" w:rsidP="00740E3C"/>
    <w:p w:rsidR="00740E3C" w:rsidRDefault="00740E3C" w:rsidP="00740E3C">
      <w:r>
        <w:t>&gt;EBK42634</w:t>
      </w:r>
    </w:p>
    <w:p w:rsidR="00740E3C" w:rsidRDefault="00740E3C" w:rsidP="00740E3C">
      <w:r>
        <w:t>YKITELTWEYHKNAERQDFVKILLSGEIDERLYATYLYNQLACYSKLEEYCLESSLFMDTKNLPRAPHIHYDYTHLWTDIGSPPELTESTKAYVEHLDTIRGENEKLYAHVYVRHLGDLSGGQMIMRKT</w:t>
      </w:r>
    </w:p>
    <w:p w:rsidR="00740E3C" w:rsidRDefault="00740E3C" w:rsidP="00740E3C"/>
    <w:p w:rsidR="00740E3C" w:rsidRDefault="00740E3C" w:rsidP="00740E3C">
      <w:r>
        <w:t>&gt;New_JCVI_SCAF_1096626956256</w:t>
      </w:r>
    </w:p>
    <w:p w:rsidR="00740E3C" w:rsidRDefault="00740E3C" w:rsidP="00740E3C">
      <w:r>
        <w:t>YDIKELTKEIHQKAERQEFVKTLLSGTIRPELYAIYLYNQLQCYSVLEKYGMHNDLFRQTPGLQRAENISKDYLKLWPDPKQPPRITESTKKYIEHIESIQDDPEKLYAHIYVRHLGDLSGGQMIAKKV</w:t>
      </w:r>
    </w:p>
    <w:p w:rsidR="00740E3C" w:rsidRDefault="00740E3C" w:rsidP="00740E3C"/>
    <w:p w:rsidR="00740E3C" w:rsidRDefault="00740E3C" w:rsidP="00740E3C">
      <w:r>
        <w:t>&gt;EBV08642</w:t>
      </w:r>
    </w:p>
    <w:p w:rsidR="00740E3C" w:rsidRDefault="00740E3C" w:rsidP="00740E3C">
      <w:r>
        <w:t>YDIKELTKEIHQNAERQEFVKTLMSGTIRPELYAIYLYNQLQCYSVLEKYGMANDLFRQTPGLQRAENIHRDYKKLWPDTSNPPKITDSTKRYVEHIETIQDDPEKLYSHIYVRHLGDLSGGQMISKKV</w:t>
      </w:r>
    </w:p>
    <w:p w:rsidR="00740E3C" w:rsidRDefault="00740E3C" w:rsidP="00740E3C"/>
    <w:p w:rsidR="00740E3C" w:rsidRDefault="00740E3C" w:rsidP="00740E3C">
      <w:r>
        <w:t>&gt;EBO67495</w:t>
      </w:r>
    </w:p>
    <w:p w:rsidR="00740E3C" w:rsidRDefault="00740E3C" w:rsidP="00740E3C">
      <w:r>
        <w:t>HDIKELVWEEHKNAERQEFVKILMSGEINSELYATYLYNQLQCYAELEKWGNHNGLFRQTPGLQRAENIHKDFTKLWTKSEKPMITQSTKEYIEHINTITDDPEKLYAHIYVRHLGDLSGGQMIAKKV</w:t>
      </w:r>
    </w:p>
    <w:p w:rsidR="00740E3C" w:rsidRDefault="00740E3C" w:rsidP="00740E3C"/>
    <w:p w:rsidR="00740E3C" w:rsidRDefault="00740E3C" w:rsidP="00740E3C">
      <w:r>
        <w:t>&gt;ECK95789</w:t>
      </w:r>
    </w:p>
    <w:p w:rsidR="00740E3C" w:rsidRDefault="00740E3C" w:rsidP="00740E3C">
      <w:r>
        <w:t>YDIKDLVWEEHKNAERQEFVKTLMSGTIEKELYATYLYNQLQCYAELEKWGHHNGLFRHTTNLPRAEYIHRDYLKLWTDVGMPPNITESTKEYVEHIKTITDEPEKLYAHVYVRHMGDLSGGQMISKKV</w:t>
      </w:r>
    </w:p>
    <w:p w:rsidR="00740E3C" w:rsidRDefault="00740E3C" w:rsidP="00740E3C"/>
    <w:p w:rsidR="00740E3C" w:rsidRDefault="00740E3C" w:rsidP="00740E3C">
      <w:r>
        <w:t>&gt;actinobacterium_SCGC_AAA041_L13</w:t>
      </w:r>
    </w:p>
    <w:p w:rsidR="00740E3C" w:rsidRDefault="00740E3C" w:rsidP="00740E3C">
      <w:r>
        <w:t>MSLKEITQDLHREAERTEFAKLLLSGKITKKDYANYLYQMIIIYASIEVGNRNNGFLVNLPGIERTEAIRSDFVELIENDLTRYEYLPETIAYQEYLSELCDDPTRQHLIKAHMYCRHMGDLFGGQIIANRV</w:t>
      </w:r>
    </w:p>
    <w:p w:rsidR="00740E3C" w:rsidRDefault="00740E3C" w:rsidP="00740E3C"/>
    <w:p w:rsidR="00740E3C" w:rsidRDefault="00740E3C" w:rsidP="00740E3C">
      <w:r>
        <w:t>&gt;Bradyrhizobium_ORS278</w:t>
      </w:r>
    </w:p>
    <w:p w:rsidR="00740E3C" w:rsidRDefault="00740E3C" w:rsidP="00740E3C">
      <w:r>
        <w:t>LRLRNETRAAHESIEKNGCLKRLLADDLTRSEYAGILRRLTAFYVPVEREWLRWAEQLPAALELEARAGKAALLFADLAALQAPAPDRAAYADFAPFDAVEQAWGCIYVIEGSTMGGQLIARSL</w:t>
      </w:r>
    </w:p>
    <w:p w:rsidR="00740E3C" w:rsidRDefault="00740E3C" w:rsidP="00740E3C">
      <w:r>
        <w:lastRenderedPageBreak/>
        <w:t>&gt;SAMEA2619974_635</w:t>
      </w:r>
    </w:p>
    <w:p w:rsidR="00740E3C" w:rsidRDefault="00740E3C" w:rsidP="00740E3C">
      <w:r>
        <w:t>MMRGYIMNKRTDNLRSLTMKIHHKSERHEIAEQMLKGDIDPETYAVYLWNLYQIYVVLENAALSLDLINQDTIRSSNLMFDFQELWDKDFPPPTCKTTIKHKDRIIENISDPTVIMAHVYVRHMGELHGGQILKNQVPGSGKFYEFDDAKTAIAEIVSKLDDSMYDEAVAVFKLSNELLDEVLEYQQQNNLGGE</w:t>
      </w:r>
    </w:p>
    <w:p w:rsidR="00740E3C" w:rsidRDefault="00740E3C" w:rsidP="00740E3C"/>
    <w:p w:rsidR="00740E3C" w:rsidRDefault="00740E3C" w:rsidP="00740E3C">
      <w:r>
        <w:t>&gt;Ga0115002_10003437|755546</w:t>
      </w:r>
    </w:p>
    <w:p w:rsidR="00740E3C" w:rsidRDefault="00740E3C" w:rsidP="00740E3C">
      <w:r>
        <w:t>MYDIKELTKDIHQNAERQEFVKTLMSGSIEPSLYATYLYNQLQCYAVLEKYGIENSLFRTTPNLPRAEHLHYDYKALWTSEELPTVTQSTKNYIEHIESIKEDAEKLYAHIYTRHLGDVSGGQMIMKRTPGPNRYYKFKHGEIKEYKRIVKETINSYLNVYKLNILNEVKFCFASATQLFKEMNDMDYSKPLILTNEVITKDTENDPFKGTSIEGKD</w:t>
      </w:r>
    </w:p>
    <w:p w:rsidR="00740E3C" w:rsidRDefault="00740E3C" w:rsidP="00740E3C">
      <w:r>
        <w:t>&gt;Ga0098058_1000146|507114</w:t>
      </w:r>
    </w:p>
    <w:p w:rsidR="00740E3C" w:rsidRDefault="00740E3C" w:rsidP="00740E3C">
      <w:r>
        <w:t>MMRGYIMNKRTDNLRSLTMKIHHKSERHEIAEQMLKGDIDPETYAVYLWNLYQIYVVLENAALSLDLINQDTIRSSNLMFDFQELWDKDFPPPTCKTTIKHKDRIIENISDPTVIMAHVYVRHMGELHGGQILKNQVPGSGKFYEFDDAKTAIAEIVSKLDDSMYDEAVAVFKLSNELLDEVLEYQQQNNLGGE</w:t>
      </w:r>
    </w:p>
    <w:p w:rsidR="00740E3C" w:rsidRDefault="00740E3C" w:rsidP="00740E3C">
      <w:r>
        <w:t>&gt;Ga0115007_10001227|723900</w:t>
      </w:r>
    </w:p>
    <w:p w:rsidR="00740E3C" w:rsidRDefault="00740E3C" w:rsidP="00740E3C">
      <w:r>
        <w:t>MYDIKELTKDIHQNAERQEFVKTLMSGSIEPSLYATYLYNQLQCYAVLEKYGIENSLFRTTPNLPRAEHLHYDYKALWTSEELPTVTQSTKNYIEHIESIKEDAEKLYAHIYTRHLGDVSGGQMIMKRTPGPNRYYKFKHGEIKEYKRIVKETINSYLNVYKLNILNEVKFCFASATQLFKEMNDMDYSKPLILTNEVITKDTENDPFKGTSIEGKD</w:t>
      </w:r>
    </w:p>
    <w:p w:rsidR="00740E3C" w:rsidRDefault="00740E3C" w:rsidP="00740E3C">
      <w:r>
        <w:t>&gt;Ga0114999_10006015|760631</w:t>
      </w:r>
    </w:p>
    <w:p w:rsidR="00740E3C" w:rsidRDefault="00740E3C" w:rsidP="00740E3C">
      <w:r>
        <w:t>MYDIKELTKDIHQNAERQEFVKTLMSGSIEPSLYATYLYNQLQCYAVLEKYGIENSLFRTTPNLPRAEHLHYDYKALWTSEELPTVTQSTKNYIEHIESIKEDAEKLYAHIYTRHLGDVSGGQMIMKRTPGPNRYYKFKHGEIKEYKRIVKETINSYLNVYKLNILNEVKFCFASATQLFKEMNDMDYSKPLILTNEVITKDTENDPFKGTSIEGKD</w:t>
      </w:r>
    </w:p>
    <w:p w:rsidR="00740E3C" w:rsidRDefault="00740E3C" w:rsidP="00740E3C">
      <w:r>
        <w:t>&gt;Ga0163179_10002200|830865</w:t>
      </w:r>
    </w:p>
    <w:p w:rsidR="00740E3C" w:rsidRDefault="00740E3C" w:rsidP="00740E3C">
      <w:r>
        <w:t>MYDIKELTKDIHQNAERQEFVKTLMSGSIEPSLYATYLYNQLQCYAVLEKYGIENSLFRTTPNLPRAEHLHYDYKALWTSEELPTVTQSTKNYIEHIESIKEDAEKLYAHIYTRHLGDVSGGQMIMKRTPGPNRYYKFKHGEIKEYKRIVKETINSYLNVYKLNILNEVKFCFASATQLFKEMNDMDYSKPLILTNEVITKDTENDPFKGTSIEGKD</w:t>
      </w:r>
    </w:p>
    <w:p w:rsidR="00740E3C" w:rsidRDefault="00740E3C" w:rsidP="00740E3C">
      <w:r>
        <w:t>&gt;Ga0068469_1063893|485779</w:t>
      </w:r>
    </w:p>
    <w:p w:rsidR="00740E3C" w:rsidRDefault="00740E3C" w:rsidP="00740E3C">
      <w:r>
        <w:t>MYDIKELTKDIHQNAERQEFVKTLMSGSIEPRLYATYLYNQLQCYAILEKYGIENSLFRTTPNLPRAEHLHYDFKALWTSEDLPTVTQSTKDYVAHIETIKEDAEKLYGHIYTRHLGDVSGGQMIMKRTPGPNRYYKFKHKEIKEYKRIVREMINSYLNVYKLNILNEVKFCFATATQLFKEMNDMDYSKPLILTNEVKDDLGTTN</w:t>
      </w:r>
    </w:p>
    <w:p w:rsidR="00740E3C" w:rsidRDefault="00740E3C" w:rsidP="00740E3C">
      <w:r>
        <w:t>&gt;Ga0114997_10001596|717177</w:t>
      </w:r>
    </w:p>
    <w:p w:rsidR="00740E3C" w:rsidRDefault="00740E3C" w:rsidP="00740E3C">
      <w:r>
        <w:t>MKTLKELTWEHHKEAERQQFVKVLMSGKILEEVYAVYLYNQHQAYNILEAVAMSEGFFDDMPQLRRAPEILKDFNELWTWDHKPWLCESTKKYIDHCQTLMDSPEKIAAHIYVRHMGDLSGGQMIRRKTPGRNYYYDFNFKKVDDGVQKYKSVQELKDALRLKVDSYQKYSDASTLTENVNNVVYEARVCFSFATELFKEMMTFINNNEKRFGDGTKK</w:t>
      </w:r>
    </w:p>
    <w:p w:rsidR="00740E3C" w:rsidRDefault="00740E3C" w:rsidP="00740E3C">
      <w:r>
        <w:t>&gt;Ga0114994_10001250|715058</w:t>
      </w:r>
    </w:p>
    <w:p w:rsidR="00740E3C" w:rsidRDefault="00740E3C" w:rsidP="00740E3C">
      <w:r>
        <w:t>MKTLKELTWEHHKEAERQQFVKVLMSGKILEEVYAVYLYNQHQAYNILEAVAMSEGFFDDMPQLRRAPEILKDFNELWTWDHKPWLCESTKKYIDHCQTLMDSPEKIAAHIYVRHMGDLSGGQMIRRKTPGRNYYYDFNFKKVDDGVQKYKSVQELKDALRLKVDSYQKYSDASTLTENVNNVVYEARVCFSFATELFKEMMTFINNNEKRFGDGTKK</w:t>
      </w:r>
    </w:p>
    <w:p w:rsidR="00740E3C" w:rsidRDefault="00740E3C" w:rsidP="00740E3C">
      <w:r>
        <w:t>&gt;LP_A_09_P20_500DRAFT_1000343|289042</w:t>
      </w:r>
    </w:p>
    <w:p w:rsidR="00740E3C" w:rsidRDefault="00740E3C" w:rsidP="00740E3C">
      <w:r>
        <w:lastRenderedPageBreak/>
        <w:t>MKTLKELTWEHHKEAERQHFVKTLMSGKINPEIYAVYLFNQHQCYNIVESLAMSEGILDDMPELRRAKFIKADFDELWTYKWQPAMMTSTKKYLDHCNENLMDNPDKIAAHIYVRHMGDLSGGQMIKSKVPGQGTYYNFNIRYVEGRRQLYKNIKELEEALKVKVNSYQKYSDQSTLTENINSVVYEARMCFGFATELFKDMQKFIKDNEKRFGDGLLS</w:t>
      </w:r>
    </w:p>
    <w:p w:rsidR="00740E3C" w:rsidRDefault="00740E3C" w:rsidP="00740E3C">
      <w:r>
        <w:t>&gt;GROS21-1_SAMEA9560540</w:t>
      </w:r>
    </w:p>
    <w:p w:rsidR="00740E3C" w:rsidRDefault="00740E3C" w:rsidP="00740E3C">
      <w:r>
        <w:t>MSLKELTKDSHTAAEATPFMQAVFKKRMPVKTWGDYTFQKSAIYNTIENVCRYNKLTHDILDIERSVHLYLDAQEIMGDMSAVRMRPVTGEYVRYLLSLVDEPDRILAHLYVWHMGDLHGGQMIKKVLPPPHRNLDFADIEGLKVAIRAKLNDSMADEANIAFEWAMKLMNTYDADFV*</w:t>
      </w:r>
    </w:p>
    <w:p w:rsidR="00740E3C" w:rsidRDefault="00740E3C" w:rsidP="00740E3C">
      <w:r>
        <w:t>&gt;GROS21-1_SAMEA9560542</w:t>
      </w:r>
    </w:p>
    <w:p w:rsidR="00740E3C" w:rsidRDefault="00740E3C" w:rsidP="00740E3C">
      <w:r>
        <w:t>MSLKDLTKEKHRDAERCAFSQKLISGDMSVHDYANYLVQMGYVYQILENKAYTHNLTQDLPGIARAFAIQQDIVELVGEDHGIAYLPSSLKYGQYLESLSDPGAIMAHLYVRHMGDLFGGQIIAKKVPGSGKFYQFPDRERLIFLVRAKITDDLADEALVAFDCSISIMKELMSE*</w:t>
      </w:r>
    </w:p>
    <w:p w:rsidR="00740E3C" w:rsidRDefault="00740E3C" w:rsidP="00740E3C">
      <w:r>
        <w:t>&gt;GROS21-1_SAMEA9560546</w:t>
      </w:r>
    </w:p>
    <w:p w:rsidR="00740E3C" w:rsidRDefault="00740E3C" w:rsidP="00740E3C">
      <w:r>
        <w:t>MSLKEITADLHDRAENTPFMKAVFAKTLPMEIWTEWTYWKLLFYYQIEQKCDEGGLLADLQGIKRCEGLWKDFLELRNGDESPTANCINNVLVSYENHIKSLTPEQALAHLYVWHMGDLFGGQMIKKIVPAPSHHALEFEDANTLKNNLRAKLTDDLGPEARLAFEYAIKMMEALYSE*</w:t>
      </w:r>
    </w:p>
    <w:p w:rsidR="00740E3C" w:rsidRDefault="00740E3C" w:rsidP="00740E3C">
      <w:r>
        <w:t>&gt;GROS21-1_SAMEA9560586</w:t>
      </w:r>
    </w:p>
    <w:p w:rsidR="00740E3C" w:rsidRDefault="00740E3C" w:rsidP="00740E3C">
      <w:r>
        <w:t>MSLKEITADLHDRAENTPFMKAVFAKTLPMEIWTEWTYWKLLFYYQIEQKCDEGGLLADLQGIKRCEGLWKDFLELRNGDESPTANCINNVLVSYENHIKSLTPEQALAHLYVWHMGDLFGGQMIKKIVPAPSHHALEFEDANTLKNNLRAKLTDDLGPEARLAFEYAIKMMEALYSE*</w:t>
      </w:r>
    </w:p>
    <w:p w:rsidR="00740E3C" w:rsidRDefault="00740E3C" w:rsidP="00740E3C">
      <w:r>
        <w:t>&gt;GROS21-1_SAMEA9560612</w:t>
      </w:r>
    </w:p>
    <w:p w:rsidR="00740E3C" w:rsidRDefault="00740E3C" w:rsidP="00740E3C">
      <w:r>
        <w:t>MSLKEITADLHDRAENTPFMKAVFAKTLPMEIWTEWTYWKLLFYYQIEQKCDEGGLLADLQGIKRCEGLWKDFLELRNGDESPTANCINNVLVSYENHIKSLTPEQALAHLYVWHMGDLFGGQMIKKIVPAPSHHALEFEDANTLKNNLRAKLTDDLGPEARLAFEYAIKMMEALYSE*</w:t>
      </w:r>
    </w:p>
    <w:p w:rsidR="00740E3C" w:rsidRDefault="00740E3C" w:rsidP="00740E3C">
      <w:r>
        <w:t>&gt;GROS21-1_SAMEA9560623</w:t>
      </w:r>
    </w:p>
    <w:p w:rsidR="00740E3C" w:rsidRDefault="00740E3C" w:rsidP="00740E3C">
      <w:r>
        <w:t>MSLREITKDLHKEAERSIFAKKLIDGSISVEEYANYLWQMVLVYNGIETAANSQKMLINLPGIERTHKIYQDCIELVGTHHQLKWLPETIEYYQYLLALNYDQERKHLVKAHMYCRHMGDLYGGQIIAKRVPGSGKFYQFNNVEALQQQIRAELTDDYGDEARVAFQWAIKIMKALNGQM</w:t>
      </w:r>
    </w:p>
    <w:p w:rsidR="00740E3C" w:rsidRDefault="00740E3C" w:rsidP="00740E3C">
      <w:r>
        <w:t>E*</w:t>
      </w:r>
    </w:p>
    <w:p w:rsidR="00740E3C" w:rsidRDefault="00740E3C" w:rsidP="00740E3C">
      <w:r>
        <w:t>&gt;GROS21-1_SAMEA9560794</w:t>
      </w:r>
    </w:p>
    <w:p w:rsidR="00740E3C" w:rsidRDefault="00740E3C" w:rsidP="00740E3C">
      <w:r>
        <w:t>MSLRELTKQAHTDAEKSEFVKILFSGKINPKLYANYLKNQHPMYEILEVCAMPHQLLHGLPDMRRAPAILADFQELWGDDPNEPTILPVVGDYVKYILSIKDDPKKLMAHLYVRHMGDLAGGQMIAKRVPGSGKYYKFEDPEALKVAIRERLNDDMADEAIVCFAYAKRFFDEMMTLVEYKDADQ*</w:t>
      </w:r>
    </w:p>
    <w:p w:rsidR="00740E3C" w:rsidRDefault="00740E3C" w:rsidP="00740E3C">
      <w:r>
        <w:t>&gt;GROS21-1_SAMEA9560823</w:t>
      </w:r>
    </w:p>
    <w:p w:rsidR="00740E3C" w:rsidRDefault="00740E3C" w:rsidP="00740E3C">
      <w:r>
        <w:t>MSLKDLTHEAHKEAETKPFVKVLFSGKIDPKLYATYLKNQHPQYEILEVCAMIHPGLLGGTEDARRAPAINADFEELWNKETDGEPTILPVVKRYIDYIMSIKDDPKRLLAHIYVRHFGDMAGGQQIAKRVPGSGRMYQFKDAEALKANIRARLSDDMAEEAKVCFKFAGELFEEMMTLVPNE*</w:t>
      </w:r>
    </w:p>
    <w:p w:rsidR="00740E3C" w:rsidRDefault="00740E3C" w:rsidP="00740E3C"/>
    <w:p w:rsidR="00740E3C" w:rsidRDefault="00740E3C" w:rsidP="00740E3C"/>
    <w:p w:rsidR="00740E3C" w:rsidRDefault="00740E3C" w:rsidP="00740E3C">
      <w:r>
        <w:lastRenderedPageBreak/>
        <w:t>&gt;crystal_bog_phage_scaffold_2_90</w:t>
      </w:r>
    </w:p>
    <w:p w:rsidR="00740E3C" w:rsidRDefault="00740E3C" w:rsidP="00740E3C">
      <w:r>
        <w:t>MATLKEVTRAVHDEAEHTEWGKLLVSGNITKEQYVHYLYNLLEIHQAIESRGVITMPEILRVKAIISDIEATDNTISPVTLDSTWKYIAHLKGLTDDLLWCHIYCHYLGYMYGGQMIKKAIPFSTTMLDFDNRAECIAYIRQHLENANHNEAIAAFKWATFMFNDLWNHYKDGK*</w:t>
      </w:r>
    </w:p>
    <w:p w:rsidR="00740E3C" w:rsidRDefault="00740E3C" w:rsidP="00740E3C"/>
    <w:p w:rsidR="00740E3C" w:rsidRDefault="00740E3C">
      <w:r>
        <w:br w:type="page"/>
      </w:r>
    </w:p>
    <w:p w:rsidR="00740E3C" w:rsidRDefault="00740E3C" w:rsidP="00740E3C">
      <w:pPr>
        <w:rPr>
          <w:b/>
          <w:sz w:val="28"/>
          <w:szCs w:val="28"/>
        </w:rPr>
      </w:pPr>
      <w:r w:rsidRPr="00740E3C">
        <w:rPr>
          <w:b/>
          <w:sz w:val="28"/>
          <w:szCs w:val="28"/>
        </w:rPr>
        <w:lastRenderedPageBreak/>
        <w:t xml:space="preserve">Ferredoxin-dependent </w:t>
      </w:r>
      <w:proofErr w:type="spellStart"/>
      <w:r w:rsidRPr="00740E3C">
        <w:rPr>
          <w:b/>
          <w:sz w:val="28"/>
          <w:szCs w:val="28"/>
        </w:rPr>
        <w:t>bilin</w:t>
      </w:r>
      <w:proofErr w:type="spellEnd"/>
      <w:r w:rsidRPr="00740E3C">
        <w:rPr>
          <w:b/>
          <w:sz w:val="28"/>
          <w:szCs w:val="28"/>
        </w:rPr>
        <w:t xml:space="preserve"> reductases (FDBR)</w:t>
      </w:r>
    </w:p>
    <w:p w:rsidR="00740E3C" w:rsidRDefault="00740E3C" w:rsidP="00740E3C">
      <w:pPr>
        <w:rPr>
          <w:b/>
          <w:sz w:val="28"/>
          <w:szCs w:val="28"/>
        </w:rPr>
      </w:pPr>
    </w:p>
    <w:p w:rsidR="00740E3C" w:rsidRDefault="00740E3C" w:rsidP="00740E3C">
      <w:r>
        <w:t>&gt;MOSIG</w:t>
      </w:r>
    </w:p>
    <w:p w:rsidR="00740E3C" w:rsidRDefault="00740E3C" w:rsidP="00740E3C">
      <w:r>
        <w:t>MIWDRLIKWKDETVELLNKELVEYNEPGMERFNNEEFGWVNRTWKNKYIRRAHVDVVDVR</w:t>
      </w:r>
    </w:p>
    <w:p w:rsidR="00740E3C" w:rsidRDefault="00740E3C" w:rsidP="00740E3C">
      <w:r>
        <w:t>ETKGLWMAHVCLFPEVTNGGPIYGFDIIAGKKKVTGAFHDFSPLLQKEHPLTQWFLEETK</w:t>
      </w:r>
    </w:p>
    <w:p w:rsidR="00740E3C" w:rsidRDefault="00740E3C" w:rsidP="00740E3C">
      <w:r>
        <w:t>WFKPSKERELPDWAKAIFSGGMIAAGNVTDEDELNKICTMAVSNLANYIDKIRNHHDTDD</w:t>
      </w:r>
    </w:p>
    <w:p w:rsidR="00740E3C" w:rsidRDefault="00740E3C" w:rsidP="00740E3C">
      <w:r>
        <w:t>MENVINAQNYYCEHQQKNPHTPRVMQSLGLPEDDIKLFCQDNLFPKI*</w:t>
      </w:r>
    </w:p>
    <w:p w:rsidR="00740E3C" w:rsidRDefault="00740E3C" w:rsidP="00740E3C">
      <w:r>
        <w:t>&gt;SAMEA2619974_635</w:t>
      </w:r>
    </w:p>
    <w:p w:rsidR="00740E3C" w:rsidRDefault="00740E3C" w:rsidP="00740E3C">
      <w:r>
        <w:t>MNDLWDNLISLQDEFIKKFSDVGVEIFEPGMDHFNQPGWMNKVWQTESVRRCHIDVVDVRDTKKLWMMHVCIFPNLDNTSPIFGFDVISGKNKMTGAFHDFSATTHKDHFMIKWFADSVSNFVPVKRRPLPEWALNIFSPSMVAASNVNREAESLDIIMLTLKNLNYYFDNVSESNGRGIVEEVSERQNYYCDNQKKNPHTPKVMKSLGLDEEDVNLFCSDILFPRINIGYDTSQ</w:t>
      </w:r>
    </w:p>
    <w:p w:rsidR="00740E3C" w:rsidRDefault="00740E3C" w:rsidP="00740E3C">
      <w:r>
        <w:t>&gt;Ga0115011_10000306|738531</w:t>
      </w:r>
    </w:p>
    <w:p w:rsidR="00740E3C" w:rsidRDefault="00740E3C" w:rsidP="00740E3C">
      <w:r>
        <w:t>MAMERRSRIWEMLEQHTHSIIANFEREGEEIFEPTMKKFNRPEQGWVNRVWATPEARRCHLDVVDARDEKGLYMFHCCVFPKLTSTAPIYGLDVIAGAKKVTGFFHDFSPLAKKDHSMVDWFVKEASLYTPSKPRPLPDWAMKIFSPGMIAAGNINTEKELTQALSMAQSNLSVYFTLLRREKEQGDIQEIKDAQNRYAKHQRENPHTPRVMLSLGLPEDDVKEFCSDALFPYVE</w:t>
      </w:r>
    </w:p>
    <w:p w:rsidR="00740E3C" w:rsidRDefault="00740E3C" w:rsidP="00740E3C">
      <w:r>
        <w:t>&gt;Ga0115000_10000447|754418</w:t>
      </w:r>
    </w:p>
    <w:p w:rsidR="00740E3C" w:rsidRDefault="00740E3C" w:rsidP="00740E3C">
      <w:r>
        <w:t>MVMERRSRIWEMLEQHTQSIIANFEREGEEIFEPAMKKFNRPEEGWVNRVWKTPEARRCHLDVVDARDEKGLFMFHCCVFPNLTSEAPIFGLDVIAGAKKVTGFFHDFSPLAKRDHSMVDWFVKEASNYTPSKARPLPDWAMKIFSPGMIAAGNINTEKELTQALSMAQANLQVYFTLLRRNNEVGDLQEIKDAQNRYAKHQRENPHTPRVMLSLGLPEDDVKEFCTDALFPYVE</w:t>
      </w:r>
    </w:p>
    <w:p w:rsidR="00740E3C" w:rsidRDefault="00740E3C" w:rsidP="00740E3C">
      <w:r>
        <w:t>&gt;Ga0099957_1046306_490981_Split</w:t>
      </w:r>
    </w:p>
    <w:p w:rsidR="00740E3C" w:rsidRDefault="00740E3C" w:rsidP="00740E3C">
      <w:r>
        <w:t>MIWERLIKLEKEIIAILDRRCKEYNEEGMDRFNNDTWTNRTWSNMSVRRAHVDVVDARETKGLWMAHICLFPNLTNGGPIYGFDVIAGKKKITGVFHDFSPLLLKDHPLTKYFIEENKWFKPSKERELPDWAKAIFSPGMIAAGRVTEEKELNQICTLATSNLENYLDKIGHYNSDSKEEDVIRAQNFYCEHQQQNPHTPRVMKTLGLPEDDIKLFCTDNLFPKI</w:t>
      </w:r>
    </w:p>
    <w:p w:rsidR="00740E3C" w:rsidRDefault="00740E3C" w:rsidP="00740E3C">
      <w:r>
        <w:t>&gt;JGI26273J51734_10000260|386802</w:t>
      </w:r>
    </w:p>
    <w:p w:rsidR="00740E3C" w:rsidRDefault="00740E3C" w:rsidP="00740E3C">
      <w:r>
        <w:t>MVMERRSRIWEMLEQHTHSIIANFEREGEEIFEPAMKKFNRPEEGWVNRVWKTPEARRCHLDVVDARDEKGLFMFHCCVFPNLTSEAPIFGLDVIAGAKKVTGFFHDFSPLAKRDHSMVDWFVKESKNYTPSKARPLPDWAMKIFSPGMIAAGNINTEKELTQALSMAQSNLQVYFTLLRRNKEVGDLQEIKDAQNRYAKHQRENPHTPRVMLSLGLPEDDVKEFCTDALFPYVE</w:t>
      </w:r>
    </w:p>
    <w:p w:rsidR="00740E3C" w:rsidRDefault="00740E3C" w:rsidP="00740E3C">
      <w:r>
        <w:t>&gt;Ga0098058_1000146|507114</w:t>
      </w:r>
    </w:p>
    <w:p w:rsidR="00740E3C" w:rsidRDefault="00740E3C" w:rsidP="00740E3C">
      <w:r>
        <w:t>MNDLWDNLISLQDEFIKKFSDVGVEIFEPGMDHFNQPGWMNKVWQTESVRRCHIDVVDVRDTKKLWMMHVCIFPNLDNTSPIFGFDVISGKNKMTGAFHDFSATTHKDHFMIKWFADSVSNFVPVKRRPLPEWALNIFSPSMVAASNVNTEAESLDIIMLTLKNLNYYFDNVSESNGRGIVEEVSERQNYYCDNQKKNPHTPKVMKSLGLDEEDVNLFCSDILFPRINIGYDTSQ</w:t>
      </w:r>
    </w:p>
    <w:p w:rsidR="00740E3C" w:rsidRDefault="00740E3C" w:rsidP="00740E3C">
      <w:r>
        <w:t>&gt;Ga0066849_10000198|410874</w:t>
      </w:r>
    </w:p>
    <w:p w:rsidR="00740E3C" w:rsidRDefault="00740E3C" w:rsidP="00740E3C">
      <w:r>
        <w:lastRenderedPageBreak/>
        <w:t>MAIYKRSRIWQMLEETTNYLTAVFDREGKEIFEPTMEKFNRPKDGWVNRVWETPEARRCHLDVVDARGTKGLYMFHCCVFPKLTHPGPIYGLDVIAGAKKVTGFFHDFSPLAKRDHSMVDWFVKEASNYKPSKVRELPDWAMKIFSPGMVAASNITQEKELNAALSLAQTNLGAYFTLLRREKGEGNIQEIKDAQNRYAKHQRENPHTPRVMKSLGLKDEDVEEFCTNALFPYVE</w:t>
      </w:r>
    </w:p>
    <w:p w:rsidR="00740E3C" w:rsidRDefault="00740E3C" w:rsidP="00740E3C">
      <w:r>
        <w:t>&gt;Ga0115002_10003437_755546_Split</w:t>
      </w:r>
    </w:p>
    <w:p w:rsidR="00740E3C" w:rsidRDefault="00740E3C" w:rsidP="00740E3C">
      <w:r>
        <w:t>MIWERLIKLEKEIISILDRRCKEYNEEGMDRFNNDTWTNRTWSNMSVRRAHVDVVDARETKGLWMAHICLFPNLTNGGPIYGFDVIAGKKKITGVFHDFSPLLLKDHPLTKYFIEENKWFKPSKERELPDWAKAIFSPGMIAAGKVTEEKELNQICTLATSNLENYLDKIGHYNSDSKKEDVIRAQNFYCEHQQQNPHTPRVMKTLGLPEDDIRIFCTDNLFPKI</w:t>
      </w:r>
    </w:p>
    <w:p w:rsidR="00740E3C" w:rsidRDefault="00740E3C" w:rsidP="00740E3C">
      <w:r>
        <w:t>&gt;Ga0114997_10001596|717177</w:t>
      </w:r>
    </w:p>
    <w:p w:rsidR="00740E3C" w:rsidRDefault="00740E3C" w:rsidP="00740E3C">
      <w:r>
        <w:t>LVMERRSRIWEMLEQHTQSIIANFEREGEEIFEPAMKKFNRPEEGWVNRVWKTPEARRCHLDVVDARDEKGLFMFHCCVFPNLTSEAPIFGLDVIAGAKKVTGFFHDFSPLAKRDHSMVDWFVKEASNYTPSKARPLPDWAMKIFSPGMIAAGNINTEKELTQALSMAQANLQVYFTLLRRNNEVGDLQEIKDAQNRYAKHQRENPHTPRVMLSLGLPEDDVKEFCTDALFPYVE</w:t>
      </w:r>
    </w:p>
    <w:p w:rsidR="00740E3C" w:rsidRDefault="00740E3C" w:rsidP="00740E3C">
      <w:r>
        <w:t>&gt;Ga0114994_10001250|715058</w:t>
      </w:r>
    </w:p>
    <w:p w:rsidR="00740E3C" w:rsidRDefault="00740E3C" w:rsidP="00740E3C">
      <w:r>
        <w:t>LVMERRSRIWEMLEQHTQSIIANFEREGEEIFEPAMKKFNRPEEGWVNRVWKTPEARRCHLDVVDARDEKGLFMFHCCVFPNLTSEAPIFGLDVIAGAKKVTGFFHDFSPLAKRDHSMVDWFVKEASNYTPSKARPLPDWAMKIFSPGMIAAGNINTEKELTQALSMAQANLQVYFTLLRRNNEVGDLQEIKDAQNRYAKHQRENPHTPRVMLSLGLPEDDVKEFCTDALFPYVE</w:t>
      </w:r>
    </w:p>
    <w:p w:rsidR="00740E3C" w:rsidRDefault="00740E3C" w:rsidP="00740E3C">
      <w:r>
        <w:t>&gt;Ga0115007_10001227_723900_Split</w:t>
      </w:r>
    </w:p>
    <w:p w:rsidR="00740E3C" w:rsidRDefault="00740E3C" w:rsidP="00740E3C">
      <w:r>
        <w:t>MIWERLIKLEKEIISILDRRCKEYNEEGMDRFNNDTWTNRTWSNMSVRRAHVDVVDARETKGLWMAHICLFPNLTNGGPIYGFDVIAGKKKITGVFHDFSPLLLKDHPLTKYFIEENKWFKPSKERELPDWAKAIFSPGMIAAGKVTEEKELNQICTLATSNLENYLDKIGHYNSDSKKEDVIRAQNFYCEHQQQNPHTPRVMKTLGLPEDDIRIFCTDNLFPKI</w:t>
      </w:r>
    </w:p>
    <w:p w:rsidR="00740E3C" w:rsidRDefault="00740E3C" w:rsidP="00740E3C"/>
    <w:p w:rsidR="00740E3C" w:rsidRDefault="00740E3C" w:rsidP="00740E3C">
      <w:r>
        <w:t>&gt;BAR36617</w:t>
      </w:r>
    </w:p>
    <w:p w:rsidR="00740E3C" w:rsidRDefault="00740E3C" w:rsidP="00740E3C"/>
    <w:p w:rsidR="00740E3C" w:rsidRDefault="00740E3C" w:rsidP="00740E3C">
      <w:r>
        <w:t>RRAHVDVVDARDTKGLWMAHVCLFPELTNGGPIYGFDIIAGKKKVTGAFHDFSPLLKKEHPLTEWFKNETKWYKPSKERELPDWAKAIFSGGMIAAGNVQEEKELNQICTMAVSNLANYIDKIRNHHGEAKKEDVIKAQNYYCEHQQQNPH</w:t>
      </w:r>
    </w:p>
    <w:p w:rsidR="00740E3C" w:rsidRDefault="00740E3C" w:rsidP="00740E3C"/>
    <w:p w:rsidR="00740E3C" w:rsidRDefault="00740E3C" w:rsidP="00740E3C">
      <w:r>
        <w:t>&gt;ECK26119</w:t>
      </w:r>
    </w:p>
    <w:p w:rsidR="00740E3C" w:rsidRDefault="00740E3C" w:rsidP="00740E3C">
      <w:r>
        <w:t>RRAHVDVVDARDTKGLWMAHVCLFPELTNGGPIYGFDIIAGKKKVTGAFHDFSPLLKKEHPLTEWFKNETKWYKPSKERELPDWAKAIFSGGMIAAGNVQEEKELNQICTMAVSNLANYIDKIRNHHGEAKKEDVIKAQNYYCEHQQQNPH</w:t>
      </w:r>
    </w:p>
    <w:p w:rsidR="00740E3C" w:rsidRDefault="00740E3C" w:rsidP="00740E3C"/>
    <w:p w:rsidR="00740E3C" w:rsidRDefault="00740E3C" w:rsidP="00740E3C">
      <w:r>
        <w:t>&gt;EDC76490</w:t>
      </w:r>
    </w:p>
    <w:p w:rsidR="00740E3C" w:rsidRDefault="00740E3C" w:rsidP="00740E3C">
      <w:r>
        <w:t>RRAHVDVVDARETKGLWMAHVCLFPELTNGGPIYGFDIIAGKKKVTGAFHDFSPLLQKQHPLTEWFKEEVKWYKPSKERELPDWAKAIFSGGMIAAGNVQEEKELNQICTMAVSNLANYIDKIRSHHGESKKEDVIKAQNYYCEHQQQNPH</w:t>
      </w:r>
    </w:p>
    <w:p w:rsidR="00740E3C" w:rsidRDefault="00740E3C" w:rsidP="00740E3C"/>
    <w:p w:rsidR="00740E3C" w:rsidRDefault="00740E3C" w:rsidP="00740E3C"/>
    <w:p w:rsidR="00740E3C" w:rsidRDefault="00740E3C" w:rsidP="00740E3C">
      <w:r>
        <w:lastRenderedPageBreak/>
        <w:t>&gt;EBQ35476</w:t>
      </w:r>
    </w:p>
    <w:p w:rsidR="00740E3C" w:rsidRDefault="00740E3C" w:rsidP="00740E3C">
      <w:r>
        <w:t>RRAHVDVVDVRDTKGLWMAHVCLFPELTNGGPIYGFDIIAGKNKVTGAFHDFSPLLQKHHPLTEWFLEETSWYKPSKERELPDWAKAIFSGGMVAAGNVTEEKELNQICTMATSNLANYIDKIRTHDGESNREDVIKAQNYYCEHQQMNPH</w:t>
      </w:r>
    </w:p>
    <w:p w:rsidR="00740E3C" w:rsidRDefault="00740E3C" w:rsidP="00740E3C"/>
    <w:p w:rsidR="00740E3C" w:rsidRDefault="00740E3C" w:rsidP="00740E3C">
      <w:r>
        <w:t>&gt;BAR36228</w:t>
      </w:r>
    </w:p>
    <w:p w:rsidR="00740E3C" w:rsidRDefault="00740E3C" w:rsidP="00740E3C">
      <w:r>
        <w:t>RRAHLDVVDVRESKGLWMAHLCLFPMLTNGGPIYGFDVIAGEKKVTGAFHDFSPLLQKDHPLTKWFIEENKSFKPSKERELPDWAKAIFSGGMIAAGNIREEEELNKICTMAVSNLNNYIDKIRNHEGEADMKDVIKAQNYYSEHQQKNPH</w:t>
      </w:r>
    </w:p>
    <w:p w:rsidR="00740E3C" w:rsidRDefault="00740E3C" w:rsidP="00740E3C"/>
    <w:p w:rsidR="00740E3C" w:rsidRDefault="00740E3C" w:rsidP="00740E3C">
      <w:r>
        <w:t>&gt;EBK42635</w:t>
      </w:r>
    </w:p>
    <w:p w:rsidR="00740E3C" w:rsidRDefault="00740E3C" w:rsidP="00740E3C">
      <w:r>
        <w:t>RRAHLDVVDVRESKGLWMAHLCLFPMLTNGGPIYGFDIIAGEKKVTGAFHDFSPLLQKDHPLTKWFIEENKWFKPSKERELPEWAKAIFSGGMIAAGNVREEDELNKICTMAVSNLNNYIDKIRNHEGEAEMADVIKAQNYYSEHQQKNPH</w:t>
      </w:r>
    </w:p>
    <w:p w:rsidR="00740E3C" w:rsidRDefault="00740E3C" w:rsidP="00740E3C"/>
    <w:p w:rsidR="00740E3C" w:rsidRDefault="00740E3C" w:rsidP="00740E3C">
      <w:r>
        <w:t>&gt;ECE15585</w:t>
      </w:r>
    </w:p>
    <w:p w:rsidR="00740E3C" w:rsidRDefault="00740E3C" w:rsidP="00740E3C">
      <w:r>
        <w:t>RRAHLDVVDVRETKGLWMAHLCLMPMLTNGGPIYGFDIIAGKNKVTGAFHDFSPLLQKDHPLTEWFKEETKWYKPSKERELPDWAKAIFSGGMIAAGNVQEEKELNQICTMAVSNLENYIDKIRNHEGEAEMIDVIKAQNYYSEHQQKNPH</w:t>
      </w:r>
    </w:p>
    <w:p w:rsidR="00740E3C" w:rsidRDefault="00740E3C" w:rsidP="00740E3C"/>
    <w:p w:rsidR="00740E3C" w:rsidRDefault="00740E3C" w:rsidP="00740E3C">
      <w:r>
        <w:t>&gt;EDE80231</w:t>
      </w:r>
    </w:p>
    <w:p w:rsidR="00740E3C" w:rsidRDefault="00740E3C" w:rsidP="00740E3C">
      <w:r>
        <w:t>RRAHLDVVDVRETKGLWMAHLCLMPMLTNGGPIYGFDIIAGKNKVTGAFHDFSPLLQKDHPLTEWFKEETKWYKPSKERELPDWAKAIFSGGMIAAGNVQEEKELNQICTMAVSNLENYIDKIRNHEGEAEMIDVIKAHNYYSEHQQKNPH</w:t>
      </w:r>
    </w:p>
    <w:p w:rsidR="00740E3C" w:rsidRDefault="00740E3C" w:rsidP="00740E3C"/>
    <w:p w:rsidR="00740E3C" w:rsidRDefault="00740E3C" w:rsidP="00740E3C">
      <w:r>
        <w:t>&gt;ECK49855</w:t>
      </w:r>
    </w:p>
    <w:p w:rsidR="00740E3C" w:rsidRDefault="00740E3C" w:rsidP="00740E3C">
      <w:r>
        <w:t>RRAHLDVVDVRESKGLWMAHLCLMPMLTNGGPIYGFDIIAGKNKVTGAFHDFSPLLQKDHPLTEWFKEETKWYKPSKERELPDWAKAIFSGGMIAAGNVQEEKELNQICTMAVSNLENYIDKIRNHEGEAEMIDVIKAQNYYSEHQQKNPH</w:t>
      </w:r>
    </w:p>
    <w:p w:rsidR="00740E3C" w:rsidRDefault="00740E3C" w:rsidP="00740E3C"/>
    <w:p w:rsidR="00740E3C" w:rsidRDefault="00740E3C" w:rsidP="00740E3C">
      <w:r>
        <w:t>&gt;EBN94631</w:t>
      </w:r>
    </w:p>
    <w:p w:rsidR="00740E3C" w:rsidRDefault="00740E3C" w:rsidP="00740E3C">
      <w:r>
        <w:t>RRAHLDVVDVRETKGLWMAHLCLMPMLTNGGPIYGFDIIAGKNKVTGAFHDFSPLLQKDHPLTEWFKEETKWFKPSKERELPDWAKAIFSGGMIAAGNVQEEKELNQICTMAVSNLENYIDKIRTHEGEAEMIDVIKAQNYYSEHQQKNPH</w:t>
      </w:r>
    </w:p>
    <w:p w:rsidR="00740E3C" w:rsidRDefault="00740E3C" w:rsidP="00740E3C"/>
    <w:p w:rsidR="00740E3C" w:rsidRDefault="00740E3C" w:rsidP="00740E3C">
      <w:r>
        <w:t>&gt;ECZ53645</w:t>
      </w:r>
    </w:p>
    <w:p w:rsidR="00740E3C" w:rsidRDefault="00740E3C" w:rsidP="00740E3C">
      <w:r>
        <w:t>RRAHVDVVDARETKGLWMAHICLFPMKNNGGPIYGFDIIAGKNKITGAFHDFSPLLKKEHPLTRWFIEENKWFKPSKVRELPDWAKAIFSEGMIAAGNVREERELEQICTLALSNLNAYIDKIGHYNSDSNEEDVVRAQNFYCENQQKNPH</w:t>
      </w:r>
    </w:p>
    <w:p w:rsidR="00740E3C" w:rsidRDefault="00740E3C" w:rsidP="00740E3C"/>
    <w:p w:rsidR="00740E3C" w:rsidRDefault="00740E3C" w:rsidP="00740E3C">
      <w:r>
        <w:t>&gt;EBI88122</w:t>
      </w:r>
    </w:p>
    <w:p w:rsidR="00740E3C" w:rsidRDefault="00740E3C" w:rsidP="00740E3C">
      <w:r>
        <w:t>RRAHVDVVDARETKGLWMAHICLFPMKKNGGPIYGFDIIAGKSKITGAFHDFSPLLKKEHPLTRWFIEENKWFKPSKVRELPDWAKAIFSEGMIAAGNVREEKELEQICTLALSNLNAYIDKIGHYNSDSNEEDVIRAQNFYCENQQKNPH</w:t>
      </w:r>
    </w:p>
    <w:p w:rsidR="00740E3C" w:rsidRDefault="00740E3C" w:rsidP="00740E3C"/>
    <w:p w:rsidR="00740E3C" w:rsidRDefault="00740E3C" w:rsidP="00740E3C">
      <w:r>
        <w:t>&gt;EBI74694</w:t>
      </w:r>
    </w:p>
    <w:p w:rsidR="00740E3C" w:rsidRDefault="00740E3C" w:rsidP="00740E3C">
      <w:r>
        <w:t>RRAHVDVVDARKTKGLWMAHICLFPMTKNGGPIYGFDIIAGKNKITGAFHDFSPLLKKEHPLTRWFIEENKWFKPSKVRELPDWAKAIFSEGMIAAGNVREERELEQICTLAVSNLNAYIDKIGHFNSDSNEEDVIRAQNFYCENQQKNPH</w:t>
      </w:r>
    </w:p>
    <w:p w:rsidR="00740E3C" w:rsidRDefault="00740E3C" w:rsidP="00740E3C"/>
    <w:p w:rsidR="00740E3C" w:rsidRDefault="00740E3C" w:rsidP="00740E3C">
      <w:r>
        <w:t>&gt;New_JCVI_SCAF_1096626956256</w:t>
      </w:r>
    </w:p>
    <w:p w:rsidR="00740E3C" w:rsidRDefault="00740E3C" w:rsidP="00740E3C">
      <w:r>
        <w:t>RRAHVDVVDARETKGLWMAHICLFPMKKNGGPIYGFDIIAGKKKVTGAFHDFSPLLKKEHPLTRWFIEENKWYKPSKVRELPDWAKAIFSEGMIAAGNVQEERELNQICTMAVSNLNAYIDKIGHFNSDSNEEDVIRAQNFYCENQQKNPH</w:t>
      </w:r>
    </w:p>
    <w:p w:rsidR="00740E3C" w:rsidRDefault="00740E3C" w:rsidP="00740E3C"/>
    <w:p w:rsidR="00740E3C" w:rsidRDefault="00740E3C" w:rsidP="00740E3C">
      <w:r>
        <w:t>&gt;actinobacterium_SCGC_AAA041_L1</w:t>
      </w:r>
    </w:p>
    <w:p w:rsidR="00740E3C" w:rsidRDefault="00740E3C" w:rsidP="00740E3C">
      <w:r>
        <w:t>RRAHIDVVDARHSKGLWMMHCCIFPHTHNPAPIFGFDVIAGKSKITGCFYDYSPAGDVEHPMLDWFSSEAAKLQWNKTRKLPEWAERIFSSSMIAASNVSKPEEVEQILSIAKKGIDQYLVAVGETNKTAISTAHEQNFYCENQKLNPH</w:t>
      </w:r>
    </w:p>
    <w:p w:rsidR="00740E3C" w:rsidRDefault="00740E3C" w:rsidP="00740E3C"/>
    <w:p w:rsidR="00740E3C" w:rsidRDefault="00740E3C" w:rsidP="00740E3C">
      <w:r>
        <w:t>&gt;CB0101</w:t>
      </w:r>
    </w:p>
    <w:p w:rsidR="00740E3C" w:rsidRDefault="00740E3C" w:rsidP="00740E3C">
      <w:r>
        <w:t>RKLHLETARLGAGLQILHCVYFPDPRYDLPVFGADIVAGRGVVSAAIVDLSPVSGQLPDAVAQGLAALPARSFSQERELPEWGSIFSPYVRFVRPADAAEEQQFIGVVSDFLQVLSAACQAAEPQPIDHPDTVKRHDGQLSYCRQQKRNDK</w:t>
      </w:r>
    </w:p>
    <w:p w:rsidR="00740E3C" w:rsidRDefault="00740E3C" w:rsidP="00740E3C"/>
    <w:p w:rsidR="00740E3C" w:rsidRDefault="00740E3C" w:rsidP="00740E3C">
      <w:r>
        <w:t>&gt;CB0205</w:t>
      </w:r>
    </w:p>
    <w:p w:rsidR="00740E3C" w:rsidRDefault="00740E3C" w:rsidP="00740E3C">
      <w:r>
        <w:t>RKLHLETARLGAGLQILHCVFFPDPRYDLPVFGADIVAGRGVVSAAIVDLSPVDGALPQAVLQRLEALPKRAFSQERELPEWGTIFSPYVRFVRPADAAEEQSFIELVSDFLRVLGEASAEAVPQPIDHPDTVRRHSGQLSYCQQQKRNDK</w:t>
      </w:r>
    </w:p>
    <w:p w:rsidR="00740E3C" w:rsidRDefault="00740E3C" w:rsidP="00740E3C"/>
    <w:p w:rsidR="00740E3C" w:rsidRDefault="00740E3C" w:rsidP="00740E3C">
      <w:r>
        <w:t>&gt;WH5701</w:t>
      </w:r>
    </w:p>
    <w:p w:rsidR="00740E3C" w:rsidRDefault="00740E3C" w:rsidP="00740E3C">
      <w:r>
        <w:t>RKLHLETARLGAGLQILHCVFFPDPRYDLPIFGADIVAGPAGVSAAIADLSPTGGELAAGIAADLAALPRRPYSQPRELPAWGTIFSPFVRFVRPMSEQEDGWFLEEVAALLAVMGKAVASTPEQASDDPATVSRYHGQLSYCQQQKRNDK</w:t>
      </w:r>
    </w:p>
    <w:p w:rsidR="00740E3C" w:rsidRDefault="00740E3C" w:rsidP="00740E3C"/>
    <w:p w:rsidR="00740E3C" w:rsidRDefault="00740E3C" w:rsidP="00740E3C">
      <w:r>
        <w:t>&gt;EDA50093</w:t>
      </w:r>
    </w:p>
    <w:p w:rsidR="00740E3C" w:rsidRDefault="00740E3C" w:rsidP="00740E3C">
      <w:r>
        <w:t>RKIHLELARLGRGLQILHCVWFPDPRFDLPIFGADIVAGPAGVSAAIVDLSPVSGTLPSGIETALADTPSPAFRQVRDLPGWGTIFSPHVCFIRPDGAEEEVLFRSRVEEVLTILRTAVLQTACEPATAASTIRRYEGQLSYCLQQKRNDK</w:t>
      </w:r>
    </w:p>
    <w:p w:rsidR="00740E3C" w:rsidRDefault="00740E3C" w:rsidP="00740E3C"/>
    <w:p w:rsidR="00740E3C" w:rsidRDefault="00740E3C" w:rsidP="00740E3C"/>
    <w:p w:rsidR="00740E3C" w:rsidRDefault="00740E3C" w:rsidP="00740E3C"/>
    <w:p w:rsidR="00740E3C" w:rsidRDefault="00740E3C" w:rsidP="00740E3C">
      <w:r>
        <w:lastRenderedPageBreak/>
        <w:t>&gt;EBT51052</w:t>
      </w:r>
    </w:p>
    <w:p w:rsidR="00740E3C" w:rsidRDefault="00740E3C" w:rsidP="00740E3C">
      <w:r>
        <w:t>RKIHLELARLGRGLQILHCVWFPDPRFDLPIFGADIVAGPAGVSAAIVDLSPVSGTLPSGIETALAGTPGPAFRQVRDLPGWGTIFSPHVCFIRPDGAEEEVLFRSRVEEVLTILRTAVLQTACEPATAASTIRRYEGQLSYCLQQKRNDK</w:t>
      </w:r>
    </w:p>
    <w:p w:rsidR="00740E3C" w:rsidRDefault="00740E3C" w:rsidP="00740E3C"/>
    <w:p w:rsidR="00740E3C" w:rsidRDefault="00740E3C" w:rsidP="00740E3C">
      <w:r>
        <w:t>&gt;ECY52537</w:t>
      </w:r>
    </w:p>
    <w:p w:rsidR="00740E3C" w:rsidRDefault="00740E3C" w:rsidP="00740E3C">
      <w:r>
        <w:t>RKIHLELARLGRGLQILHCVWFPDPCFDLPIFGADIVAGPAGVSAAIVDLSPVSGTLPSGIKTALEGTPSPAFRQVRELPGWGTIFSPHVCFIRPDGVEEEALFRSRVEEVLAILRTAVLQTACEPATAASTIRRYEGQLSYCLQQKRNDK</w:t>
      </w:r>
    </w:p>
    <w:p w:rsidR="00740E3C" w:rsidRDefault="00740E3C" w:rsidP="00740E3C"/>
    <w:p w:rsidR="00740E3C" w:rsidRDefault="00740E3C" w:rsidP="00740E3C">
      <w:r>
        <w:t>&gt;EDA45310</w:t>
      </w:r>
    </w:p>
    <w:p w:rsidR="00740E3C" w:rsidRDefault="00740E3C" w:rsidP="00740E3C">
      <w:r>
        <w:t>RKLHLEIARLGVGLQILHCVWFPDPRFDLPIFGADVVAGPAGISAAIVDLSPVGEALPDMLASSLSGLNRPRFRQERALPGWGTIFSPHVCFIRPDGADEERFFQCLVMDYLDVLSSAVVQAEGEQANSLETLKRYQGQLNYCIQQKRNDK</w:t>
      </w:r>
    </w:p>
    <w:p w:rsidR="00740E3C" w:rsidRDefault="00740E3C" w:rsidP="00740E3C"/>
    <w:p w:rsidR="00740E3C" w:rsidRDefault="00740E3C" w:rsidP="00740E3C">
      <w:r>
        <w:t>&gt;MIT9303</w:t>
      </w:r>
    </w:p>
    <w:p w:rsidR="00740E3C" w:rsidRDefault="00740E3C" w:rsidP="00740E3C">
      <w:r>
        <w:t>RKLHLEIARLGGGLQVLHCVFFPDPRFDLPIFGADIVASPAGISAAIVDLSPVGLTMPVALLHGLESLPIPAFQQVRELPAWGSIFSPFVQFIRPASSEEESWFVDLADGYLKALISSVIDATPDASDAASTIQRHKSQLSYCIQQKRNDK</w:t>
      </w:r>
    </w:p>
    <w:p w:rsidR="00740E3C" w:rsidRDefault="00740E3C" w:rsidP="00740E3C"/>
    <w:p w:rsidR="00740E3C" w:rsidRDefault="00740E3C" w:rsidP="00740E3C">
      <w:r>
        <w:t>&gt;MIT9313</w:t>
      </w:r>
    </w:p>
    <w:p w:rsidR="00740E3C" w:rsidRDefault="00740E3C" w:rsidP="00740E3C">
      <w:r>
        <w:t>RKLHLEIARLGGGLQVLHCVFFPDPRFDLPIFGADIVAGPAGISAAIVDLSPVGLTMPEALLHGLESLPIPAFQQVRELPEWGSIFSPFVQFIRPASSQEESWFVDLADGYLKALISSVIDATPDASDAASTIQRHKSQLSYCIQQKRNDK</w:t>
      </w:r>
    </w:p>
    <w:p w:rsidR="00740E3C" w:rsidRDefault="00740E3C" w:rsidP="00740E3C"/>
    <w:p w:rsidR="00740E3C" w:rsidRDefault="00740E3C" w:rsidP="00740E3C">
      <w:r>
        <w:t>&gt;ECW36805</w:t>
      </w:r>
    </w:p>
    <w:p w:rsidR="00740E3C" w:rsidRDefault="00740E3C" w:rsidP="00740E3C">
      <w:r>
        <w:t>RKLHLETARLGLGLQILHCVFFPDPRFDLPVFGADLVASPAGISAAIVDLSPVTDRLPDAVRTPLEDLVLPPFQQVRALPPWGTIFSPFVRFIRPVDREEEGWFVDLVGSYLAILAAAIDQTEPDPPQAAPTIARYQGQLSYCLQQKRNDK</w:t>
      </w:r>
    </w:p>
    <w:p w:rsidR="00740E3C" w:rsidRDefault="00740E3C" w:rsidP="00740E3C"/>
    <w:p w:rsidR="00740E3C" w:rsidRDefault="00740E3C" w:rsidP="00740E3C">
      <w:r>
        <w:t>&gt;RS9917</w:t>
      </w:r>
    </w:p>
    <w:p w:rsidR="00740E3C" w:rsidRDefault="00740E3C" w:rsidP="00740E3C">
      <w:r>
        <w:t>RKLHLETARLGLGLQILHCVFFPDPRFDLPVFGADLVASPAGISAAIVDLSPVTDRLPDAVRSPLEDLVLPPFQQVRELPPWGTIFSPYVRFIRPVDREEEGWFVDLVGSYLAILAAAIDQAEPDPPQAVPTIARYQGQLSYCLQQKRNDK</w:t>
      </w:r>
    </w:p>
    <w:p w:rsidR="00740E3C" w:rsidRDefault="00740E3C" w:rsidP="00740E3C"/>
    <w:p w:rsidR="00740E3C" w:rsidRDefault="00740E3C" w:rsidP="00740E3C">
      <w:r>
        <w:t>&gt;RS9916_PcyA</w:t>
      </w:r>
    </w:p>
    <w:p w:rsidR="00740E3C" w:rsidRDefault="00740E3C" w:rsidP="00740E3C">
      <w:r>
        <w:t>RKLHLETARLGLGLQILHCVFFPDPRFDLPVFGADIVASPAGISAAIVDLSPVGSDLPASVRQPLEAITLPPFEQVRELPAWGTIFSPFVRFIRPVNSTEEGWFVDLVGQYLDVLRQAVETTEPDSSDNPSTINRHQGQLSYCLQQKRNDK</w:t>
      </w:r>
    </w:p>
    <w:p w:rsidR="00740E3C" w:rsidRDefault="00740E3C" w:rsidP="00740E3C"/>
    <w:p w:rsidR="00740E3C" w:rsidRDefault="00740E3C" w:rsidP="00740E3C">
      <w:r>
        <w:t>&gt;ECX14994</w:t>
      </w:r>
    </w:p>
    <w:p w:rsidR="00740E3C" w:rsidRDefault="00740E3C" w:rsidP="00740E3C">
      <w:r>
        <w:t>RKLHLEIARLGLGLQILHCVFFPDPRFDLPVFGADIVASPAGISAAIIDLSPVGDELPERIERGLEAAVIPAFEQVRELPTWATIFSPFVRFIRPVNQQEEDWFVELVDDYLQVLGDAVQAAEPDDPSAPSTLARYHGQVSYCRQQKRNDK</w:t>
      </w:r>
    </w:p>
    <w:p w:rsidR="00740E3C" w:rsidRDefault="00740E3C" w:rsidP="00740E3C"/>
    <w:p w:rsidR="00740E3C" w:rsidRDefault="00740E3C" w:rsidP="00740E3C">
      <w:r>
        <w:t>&gt;CCMP1375</w:t>
      </w:r>
    </w:p>
    <w:p w:rsidR="00740E3C" w:rsidRDefault="00740E3C" w:rsidP="00740E3C">
      <w:r>
        <w:t>RKLHIETAVFEPSLEILHVVFFPDPAFDLPIFGVDLIAVPQGISAAIVDLSPVRDKLPRTIENQLAQIEIPSFEKVRKLPDWGDIFSSHVQFITPIGAEENGFFLDLVDKFLTILIDYSESIEPDLDDSPFTIERIEGQMYYCLQQKQNDK</w:t>
      </w:r>
    </w:p>
    <w:p w:rsidR="00740E3C" w:rsidRDefault="00740E3C" w:rsidP="00740E3C"/>
    <w:p w:rsidR="00740E3C" w:rsidRDefault="00740E3C" w:rsidP="00740E3C">
      <w:r>
        <w:t>&gt;MIT9211</w:t>
      </w:r>
    </w:p>
    <w:p w:rsidR="00740E3C" w:rsidRDefault="00740E3C" w:rsidP="00740E3C">
      <w:r>
        <w:t>RKIHLEIAMLGSSLEILHCVFFPDPTFDLPIFGVDIVAGMEGVTAAIVDLSPVGKALPTAIDLKLRELRIPSFTNPRKLPEWGNIFSSYVQFIKPNARSEDSLFLDLVDGFLNVLITCSISSTPDSLDSPLTIERYERQQFYCLQQKRNDK</w:t>
      </w:r>
    </w:p>
    <w:p w:rsidR="00740E3C" w:rsidRDefault="00740E3C" w:rsidP="00740E3C"/>
    <w:p w:rsidR="00740E3C" w:rsidRDefault="00740E3C" w:rsidP="00740E3C">
      <w:r>
        <w:t>&gt;</w:t>
      </w:r>
      <w:proofErr w:type="spellStart"/>
      <w:r>
        <w:t>Chamaesiphon_minutus</w:t>
      </w:r>
      <w:proofErr w:type="spellEnd"/>
    </w:p>
    <w:p w:rsidR="00740E3C" w:rsidRDefault="00740E3C" w:rsidP="00740E3C">
      <w:r>
        <w:t>RKLHLELAQVGKNLDILHCVMFPHPEYALPMFGTDIVAGRGQISAAIADLSPLNSQRILSDNYRLPLLLLPQHNFSQPRELPDWADIFSEFCFFVRPANPEEEQWFLDRVIAMLTIHCQQAAMATPVSNTERAEIVTAQNYYCTKQQQNDK</w:t>
      </w:r>
    </w:p>
    <w:p w:rsidR="00740E3C" w:rsidRDefault="00740E3C" w:rsidP="00740E3C"/>
    <w:p w:rsidR="00740E3C" w:rsidRDefault="00740E3C" w:rsidP="00740E3C">
      <w:r>
        <w:t>&gt;PCC7120_PcyA</w:t>
      </w:r>
    </w:p>
    <w:p w:rsidR="00740E3C" w:rsidRDefault="00740E3C" w:rsidP="00740E3C">
      <w:r>
        <w:t>RKMHLELAKVGNMLDILHCVMFPRPEYDLPMFGCDLVGGRGQISAAIADLSPVHLDRTLPESYNSALTSLNTLNFSQPRELPEWGNIFSDFCIFVRPSSPEEEAMFLGRVREFLQVHCQGAIAASPVSAEQKQQILAGQHNYCSKQQQNDK</w:t>
      </w:r>
    </w:p>
    <w:p w:rsidR="00740E3C" w:rsidRDefault="00740E3C" w:rsidP="00740E3C"/>
    <w:p w:rsidR="00740E3C" w:rsidRDefault="00740E3C" w:rsidP="00740E3C">
      <w:r>
        <w:t>&gt;</w:t>
      </w:r>
      <w:proofErr w:type="spellStart"/>
      <w:r>
        <w:t>Crocosphaera_watsonii</w:t>
      </w:r>
      <w:proofErr w:type="spellEnd"/>
    </w:p>
    <w:p w:rsidR="00740E3C" w:rsidRDefault="00740E3C" w:rsidP="00740E3C">
      <w:r>
        <w:t>RKMHLELAKVGRGVDILHCVMFPNPDYALPMFGCDIVAGKKGVSAAIADLSPTNPELTLSNEYNQALSQLETPNFSDQRELPEWGDIFSDYCLFIRPHTQEEEKLFLQRVGNFLRVHCQQANQSQTVSNKERELNIQGQQYYCEKQQQNDK</w:t>
      </w:r>
    </w:p>
    <w:p w:rsidR="00740E3C" w:rsidRDefault="00740E3C" w:rsidP="00740E3C"/>
    <w:p w:rsidR="00740E3C" w:rsidRDefault="00740E3C" w:rsidP="00740E3C">
      <w:r>
        <w:t>&gt;PCC6803</w:t>
      </w:r>
    </w:p>
    <w:p w:rsidR="00740E3C" w:rsidRDefault="00740E3C" w:rsidP="00740E3C">
      <w:r>
        <w:t>RKMHLELAKVGKGLDILHCVMFPEPLYGLPLFGCDIVAGPGGVSAAIADLSPTQSDRQLPAAYQKSLAELGQPEFEQQRELPPWGEIFSEYCLFIRPSNVTEEERFVQRVVDFLQIHCHQSIVAEPLSEAQTLEHRQGQIHYCQQQQKNDK</w:t>
      </w:r>
    </w:p>
    <w:p w:rsidR="00740E3C" w:rsidRDefault="00740E3C" w:rsidP="00740E3C"/>
    <w:p w:rsidR="00740E3C" w:rsidRDefault="00740E3C" w:rsidP="00740E3C">
      <w:r>
        <w:t>&gt;PCC7502</w:t>
      </w:r>
    </w:p>
    <w:p w:rsidR="00740E3C" w:rsidRDefault="00740E3C" w:rsidP="00740E3C">
      <w:r>
        <w:t>RKLHIELAQVGSNLDILHCVMYPQFNYPLPIFGADLIGGKAGISAAIVDISPTVTIPDTISEPIRAWQASQPQFSQPRELPAWGKNIFSEFCIFVRPQGQLEENLFLQTLEKYCTQVCTVASELESVSEEIKTIIQDRHRHYCQQQQQNDK</w:t>
      </w:r>
    </w:p>
    <w:p w:rsidR="00740E3C" w:rsidRDefault="00740E3C" w:rsidP="00740E3C"/>
    <w:p w:rsidR="00740E3C" w:rsidRDefault="00740E3C" w:rsidP="00740E3C">
      <w:r>
        <w:t>&gt;MIT9515</w:t>
      </w:r>
    </w:p>
    <w:p w:rsidR="00740E3C" w:rsidRDefault="00740E3C" w:rsidP="00740E3C">
      <w:r>
        <w:t>RKLHIEVAEFSRRLKILHCVFFPDPHYDIPIFGMDLVKVNEVVSAAIVDLSPSSKNQNLKYDNLLSTIDKSVFESEREIPGWGDIFSQNVFFASLKNESEKSAFCKIVDHYLLVLIKLSKSSILDHDQEIIQERIDFQKNYCRQQMKNEK</w:t>
      </w:r>
    </w:p>
    <w:p w:rsidR="00740E3C" w:rsidRDefault="00740E3C" w:rsidP="00740E3C"/>
    <w:p w:rsidR="00740E3C" w:rsidRDefault="00740E3C" w:rsidP="00740E3C"/>
    <w:p w:rsidR="00740E3C" w:rsidRDefault="00740E3C" w:rsidP="00740E3C"/>
    <w:p w:rsidR="00740E3C" w:rsidRDefault="00740E3C" w:rsidP="00740E3C">
      <w:r>
        <w:lastRenderedPageBreak/>
        <w:t>&gt;ECX32477</w:t>
      </w:r>
    </w:p>
    <w:p w:rsidR="00740E3C" w:rsidRDefault="00740E3C" w:rsidP="00740E3C">
      <w:r>
        <w:t>RKLHIERANTDKIEIIHCVLYPDPEYRLPIFGCDIIQTTSTITAAIVDVSPVHGVDLNPQLSVVSEKYKFKDKRPLPIWAEDIFSNHCKFARLKDQKAKDDFYAVVQKYLLIYCNAVRHAKRDPHFPFIPIMKRLDDQCWYCVSQRKNQK</w:t>
      </w:r>
    </w:p>
    <w:p w:rsidR="00740E3C" w:rsidRDefault="00740E3C" w:rsidP="00740E3C"/>
    <w:p w:rsidR="00740E3C" w:rsidRDefault="00740E3C" w:rsidP="00740E3C">
      <w:r>
        <w:t>&gt;EDF99713</w:t>
      </w:r>
    </w:p>
    <w:p w:rsidR="00740E3C" w:rsidRDefault="00740E3C" w:rsidP="00740E3C">
      <w:r>
        <w:t>RRIHLETAETDKIQIVHCVFWPDPAYYLPIFGADIIQTHAGVTAAIVDISFVDGVDWSDKLSPISKQIQFKDNRQLPEWGEIFSPYCKFARLKTEEEQNKFYQVVLEYLRIYCTEVQTAQWSDDWVGIMKRLDDQCWYTTSQRKNKK</w:t>
      </w:r>
    </w:p>
    <w:p w:rsidR="00740E3C" w:rsidRDefault="00740E3C" w:rsidP="00740E3C"/>
    <w:p w:rsidR="00740E3C" w:rsidRDefault="00740E3C" w:rsidP="00740E3C">
      <w:r>
        <w:t>&gt;EBC53025</w:t>
      </w:r>
    </w:p>
    <w:p w:rsidR="00740E3C" w:rsidRDefault="00740E3C" w:rsidP="00740E3C">
      <w:r>
        <w:t>RKLHIERAITSKGIEILHCVLFPDPEYPIPIFGCDIVEAGGKVTAAIVDVSPVHKVDYSLGNITYDFKKNRHLPEWGEIFSPWCKFVRLEESEYDNFLLLCSEYLEVFCHIVRTAERETDWRNTMRRYDDQLWYCTSQMKNKK</w:t>
      </w:r>
    </w:p>
    <w:p w:rsidR="00740E3C" w:rsidRDefault="00740E3C" w:rsidP="00740E3C"/>
    <w:p w:rsidR="00740E3C" w:rsidRDefault="00740E3C" w:rsidP="00740E3C">
      <w:r>
        <w:t>&gt;PRSM4_PcyA</w:t>
      </w:r>
    </w:p>
    <w:p w:rsidR="00740E3C" w:rsidRDefault="00740E3C" w:rsidP="00740E3C">
      <w:r>
        <w:t>RKLHIERAITNKGIEILHCVLFPDPEFPIPIFGCDIVEAGGKVTAAIVDVSPVHKVDYSLGNITYNFKKNRHLPEWGEIFSPWCKFVRLEKDEYDDFLLLCSEYLEVFCHIVRTAERETDWRNTMRRYDDQLWYCTSQMKNKK</w:t>
      </w:r>
    </w:p>
    <w:p w:rsidR="00740E3C" w:rsidRDefault="00740E3C" w:rsidP="00740E3C"/>
    <w:p w:rsidR="00740E3C" w:rsidRDefault="00740E3C" w:rsidP="00740E3C">
      <w:r>
        <w:t>&gt;PRSM6_1</w:t>
      </w:r>
    </w:p>
    <w:p w:rsidR="00740E3C" w:rsidRDefault="00740E3C" w:rsidP="00740E3C">
      <w:r>
        <w:t>RKIHLETATAGKLNIVHTVFWPDPNYNIPIFGCDIVSVGNIITAAIVDISPVRGCEEIYDKISHISNSFQFSERRHLPLWAEDVFSPHCKFVRISKPAEKIEFVRIAKEYLDIVCDQVRKAEYDTKWVRTMLRYDDQIWYAKQQRKNKK</w:t>
      </w:r>
    </w:p>
    <w:p w:rsidR="00740E3C" w:rsidRDefault="00740E3C" w:rsidP="00740E3C"/>
    <w:p w:rsidR="00740E3C" w:rsidRDefault="00740E3C" w:rsidP="00740E3C">
      <w:r>
        <w:t>&gt;EDE92611</w:t>
      </w:r>
    </w:p>
    <w:p w:rsidR="00740E3C" w:rsidRDefault="00740E3C" w:rsidP="00740E3C">
      <w:r>
        <w:t>RKIHLETATAGKLNIVHTVFWPDPNYNIPIFGCDIVSVGNIITAAIVDISPVRGCEEIYDKISHISNSFQFSERRHLPLWAEDVFSPHCKFVRISKPAEKIEFVRIAKEYLDIVCDQVRKAEYDTKWVRTMLRYDDQIWYAKQQRKNKK</w:t>
      </w:r>
    </w:p>
    <w:p w:rsidR="00740E3C" w:rsidRDefault="00740E3C" w:rsidP="00740E3C"/>
    <w:p w:rsidR="00740E3C" w:rsidRDefault="00740E3C" w:rsidP="00740E3C">
      <w:r>
        <w:t>&gt;PRSM1</w:t>
      </w:r>
    </w:p>
    <w:p w:rsidR="00740E3C" w:rsidRDefault="00740E3C" w:rsidP="00740E3C">
      <w:r>
        <w:t>RKIHLERAITPKVEILHSVFWPDPEYNLPIFGMDIVVAGNKVTAAIVDISPVHGTEDIKRYREVSEISSRYNFSGIRHLPEWGDVFSPFCKFQRLETSDDIYKFYSCCQEYIKVYTQMVRESEHDFEWIDIMKRYDDQLHYVNQQRKNTK</w:t>
      </w:r>
    </w:p>
    <w:p w:rsidR="00740E3C" w:rsidRDefault="00740E3C" w:rsidP="00740E3C"/>
    <w:p w:rsidR="00740E3C" w:rsidRDefault="00740E3C" w:rsidP="00740E3C">
      <w:r>
        <w:t>&gt;PSSM7_PcyA</w:t>
      </w:r>
    </w:p>
    <w:p w:rsidR="00740E3C" w:rsidRDefault="00740E3C" w:rsidP="00740E3C">
      <w:r>
        <w:t>RKMHLETGYTENISVMHCVLYPIPDYPIPIFGADIVETPHAVTAAIVDISPVFGTQKYVDVYRDISYKYKFKENRVLPLWTDEVFSQGCKFMRIRTDEEREMYMDLIKESIQLYKGIVENSEFDMEWINTMKRIDDQCYYCKQQRKNKK</w:t>
      </w:r>
    </w:p>
    <w:p w:rsidR="00740E3C" w:rsidRDefault="00740E3C" w:rsidP="00740E3C"/>
    <w:p w:rsidR="00740E3C" w:rsidRDefault="00740E3C" w:rsidP="00740E3C">
      <w:r>
        <w:t>&gt;EBL72495</w:t>
      </w:r>
    </w:p>
    <w:p w:rsidR="00740E3C" w:rsidRDefault="00740E3C" w:rsidP="00740E3C">
      <w:r>
        <w:t>RKVHLETGYTDNIEVMHCVLYPDPEYPIPIFGADIVATPTVVTAAIADISPVYKTDKIYKKLGKLANKYEFKEKRPLPEWADIFSPYCQFMRLRDEEEKSSYGCMIEEFIDFYVDIVKKAKKDNDWVNTMLRFDDQIYYCKQQRKNKK</w:t>
      </w:r>
    </w:p>
    <w:p w:rsidR="00740E3C" w:rsidRDefault="00740E3C" w:rsidP="00740E3C">
      <w:r>
        <w:lastRenderedPageBreak/>
        <w:t>&gt;PSSM4_PcyA</w:t>
      </w:r>
    </w:p>
    <w:p w:rsidR="00740E3C" w:rsidRDefault="00740E3C" w:rsidP="00740E3C">
      <w:r>
        <w:t>RKIHLETCKTKYLDVLHCVLFPEPRYKLPIFGCDIIANNRIVTAAIVDISPVKGVRGEFYKDIKPISERYMDFDFRKLPEWADIFSPHCKFMRLHKQTEQIMYVQLLEEYLQVYVNAVSKAEKCMDIDATYDRYQDQVYYCQQQKQNKK</w:t>
      </w:r>
    </w:p>
    <w:p w:rsidR="00740E3C" w:rsidRDefault="00740E3C" w:rsidP="00740E3C"/>
    <w:p w:rsidR="00740E3C" w:rsidRDefault="00740E3C" w:rsidP="00740E3C">
      <w:r>
        <w:t>&gt;PSSM3</w:t>
      </w:r>
    </w:p>
    <w:p w:rsidR="00740E3C" w:rsidRDefault="00740E3C" w:rsidP="00740E3C">
      <w:r>
        <w:t>RKIHLETCKTKYLDVLHCVLFPEPRYKLPIFGCDIIANNRIVTAAIVDISPVKGVRGEFYKDIKPISERYMDFDFRKLPEWADIFSPHCKFMRLHKQTEQIMYVQLLEEYLQVYVNAVSKAEKCMDIDATYDRYQDQVYYCTQQKQNKK</w:t>
      </w:r>
    </w:p>
    <w:p w:rsidR="00740E3C" w:rsidRDefault="00740E3C" w:rsidP="00740E3C"/>
    <w:p w:rsidR="00740E3C" w:rsidRDefault="00740E3C" w:rsidP="00740E3C">
      <w:r>
        <w:t>&gt;EDF08813</w:t>
      </w:r>
    </w:p>
    <w:p w:rsidR="00740E3C" w:rsidRDefault="00740E3C" w:rsidP="00740E3C">
      <w:r>
        <w:t>RKIHLETCKTKYLDVLHCVLFPEPRYKLPIFGCDIIANNRIVTAAIVDISPVKGVRGEFYKDIKPISERYMDFDFRKLPEWADIFSPHCKFMRLHKQTEQIMYVQLLEEYLQVYVNAVSKAEKCMDIDATYDRYQDQVYYCQQQKRNKK</w:t>
      </w:r>
    </w:p>
    <w:p w:rsidR="00740E3C" w:rsidRDefault="00740E3C" w:rsidP="00740E3C"/>
    <w:p w:rsidR="00740E3C" w:rsidRDefault="00740E3C" w:rsidP="00740E3C">
      <w:r>
        <w:t>&gt;EBG86788</w:t>
      </w:r>
    </w:p>
    <w:p w:rsidR="00740E3C" w:rsidRDefault="00740E3C" w:rsidP="00740E3C">
      <w:r>
        <w:t>RKVHLEYGETGSLEVMHCVFFPDPLYNLPIFGCDIVANQHRVTAAIVDISPVHGVKDIYKDIKPICEEFHDFDYRKLPAWADIFSPYCKFMRLNEEWEKVAYWQIVDKYLKVFCKEVNNAKKGSIEDAYKRYQDQLYYCKKPKMNRK</w:t>
      </w:r>
    </w:p>
    <w:p w:rsidR="00740E3C" w:rsidRDefault="00740E3C" w:rsidP="00740E3C"/>
    <w:p w:rsidR="00740E3C" w:rsidRDefault="00740E3C" w:rsidP="00740E3C">
      <w:r>
        <w:t>&gt;BAR31269</w:t>
      </w:r>
    </w:p>
    <w:p w:rsidR="00740E3C" w:rsidRDefault="00740E3C" w:rsidP="00740E3C">
      <w:r>
        <w:t>RKVHMEIASLGPLDILHCIWYPDPEFDLPIFGADIIANKNIVTAAITDISPVDDLCHPIYEDIADISRYYCFKHNREIPAWGTIFSPYCKFARLDDDQEIDTFCHVVDEYLDAFVGAVWKSTMDSCGAEQRWVAQSNYCSNQKKNDK</w:t>
      </w:r>
    </w:p>
    <w:p w:rsidR="00740E3C" w:rsidRDefault="00740E3C" w:rsidP="00740E3C"/>
    <w:p w:rsidR="00740E3C" w:rsidRDefault="00740E3C" w:rsidP="00740E3C">
      <w:r>
        <w:t>&gt;WH8020_PebA</w:t>
      </w:r>
    </w:p>
    <w:p w:rsidR="00740E3C" w:rsidRDefault="00740E3C" w:rsidP="00740E3C">
      <w:r>
        <w:t>RRWRVTRLDAGDSLQVFNSVAYPDYNYDHPLMGVDLLWFGARQKLVAVLDFQPLVQDKDYLDRYFSGLKELNQRFPDLNGEETMRSFDPNQYFSSWLLFCRGGAEQADLSLPKAFSAFLKAYWDLHDNAKSIPSTIPPEEVKNLQDKYDIYSAERDP</w:t>
      </w:r>
    </w:p>
    <w:p w:rsidR="00740E3C" w:rsidRDefault="00740E3C" w:rsidP="00740E3C"/>
    <w:p w:rsidR="00740E3C" w:rsidRDefault="00740E3C" w:rsidP="00740E3C">
      <w:r>
        <w:t>&gt;CC9311</w:t>
      </w:r>
    </w:p>
    <w:p w:rsidR="00740E3C" w:rsidRDefault="00740E3C" w:rsidP="00740E3C">
      <w:r>
        <w:t>RRWRVTRLDAGDSLQVFNSVAYPDYNYDHPLMGVDLLWFGARQKLVAVLDFQPLIQDKDYLDRYFYGLKDLNQRFPDLNSEETMRSFDPNQYFSSWLLFCRGGAEQADVSLPNAFSAFLKAYWELHDNAKSIASTIPPEEVKNLQEKYDIYSAERDP</w:t>
      </w:r>
    </w:p>
    <w:p w:rsidR="00740E3C" w:rsidRDefault="00740E3C" w:rsidP="00740E3C"/>
    <w:p w:rsidR="00740E3C" w:rsidRDefault="00740E3C" w:rsidP="00740E3C">
      <w:r>
        <w:t>&gt;RS9916</w:t>
      </w:r>
    </w:p>
    <w:p w:rsidR="00740E3C" w:rsidRDefault="00740E3C" w:rsidP="00740E3C">
      <w:r>
        <w:t>RRWRVTRLDAGESLQVLNSVAYPDHDFDHPLMGVDLLWFGARQKLVAVLDFQPLVQDADYLDRYFTGLKNLNAQFPDLNGEETMRSFDPNQYFSSWLLFCRGGADQADSSLPPAFSSFLKAYWKLHDDACNGTASIPPDEVKRLQENYDIYSAERDP</w:t>
      </w:r>
    </w:p>
    <w:p w:rsidR="00740E3C" w:rsidRDefault="00740E3C" w:rsidP="00740E3C"/>
    <w:p w:rsidR="00740E3C" w:rsidRDefault="00740E3C" w:rsidP="00740E3C"/>
    <w:p w:rsidR="00740E3C" w:rsidRDefault="00740E3C" w:rsidP="00740E3C">
      <w:r>
        <w:lastRenderedPageBreak/>
        <w:t>&gt;EDA84932</w:t>
      </w:r>
    </w:p>
    <w:p w:rsidR="00740E3C" w:rsidRDefault="00740E3C" w:rsidP="00740E3C">
      <w:r>
        <w:t>RRWRVTRLDAGDSLQVLNSVAYPDFDLDHPLMGVDLLWFGARQKLVAVLDFQPLVQDKDYLDRHFDGLKDLNARFPDLNGEETMRSFDPNQYFSSWLLFCRGGSEEADRSLPKAFSAFLKAYWGLHDEASKEPSSISPGDVERLQNAYDVYSAERDP</w:t>
      </w:r>
    </w:p>
    <w:p w:rsidR="00740E3C" w:rsidRDefault="00740E3C" w:rsidP="00740E3C"/>
    <w:p w:rsidR="00740E3C" w:rsidRDefault="00740E3C" w:rsidP="00740E3C">
      <w:r>
        <w:t>&gt;EBN58148</w:t>
      </w:r>
    </w:p>
    <w:p w:rsidR="00740E3C" w:rsidRDefault="00740E3C" w:rsidP="00740E3C">
      <w:r>
        <w:t>RRWRVTRLDAGESLQVLNSVAYPDYSFDHPLMGVDLLWFGARQKLVAVLDFQPLVQDPDYLNRHFDGLKDLNARFPDLSGEETMRSFDPNQYFSSWLLFCRGGSEQAETSLPPAFSSFLKAYWSLHDEASTSSSSLSPEDVQSLQENYDIYSAERDP</w:t>
      </w:r>
    </w:p>
    <w:p w:rsidR="00740E3C" w:rsidRDefault="00740E3C" w:rsidP="00740E3C"/>
    <w:p w:rsidR="00740E3C" w:rsidRDefault="00740E3C" w:rsidP="00740E3C">
      <w:r>
        <w:t>&gt;ECV82867</w:t>
      </w:r>
    </w:p>
    <w:p w:rsidR="00740E3C" w:rsidRDefault="00740E3C" w:rsidP="00740E3C">
      <w:r>
        <w:t>RRWRVTRLDAGDSLQVLNSVAYPEHGLDHPLMGVDLLWFGARQKLVAVLDFQPLIQDKEYLERHFTGLRALHEQYPELNGEETMRSFDPNQYFSPWLLFCRGGADEAEGSLPQAFDAFLSAYWSMHDQAKGQSALAASEVERLQNAYDVYSAERDP</w:t>
      </w:r>
    </w:p>
    <w:p w:rsidR="00740E3C" w:rsidRDefault="00740E3C" w:rsidP="00740E3C"/>
    <w:p w:rsidR="00740E3C" w:rsidRDefault="00740E3C" w:rsidP="00740E3C">
      <w:r>
        <w:t>&gt;EBE82302</w:t>
      </w:r>
    </w:p>
    <w:p w:rsidR="00740E3C" w:rsidRDefault="00740E3C" w:rsidP="00740E3C">
      <w:r>
        <w:t>RRWRVTRLDAGDSLQVLNSVAYPEHGLDHPLMGVDLLWFGARQKLVAVLDFQPLIQDKEYLERHFTGLRALHEQYPELNGEETMRSFDPNQYFSPWLLFCRGGADEAEGSLPQAFDAFLSAYWSMHDQAKGQSALATSEVERLQNAYDVYSAERDP</w:t>
      </w:r>
    </w:p>
    <w:p w:rsidR="00740E3C" w:rsidRDefault="00740E3C" w:rsidP="00740E3C"/>
    <w:p w:rsidR="00740E3C" w:rsidRDefault="00740E3C" w:rsidP="00740E3C">
      <w:r>
        <w:t>&gt;EBE98358</w:t>
      </w:r>
    </w:p>
    <w:p w:rsidR="00740E3C" w:rsidRDefault="00740E3C" w:rsidP="00740E3C">
      <w:r>
        <w:t>RRWRVTRLDAGDSLQVLNSVAYPEHGLDHPLMGVDLLWFGARQKLVAVLDFQPLIQDKEYLERHFTGLRALHEQYPELNGEETMRSFDPNQYFSPWLLFCRGGADEAEGSLPQAFDAFLSAYWSMHDQAKGQSGLTASEVERLQNAYDVYSAERDP</w:t>
      </w:r>
    </w:p>
    <w:p w:rsidR="00740E3C" w:rsidRDefault="00740E3C" w:rsidP="00740E3C"/>
    <w:p w:rsidR="00740E3C" w:rsidRDefault="00740E3C" w:rsidP="00740E3C">
      <w:r>
        <w:t>&gt;EDJ00712</w:t>
      </w:r>
    </w:p>
    <w:p w:rsidR="00740E3C" w:rsidRDefault="00740E3C" w:rsidP="00740E3C">
      <w:r>
        <w:t>RRWRVTRLDAGENLQVLNSVAYPDHSYDHPLMGVDLLWFGKRQKLVAVLDFQPLVQDQDYLDRHFDGLKALNERFPDLNGEETMRSFDPNQYFSPWLLFCRGGAEQAEDSLPQAFDAFLSAYWAMHESADGSSKLSSQDVERLQNAYDVYSAERDP</w:t>
      </w:r>
    </w:p>
    <w:p w:rsidR="00740E3C" w:rsidRDefault="00740E3C" w:rsidP="00740E3C"/>
    <w:p w:rsidR="00740E3C" w:rsidRDefault="00740E3C" w:rsidP="00740E3C">
      <w:r>
        <w:t>&gt;MIT9303_PebA</w:t>
      </w:r>
    </w:p>
    <w:p w:rsidR="00740E3C" w:rsidRDefault="00740E3C" w:rsidP="00740E3C">
      <w:r>
        <w:t>RRWRVSRLDAGESLQVLNSVAYPNYNIDQPLMGLDLLWFGKRQKLVAILDFQPLIQDHSYLERHFQGLKALQNRFPELSGEETMRLFDPNQYFSPWLLFCRGGAEKATNSLPEAFNAFLHCYWELHQQNSKKASLIPAAEVKQLQIAYDIYSAERDP</w:t>
      </w:r>
    </w:p>
    <w:p w:rsidR="00740E3C" w:rsidRDefault="00740E3C" w:rsidP="00740E3C"/>
    <w:p w:rsidR="00740E3C" w:rsidRDefault="00740E3C" w:rsidP="00740E3C"/>
    <w:p w:rsidR="00740E3C" w:rsidRDefault="00740E3C" w:rsidP="00740E3C"/>
    <w:p w:rsidR="00740E3C" w:rsidRDefault="00740E3C" w:rsidP="00740E3C">
      <w:r>
        <w:lastRenderedPageBreak/>
        <w:t>&gt;EDA84770</w:t>
      </w:r>
    </w:p>
    <w:p w:rsidR="00740E3C" w:rsidRDefault="00740E3C" w:rsidP="00740E3C">
      <w:r>
        <w:t>RRWRVTRMDAGDSLQVLNSVAYPDLDNDQPLMGVDLLWFGARKKLVAVLDFQPLVQKQDYLDRHLVELKKLHDKFPDLSGEETMRSFDPNQYFSPYLLFCRGGAEQAEESLPEAFSSFLDSYWKLTARSQSEPSMIPPAEVQELQVAYNQYSAERDP</w:t>
      </w:r>
    </w:p>
    <w:p w:rsidR="00740E3C" w:rsidRDefault="00740E3C" w:rsidP="00740E3C"/>
    <w:p w:rsidR="00740E3C" w:rsidRDefault="00740E3C" w:rsidP="00740E3C">
      <w:r>
        <w:t>&gt;NATL1a_PebA</w:t>
      </w:r>
    </w:p>
    <w:p w:rsidR="00740E3C" w:rsidRDefault="00740E3C" w:rsidP="00740E3C">
      <w:r>
        <w:t>RRWRVTRLDAGDRLQVLNSVAYPNEQNDMPIMGIDLLWFEKKQKLVAILDFQPLVQDKEYLDRYFDGLKSLKKSFNEFNSDMKSNIYDPTKYFSPWALFCKGGNFEAENILPKIFSSFLKCYWKNLDLSKANENHIKSQEVSILHIDYDKYSAEKDP</w:t>
      </w:r>
    </w:p>
    <w:p w:rsidR="00740E3C" w:rsidRDefault="00740E3C" w:rsidP="00740E3C"/>
    <w:p w:rsidR="00740E3C" w:rsidRDefault="00740E3C" w:rsidP="00740E3C">
      <w:r>
        <w:t>&gt;ECX71163</w:t>
      </w:r>
    </w:p>
    <w:p w:rsidR="00740E3C" w:rsidRDefault="00740E3C" w:rsidP="00740E3C">
      <w:r>
        <w:t>RKWRITRLDGGKKLQVFNTVAYPNFDSEIPILGADILWFGTSQKLLAILDYQPLIQEDKYLEKYCSSLSSIKKNYSEFDNNKMKNIYDSKKYFSPWVIICRGSKLNLDRDLNNIFHSFVNNYLNIYKSNPANQFLNAEEIKINQIKYDKYSFEKDP</w:t>
      </w:r>
    </w:p>
    <w:p w:rsidR="00740E3C" w:rsidRDefault="00740E3C" w:rsidP="00740E3C"/>
    <w:p w:rsidR="00740E3C" w:rsidRDefault="00740E3C" w:rsidP="00740E3C">
      <w:r>
        <w:t>&gt;EBW11418</w:t>
      </w:r>
    </w:p>
    <w:p w:rsidR="00740E3C" w:rsidRDefault="00740E3C" w:rsidP="00740E3C">
      <w:r>
        <w:t>IKAREVEIWNDKSCIYNNIIYPKTGSNLPCFGMDLMGFFDKKVIIVFDFQHPIENYLFSVDGLPKGKGDYRFFEPGNHFSENIYIQYCTMSEVDDYLGMFIEYLLKYKEMVDEAKPTGMDTSVYKDFDTYMTKLDP</w:t>
      </w:r>
    </w:p>
    <w:p w:rsidR="00740E3C" w:rsidRDefault="00740E3C" w:rsidP="00740E3C"/>
    <w:p w:rsidR="00740E3C" w:rsidRDefault="00740E3C" w:rsidP="00740E3C">
      <w:r>
        <w:t>&gt;EBC59783</w:t>
      </w:r>
    </w:p>
    <w:p w:rsidR="00740E3C" w:rsidRDefault="00740E3C" w:rsidP="00740E3C">
      <w:r>
        <w:t>IKAREVEIWNEKSCIYNNIIYPKTGSNLPCFGMDLMGFFDKKVIIVFDFQHPTENYLFSVEGLPKGKGDYRFFEPGNHFSENIYIQYCTMNEVDDYLDMFKKYLLKYKEMVDEAKPTGMDTSVYKDFDTYMTKLDP</w:t>
      </w:r>
    </w:p>
    <w:p w:rsidR="00740E3C" w:rsidRDefault="00740E3C" w:rsidP="00740E3C"/>
    <w:p w:rsidR="00740E3C" w:rsidRDefault="00740E3C" w:rsidP="00740E3C">
      <w:r>
        <w:t>&gt;EBL18613</w:t>
      </w:r>
    </w:p>
    <w:p w:rsidR="00740E3C" w:rsidRDefault="00740E3C" w:rsidP="00740E3C">
      <w:r>
        <w:t>IKSREVEIWDKKSCIYNNIIYPKTGANLPCFGMDLMGFFEKKVIIVFDFQHPTENYLFSVDGLPKGKGDYRFFEPGNHFSENIYIQYCTMNEVDDYLGMFTEYLLKYKEMVDEAKPTGMDTSVYKDFDTYMTKLDP</w:t>
      </w:r>
    </w:p>
    <w:p w:rsidR="00740E3C" w:rsidRDefault="00740E3C" w:rsidP="00740E3C"/>
    <w:p w:rsidR="00740E3C" w:rsidRDefault="00740E3C" w:rsidP="00740E3C">
      <w:r>
        <w:t>&gt;EBM71994</w:t>
      </w:r>
    </w:p>
    <w:p w:rsidR="00740E3C" w:rsidRDefault="00740E3C" w:rsidP="00740E3C">
      <w:r>
        <w:t>IKAREVDIWSDKSSIYNNIIYPKTGSNLPCFGMDLMGFFEKKVIIVFDFQHPKEKYPFSVDGLPKHEGDYRFFEPGNHFSENIYIAKCTASEVDDHLEMFTTYLTKYRDMIELEKPTGNDTSEYKDFDSYMTKLDP</w:t>
      </w:r>
    </w:p>
    <w:p w:rsidR="00740E3C" w:rsidRDefault="00740E3C" w:rsidP="00740E3C"/>
    <w:p w:rsidR="00740E3C" w:rsidRDefault="00740E3C" w:rsidP="00740E3C">
      <w:r>
        <w:t>&gt;EBY14952</w:t>
      </w:r>
    </w:p>
    <w:p w:rsidR="00740E3C" w:rsidRDefault="00740E3C" w:rsidP="00740E3C">
      <w:r>
        <w:t>IKAREVDILSDKSSIYNNIIYPKTGSNLPCFGMDLMGFFEKKIIIVFDFQHPKEKYPFSVKGLPKSEGDYRFFEPGNHFSDNIYIAKCTANEVDEHLEMFTTYLTKYKEMVELEKPTGMNTSEYKDFDAYMTKLDP</w:t>
      </w:r>
    </w:p>
    <w:p w:rsidR="00740E3C" w:rsidRDefault="00740E3C" w:rsidP="00740E3C"/>
    <w:p w:rsidR="00740E3C" w:rsidRDefault="00740E3C" w:rsidP="00740E3C"/>
    <w:p w:rsidR="00740E3C" w:rsidRDefault="00740E3C" w:rsidP="00740E3C">
      <w:r>
        <w:lastRenderedPageBreak/>
        <w:t>&gt;EBI82107</w:t>
      </w:r>
    </w:p>
    <w:p w:rsidR="00740E3C" w:rsidRDefault="00740E3C" w:rsidP="00740E3C">
      <w:r>
        <w:t>IKAREVDIWSDKSCIYNNIIYPKTGADLPCFGMDLMGFNENRVIIVFDFQHPREKYSFSVDGLPKHEGDYRFFEPGNHFSENIYIAKCKSNEVDDHLEMFTTYLTKYRDMIELKKPIGIDTNQYKDFDSYMTKLDP</w:t>
      </w:r>
    </w:p>
    <w:p w:rsidR="00740E3C" w:rsidRDefault="00740E3C" w:rsidP="00740E3C"/>
    <w:p w:rsidR="00740E3C" w:rsidRDefault="00740E3C" w:rsidP="00740E3C">
      <w:r>
        <w:t>&gt;ECE99069</w:t>
      </w:r>
    </w:p>
    <w:p w:rsidR="00740E3C" w:rsidRDefault="00740E3C" w:rsidP="00740E3C">
      <w:r>
        <w:t>IKSREVDIWSDKSSIYNTIIYPKTGSNLPCFGMDLMGFTEKRVIIVFDFQHPVEKYLFSVEGLPKAEKEYRFFEMGNHFSENIFVRYTTFDKVDEHLDMFKQYLTKYKEMVELERPSGTDTSTYKDFDAYMTKLDP</w:t>
      </w:r>
    </w:p>
    <w:p w:rsidR="00740E3C" w:rsidRDefault="00740E3C" w:rsidP="00740E3C"/>
    <w:p w:rsidR="00740E3C" w:rsidRDefault="00740E3C" w:rsidP="00740E3C">
      <w:r>
        <w:t>&gt;ECV51398</w:t>
      </w:r>
    </w:p>
    <w:p w:rsidR="00740E3C" w:rsidRDefault="00740E3C" w:rsidP="00740E3C">
      <w:r>
        <w:t>IKSREVDIWSDKSCIYNTIIYPKTGSNLPCFGMDLMGFTEKRVIIVFDFQHPVEKYLFSVEGLPKAEKDYRFFEMGNHFSENIFVRYTTFDKVDEHLDMFGQYLTKYKDMIELEKPTGTDTSTYTDFDAYMTKLDP</w:t>
      </w:r>
    </w:p>
    <w:p w:rsidR="00740E3C" w:rsidRDefault="00740E3C" w:rsidP="00740E3C"/>
    <w:p w:rsidR="00740E3C" w:rsidRDefault="00740E3C" w:rsidP="00740E3C">
      <w:r>
        <w:t>&gt;SSSM7</w:t>
      </w:r>
    </w:p>
    <w:p w:rsidR="00740E3C" w:rsidRDefault="00740E3C" w:rsidP="00740E3C">
      <w:r>
        <w:t>NKSREVEIWNEKSCIYNTIIYPRTGENLPCFGMDLMGFFEKKVIIVFDFQHPIENCPFSVQGLPKAEQDYRFFEMGNHFSDNIYVRYCTFAEVDEHLDMFKKYLTVYRDMLESKKPSQNLMHKTYHDFDKYMRKLDP</w:t>
      </w:r>
    </w:p>
    <w:p w:rsidR="00740E3C" w:rsidRDefault="00740E3C" w:rsidP="00740E3C"/>
    <w:p w:rsidR="00740E3C" w:rsidRDefault="00740E3C" w:rsidP="00740E3C">
      <w:r>
        <w:t>&gt;PSSM5</w:t>
      </w:r>
    </w:p>
    <w:p w:rsidR="00740E3C" w:rsidRDefault="00740E3C" w:rsidP="00740E3C">
      <w:r>
        <w:t>LKAREAHITDPNSDIYNTILYPKTGADLPCFGMDLMKFNDKKVIIVFDFQHPREKYLFSVDGLPEDDGKYRFFEMGNHFSKNIFVRYCKPDEVDQYLDTFKLYLTKYKEMIDNNKPVDEDTTVYSDFDTYMTELDP</w:t>
      </w:r>
    </w:p>
    <w:p w:rsidR="00740E3C" w:rsidRDefault="00740E3C" w:rsidP="00740E3C"/>
    <w:p w:rsidR="00740E3C" w:rsidRDefault="00740E3C" w:rsidP="00740E3C">
      <w:r>
        <w:t>&gt;PSSM2_PebS</w:t>
      </w:r>
    </w:p>
    <w:p w:rsidR="00740E3C" w:rsidRDefault="00740E3C" w:rsidP="00740E3C">
      <w:r>
        <w:t>LKAREAHIVDPNSDIYNTILYPKTGADLPCFGMDLMKFSDKKVIIVFDFQHPREKYLFSVDGLPEDDGKYRFFEMGNHFSKNIFVRYCKPDEVDQYLDTFKLYLTKYKEMIDNNKPVGEDTTVYSDFDTYMTELDP</w:t>
      </w:r>
    </w:p>
    <w:p w:rsidR="00740E3C" w:rsidRDefault="00740E3C" w:rsidP="00740E3C"/>
    <w:p w:rsidR="00740E3C" w:rsidRDefault="00740E3C" w:rsidP="00740E3C">
      <w:r>
        <w:t>&gt;EDG78227</w:t>
      </w:r>
    </w:p>
    <w:p w:rsidR="00740E3C" w:rsidRDefault="00740E3C" w:rsidP="00740E3C">
      <w:r>
        <w:t>IKAREAHITDPRSDIYNTILYPKTGADLPCFGMDLMKFSEKKVILVFDFQHPREKYLFSVDGLPKDDGKYRFFEMGNHFSENIFVRYCKPDQVDEHLPMFKQYLTEYKKMVELNDPQGEDTTVYADFDKYMTELDP</w:t>
      </w:r>
    </w:p>
    <w:p w:rsidR="00740E3C" w:rsidRDefault="00740E3C" w:rsidP="00740E3C"/>
    <w:p w:rsidR="00740E3C" w:rsidRDefault="00740E3C" w:rsidP="00740E3C">
      <w:r>
        <w:t>&gt;Phage_MED4_213</w:t>
      </w:r>
    </w:p>
    <w:p w:rsidR="00740E3C" w:rsidRDefault="00740E3C" w:rsidP="00740E3C">
      <w:r>
        <w:t>LKAREVEIYNEKSSIYNNILYPKTGSNLPCFGMDLMGFAEYKVIIVFDFQHPTENHMFSHPDLPVATEDYRFFEKGNHFSENIFVRKCKMDEVDQYVGEFAQYLDAYRRMVKAVEPDGEDTTIYSDFDTYMTRLDP</w:t>
      </w:r>
    </w:p>
    <w:p w:rsidR="00740E3C" w:rsidRDefault="00740E3C" w:rsidP="00740E3C"/>
    <w:p w:rsidR="00740E3C" w:rsidRDefault="00740E3C" w:rsidP="00740E3C">
      <w:r>
        <w:t>&gt;PHM1</w:t>
      </w:r>
    </w:p>
    <w:p w:rsidR="00740E3C" w:rsidRDefault="00740E3C" w:rsidP="00740E3C">
      <w:r>
        <w:t>LKAREVEIYNEKSSIYNNILYPKTGSNLPCFGMDLMGFAEYKVIIVFDFQHPTENYMFSHPDLPVATEDYRFFEKGNHFSENIFVRKCKMDEVDQYVGEFAQYLDAYRRMVEAVQPDGEDTTIYSDFDTYMTRLDP</w:t>
      </w:r>
    </w:p>
    <w:p w:rsidR="00740E3C" w:rsidRDefault="00740E3C" w:rsidP="00740E3C">
      <w:r>
        <w:lastRenderedPageBreak/>
        <w:t>&gt;PHM2</w:t>
      </w:r>
    </w:p>
    <w:p w:rsidR="00740E3C" w:rsidRDefault="00740E3C" w:rsidP="00740E3C">
      <w:r>
        <w:t>LKAREVEIYNEKSSIYNNILYPKTGSNLPCFGMDLMGFAEYKVIIVFDFQHPTENYMFSHPDLPVATEDYRFFEKGNHFSENIFVRKCKMDEVDQYVGEFAQYLDAYRRMVEAVEPDGEDTSVYADFDTYMTRLDP</w:t>
      </w:r>
    </w:p>
    <w:p w:rsidR="00740E3C" w:rsidRDefault="00740E3C" w:rsidP="00740E3C"/>
    <w:p w:rsidR="00740E3C" w:rsidRDefault="00740E3C" w:rsidP="00740E3C">
      <w:r>
        <w:t>&gt;PRSM6_2</w:t>
      </w:r>
    </w:p>
    <w:p w:rsidR="00740E3C" w:rsidRDefault="00740E3C" w:rsidP="00740E3C">
      <w:r>
        <w:t>LKSRHVDIWDGKHLSIHNNIIYPKTPQVGEEIIPCFGMDLMGFSEKKVIIVFDFQHPTEKYLYEVESLPYAEKDYRFFEKGNHFSKNIYVRYCKRDEVDDYLPMFKTYLLWYKHLIDEGKPTGEDTTHYHDFDKYMIKLDP</w:t>
      </w:r>
    </w:p>
    <w:p w:rsidR="00740E3C" w:rsidRDefault="00740E3C" w:rsidP="00740E3C"/>
    <w:p w:rsidR="00740E3C" w:rsidRDefault="00740E3C" w:rsidP="00740E3C">
      <w:r>
        <w:t>&gt;ECV37703</w:t>
      </w:r>
    </w:p>
    <w:p w:rsidR="00740E3C" w:rsidRDefault="00740E3C" w:rsidP="00740E3C">
      <w:r>
        <w:t>RQVRAACVSAGSSASVLNFVINPLARYDLPFFGGDLVTLPSGHLLALDLQPADKQDSEHTQGVWDRLMPIFDRWRSQLPDGGPIPDEAQPFFSPGFLWTRLPLGEEGDQLIKSVVRPAFNDYLNLYLELAAAAVPVSDQRMEHLLAGQRRYTDYRAEKDP</w:t>
      </w:r>
    </w:p>
    <w:p w:rsidR="00740E3C" w:rsidRDefault="00740E3C" w:rsidP="00740E3C"/>
    <w:p w:rsidR="00740E3C" w:rsidRDefault="00740E3C" w:rsidP="00740E3C">
      <w:r>
        <w:t>&gt;EBE83203</w:t>
      </w:r>
    </w:p>
    <w:p w:rsidR="00740E3C" w:rsidRDefault="00740E3C" w:rsidP="00740E3C">
      <w:r>
        <w:t>RQVRAACVSAGSSASVLNFVINPLPRYDLPFFGGDLVTLPSGHLLALDLQPADKQDSEHTQGVWDRLLPIFDRWRSQLPGGGPIPEEAQPFFSPGFLWTRLPLGEEGDQLIESVVRPAFNDYLNLYLELAAAAVPVSDQRMEHLLAGQRRYTDYRAEKDP</w:t>
      </w:r>
    </w:p>
    <w:p w:rsidR="00740E3C" w:rsidRDefault="00740E3C" w:rsidP="00740E3C"/>
    <w:p w:rsidR="00740E3C" w:rsidRDefault="00740E3C" w:rsidP="00740E3C">
      <w:r>
        <w:t>&gt;CC9902</w:t>
      </w:r>
    </w:p>
    <w:p w:rsidR="00740E3C" w:rsidRDefault="00740E3C" w:rsidP="00740E3C">
      <w:r>
        <w:t>RQVRAACVYGGTAASVLNFVINPSARFDLPFFGGDLVTLPSGHLLALDLQPADKSDEAHTQQVWEKLIPIFERWRSKLPDGGPIPEEAQPFFSPGFLWTRLPLGDEGDQLINSVVRPAFNDYLSLYLELAEAAKPVGDDRRDHLLKGQRRYTDYRAEKDP</w:t>
      </w:r>
    </w:p>
    <w:p w:rsidR="00740E3C" w:rsidRDefault="00740E3C" w:rsidP="00740E3C"/>
    <w:p w:rsidR="00740E3C" w:rsidRDefault="00740E3C" w:rsidP="00740E3C">
      <w:r>
        <w:t>&gt;BL107</w:t>
      </w:r>
    </w:p>
    <w:p w:rsidR="00740E3C" w:rsidRDefault="00740E3C" w:rsidP="00740E3C">
      <w:r>
        <w:t>RQVRAACVFGGAAASVLNFVINPSARFDLPFFGGDLVTLPSGHLLALDLQPADKSDAAHTQPVWDKLIPIFERWRSKLPDGGPIPEEAQPFFSPGFLWTRLPLGDEGDQLIESVVRPAFNDYLRLYLELAEAAKPVTDDRRDHLLAGQRRYTDYRAEKDP</w:t>
      </w:r>
    </w:p>
    <w:p w:rsidR="00740E3C" w:rsidRDefault="00740E3C" w:rsidP="00740E3C"/>
    <w:p w:rsidR="00740E3C" w:rsidRDefault="00740E3C" w:rsidP="00740E3C">
      <w:r>
        <w:t>&gt;xWH8020_PebB</w:t>
      </w:r>
    </w:p>
    <w:p w:rsidR="00740E3C" w:rsidRDefault="00740E3C" w:rsidP="00740E3C">
      <w:r>
        <w:t>RQVRAACVSAGSAASVLNFVINPKSTYDLPFFGGDLVTLPAGHLLALDLQPAIKTDEVHTTHVWDRLIPIFERWRDQLPYGGPIPEEAQPFFSPGFLWTRLPLGEEGDELIQSIVRPAFNDYLDLYLELAASAERVTDERSEVLLQGQRKYTDYRAEKDP</w:t>
      </w:r>
    </w:p>
    <w:p w:rsidR="00740E3C" w:rsidRDefault="00740E3C" w:rsidP="00740E3C"/>
    <w:p w:rsidR="00740E3C" w:rsidRDefault="00740E3C" w:rsidP="00740E3C">
      <w:r>
        <w:t>&gt;EDA84772</w:t>
      </w:r>
    </w:p>
    <w:p w:rsidR="00740E3C" w:rsidRDefault="00740E3C" w:rsidP="00740E3C">
      <w:r>
        <w:t>RQVRAACVEAGSAASVLNFVINPLTTYDLPFFGADLVTLPAGHLLALDLQPALKSDEDHTEKVWSQLMPIFERWQAHLPSGGPIPEEAQPYFSPGFLWTRIPLGEEGDALIDDVVMPAFKDYLSLYLGLVDSAEVVAPDRSEALLTGQRRYTAYRAEKDP</w:t>
      </w:r>
    </w:p>
    <w:p w:rsidR="00740E3C" w:rsidRDefault="00740E3C" w:rsidP="00740E3C">
      <w:r>
        <w:lastRenderedPageBreak/>
        <w:t>&gt;EDA84931</w:t>
      </w:r>
    </w:p>
    <w:p w:rsidR="00740E3C" w:rsidRDefault="00740E3C" w:rsidP="00740E3C">
      <w:r>
        <w:t>RQVRCACVEAGAAASVLNFVINPSCRYDLPFFGADLVTLPNGHLLALDLQPVDKADSEHTDPVWERLLPLFERWRAELPDGGPIPEEAQPYFSPAFLWTRIPLGADGDALIERVIRPAFSDYLQLYLDLVAKAQPVDDERAAHLLSGQKRYTAYRAEKDP</w:t>
      </w:r>
    </w:p>
    <w:p w:rsidR="00740E3C" w:rsidRDefault="00740E3C" w:rsidP="00740E3C"/>
    <w:p w:rsidR="00740E3C" w:rsidRDefault="00740E3C" w:rsidP="00740E3C">
      <w:r>
        <w:t>&gt;CCMP1375_PebB</w:t>
      </w:r>
    </w:p>
    <w:p w:rsidR="00740E3C" w:rsidRDefault="00740E3C" w:rsidP="00740E3C">
      <w:r>
        <w:t>KQVRLACIKGGESLSVFNLLIHPLNDYDLPFFGADFVTLPNGHLLALDLQPALKLDNIHTENVWPRLIPLHDHWQSLLPSGGEIPKEAEPYFSPGFLWSRLPLSKESDNIISEILRPAFGEYLSLYIELLHIAKPLKKERALKILEGQKAYINYRSTKDP</w:t>
      </w:r>
    </w:p>
    <w:p w:rsidR="00740E3C" w:rsidRDefault="00740E3C" w:rsidP="00740E3C"/>
    <w:p w:rsidR="00740E3C" w:rsidRDefault="00740E3C" w:rsidP="00740E3C">
      <w:r>
        <w:t>&gt;MIT9211_PebB</w:t>
      </w:r>
    </w:p>
    <w:p w:rsidR="00740E3C" w:rsidRDefault="00740E3C" w:rsidP="00740E3C">
      <w:r>
        <w:t>RQARAACIEAGPAASVLNLVINPFHNFELPFFGADFVTLPSGHLLALDLQPVLKKDEIHNQKVWSKLIPIHDHWQSLLPSGGPIPQEAETFFSPGFLWTRLPLDDQGSKLISKVIRPAFQEYLTLYIDLISDAQEVSKERSLEILSGQKAYINYRAEKDP</w:t>
      </w:r>
    </w:p>
    <w:p w:rsidR="00740E3C" w:rsidRDefault="00740E3C" w:rsidP="00740E3C"/>
    <w:p w:rsidR="00740E3C" w:rsidRDefault="00740E3C" w:rsidP="00740E3C">
      <w:r>
        <w:t>&gt;3300009785_Ga0115001_100000</w:t>
      </w:r>
    </w:p>
    <w:p w:rsidR="00740E3C" w:rsidRDefault="00740E3C" w:rsidP="00740E3C">
      <w:r>
        <w:t xml:space="preserve">MKRGLVMERRSRIWEMLEQHTQSIIANFEREGEEIFEPAMKKFNRPEEGWVNRVWKTPEARRCHLDVVDARDEKGLFMFHCCVFPNLTSEAPIFGLDVIAGAKKVTGFFHDFSPLAKRDHSMVDWFVKEASNYTPSKARPLPDWAMKIFSPGMIAAGNINTEKELTQALSMAQANLQVYFTLLRRNNEVGDLQEIKDAQNRYAKHQRENPHTPRVMLSLGLPEDDVKEFCTDALFPYVE </w:t>
      </w:r>
    </w:p>
    <w:p w:rsidR="00DC2BDE" w:rsidRDefault="00DC2BDE" w:rsidP="00740E3C"/>
    <w:p w:rsidR="00740E3C" w:rsidRDefault="00740E3C" w:rsidP="00740E3C">
      <w:r>
        <w:t>&gt;Bradyrhizobium_ORS278</w:t>
      </w:r>
    </w:p>
    <w:p w:rsidR="00740E3C" w:rsidRDefault="00740E3C" w:rsidP="00740E3C">
      <w:r>
        <w:t>MSDGDDGDDLICDLQHAAEDFAADLRAVPALERVRVPDFHAAAIAEGTLQKEITWRNDVFVGGRFRHAHVESFSIGEQIGVVHVCIFPHFDRAAPIFGFDIIAGRKKATGAFLDLSPTTMAANAIIDGWSEASAAQRANFRETRILPAWAASIFSRSALAIRPASRHEVASVVALGRSALAYYLDAHLATAAEAEMQVAQRKYIEAQRSNEHTFRMLAGCVGVDLARDFIDGWLFPAPPSPGESRSDAAARGALAHVD</w:t>
      </w:r>
    </w:p>
    <w:p w:rsidR="00740E3C" w:rsidRDefault="00740E3C" w:rsidP="00740E3C">
      <w:r>
        <w:t>&gt;</w:t>
      </w:r>
      <w:proofErr w:type="spellStart"/>
      <w:r>
        <w:t>Rhodospirillales</w:t>
      </w:r>
      <w:proofErr w:type="spellEnd"/>
      <w:r>
        <w:t xml:space="preserve"> bacterium 20647</w:t>
      </w:r>
    </w:p>
    <w:p w:rsidR="00740E3C" w:rsidRDefault="00740E3C" w:rsidP="00740E3C">
      <w:r>
        <w:t>MGVLHVCVFPHWDDLAPIFGFDLVAGPARVTGIFLDLSPVLPSRPQLTLRDAVGSAALQAFATRRALPEWADIFSEDMVAIRPVSGEEIDRALALAEQALDVLLATVRVTTGQVVDAIAAGQARYCAGQRQNEHTVRMLTNFI</w:t>
      </w:r>
    </w:p>
    <w:p w:rsidR="00740E3C" w:rsidRDefault="00740E3C" w:rsidP="00740E3C">
      <w:r>
        <w:t>&gt;Cyanothece_UBA12306</w:t>
      </w:r>
    </w:p>
    <w:p w:rsidR="00740E3C" w:rsidRDefault="00740E3C" w:rsidP="00740E3C">
      <w:r>
        <w:t>MLDTSPVSIRPQLNPLISQLADVILSHWEQYLSLSPYELPDGLGYVEGKLEGEKLVIENRCYQTPQFRKMHLELAKVGRGLDILHCVMFPNPTYSLPMFGCDIVAGPRGVSAAIVDLSPANLQLTLSSTYLNALSQLPLCEFSDTRDLPEWGDIFSEYCLFIRPSNSAEETQFLSRVADFLKIHCQLALQSQPVTLEQKTLNLAGQKYYCNKQLENDKTRRVLEKAFGQEWANKYMTRVLFDLPA</w:t>
      </w:r>
    </w:p>
    <w:p w:rsidR="00740E3C" w:rsidRDefault="00740E3C" w:rsidP="00740E3C">
      <w:r>
        <w:t>&gt;SAMEASAMEA2620861_60095</w:t>
      </w:r>
    </w:p>
    <w:p w:rsidR="00740E3C" w:rsidRDefault="00740E3C" w:rsidP="00740E3C">
      <w:r>
        <w:t>MITKRGLVMARRSRIWEMLEGQVSNIIATFDREGTEIFEPTMKKFNRPEEGWINRVWETPEARRCHIDVVDARDTKGLYMFHCCIFPHLNSPAPIYGLDVIAGANKVTGFFHDWSPLAKRDHTMVDWFVKEASLYEPSKPRPLPDWAMKIFSPGMIAAGNIKEEKELTHALSMAQSNMGVYFTLLRREKNNETDISEQEIKDAQNRYAKHQRENPHTPRVMLSLGLPEDDVKEFCTDALFPYVE.</w:t>
      </w:r>
    </w:p>
    <w:p w:rsidR="00740E3C" w:rsidRDefault="00740E3C" w:rsidP="00740E3C">
      <w:r>
        <w:lastRenderedPageBreak/>
        <w:t>&gt;SAMEA2622736_820952</w:t>
      </w:r>
    </w:p>
    <w:p w:rsidR="00740E3C" w:rsidRDefault="00740E3C" w:rsidP="00740E3C">
      <w:r>
        <w:t>MAIYKRSRIWQMLEETTTFIIEVFKREGKEVFEPTMEKFNRPKDGWVNRVWETPEARRCHLDVVDARETKGLYMFHCCVFPNLTHPGPIYGLDVIAGAKKVTGFFHDFSPLAKKDHSMVDWFVNEAKNYEPSKVRELPDWAMKIFSPGMVAASNITTEKELNAALSLAQCNLGAYFTLLRREKTKGDIEEIKDAQNRYAKHQRENPHTPRVMKSLGLPEADVKEFCTNALFPYIE.</w:t>
      </w:r>
    </w:p>
    <w:p w:rsidR="00740E3C" w:rsidRDefault="00740E3C" w:rsidP="00740E3C">
      <w:r>
        <w:t>&gt;SAMEA2619791_29744</w:t>
      </w:r>
    </w:p>
    <w:p w:rsidR="00740E3C" w:rsidRDefault="00740E3C" w:rsidP="00740E3C">
      <w:r>
        <w:t>MKRGLVMAQRSRIWEMLEGQVRNIISTFEREGKEIFEPTMKKFNRPEDGWVNRVWETPEARRCHIDVVDVRDKKGLYMFHCCVFPHLNSPAPIYGLDVIAGANKVTGFFHDFSPLAKRDHTMVDWFVKEAKNYEPSKVRELPEWALKIFSPGMIAASNIKEEKELNAALSLAQSNMGAYFTLLRRERNNPTKVTEQEIKDAQNRYAKHQRENPHTPRVMLSLGIPEDDVKEFCTDALFPYVE.</w:t>
      </w:r>
    </w:p>
    <w:p w:rsidR="00740E3C" w:rsidRDefault="00740E3C" w:rsidP="00740E3C">
      <w:r>
        <w:t>&gt;SAMEA2620861_551347</w:t>
      </w:r>
    </w:p>
    <w:p w:rsidR="00740E3C" w:rsidRDefault="00740E3C" w:rsidP="00740E3C">
      <w:r>
        <w:t>MKQDNVLDLQQIYLKIFKNLLNKTRRGLVMAQYKRSRIWNMLEETTTLIMAVFEREGKEIFEPTMEKFNRPKDGWVNRVWETPEARRCHLDVVDARATKGLYMFHCCVFPRLNSPAPIYGLDVIAGAKKVTGFFHDFSPLAKRDHSMVDWFVKESSNYKPSKVRELPEWALKIFSPGMVAASNITTEKELNHALSLSQCNLGAYFTLLRREKNNKTDITEQEIKDAQNRYAKHQRENPHTPRVMKSLGLPEDDVKEFCTNALFPYVE.</w:t>
      </w:r>
    </w:p>
    <w:p w:rsidR="00740E3C" w:rsidRDefault="00740E3C" w:rsidP="00740E3C">
      <w:r>
        <w:t>&gt;SAMEA2622841_6527</w:t>
      </w:r>
    </w:p>
    <w:p w:rsidR="00740E3C" w:rsidRDefault="00740E3C" w:rsidP="00740E3C">
      <w:r>
        <w:t>MKQDNVLDLQQIYLKIFTNLLNKTRRGLVMAQYKRSRIWNMLEETTTLIMAVFEREGKEIFEPTMEKFNRPKDGWINRVWETPEARRCHLDVVDARATKGLYMFHCCVFPRLNSPAPIYGLDVIAGAKKVTGFFHDFSPLAKRDHSMVDWFVKESSNYKPSKVRELPEWALKIFSPGMVAASNITTEKELNHALSLSQCNLGAYFTLLRREKNNKTDITEQEIKDAQNRYAKHQRENPHTPRVMKSLGLPEDDVKEFCTNALFPYVE.</w:t>
      </w:r>
    </w:p>
    <w:p w:rsidR="00740E3C" w:rsidRDefault="00740E3C" w:rsidP="00740E3C">
      <w:r>
        <w:t>&gt;SAMEA3300000199_SI39nov09_10m</w:t>
      </w:r>
    </w:p>
    <w:p w:rsidR="00740E3C" w:rsidRDefault="00740E3C" w:rsidP="00740E3C">
      <w:r>
        <w:t>MKRGLVMERRSRIWEMLEQHTHSIIANFEREGEEIFEPAMKKFNRPEEGWVNRVWKTPEARRCHLDVVDARDEKGLFMFHCCVFPNLTSEAPIFGLDVIAGAKKVTGFFHDFSPLAKRDHSMVDWFVKESKNYTPSKARPLPDWAMKIFSPGMIAAGNINTEKELTQALSMAQSNLQVYFTLLRRNKEVGDLQEIKDAQNRYAKHQRENPHTPRVMLSLGLPEDDVKEFCTDALFPYVE.</w:t>
      </w:r>
    </w:p>
    <w:p w:rsidR="00740E3C" w:rsidRDefault="00740E3C" w:rsidP="00740E3C">
      <w:r>
        <w:t>&gt;SAMEA2620861_1137947</w:t>
      </w:r>
    </w:p>
    <w:p w:rsidR="00740E3C" w:rsidRDefault="00740E3C" w:rsidP="00740E3C">
      <w:r>
        <w:t>MLSMKQDNVLVLQLTYLKKCCNLLRITKRGLVMAQRSRIWEMLEDATKNLMSKFDDEGKEIVEESMAKFNRPEDGWINRVWETPEARRCHIDVVDARESKKLYMFHCVVIPHFHTPAPIWGLDVIAGPNKVTGFFHDWSPLSGKREMDHPMVEWFCEESKTYEPSKVRELPDWALQIFSPGMIAAGNINTEKELTNALSLACTDLGPYFTLLRRYKQDFNLNSNIKSEKEVKEAQNRYAKFQRENPHTPRTMKALGLPEKDIEEFCTDALFPYAE.</w:t>
      </w:r>
    </w:p>
    <w:p w:rsidR="00740E3C" w:rsidRDefault="00740E3C" w:rsidP="00740E3C">
      <w:r>
        <w:t>&gt;SAMEA2620413_422904</w:t>
      </w:r>
    </w:p>
    <w:p w:rsidR="00740E3C" w:rsidRDefault="00740E3C" w:rsidP="00740E3C">
      <w:r>
        <w:t>MLSMKQDNVLVLQLTYLKKCCNLLRITKRGLVMAQRSRIWEMLEDATKNLMSKFDDEGKEIVEESMAKFNRPEDGWINRVWETPEARRCHIDVVDARESKKLYMFHCVVIPHFHTPAPIWGLDVIAGPNKVTGFFHDWSPLSGKREMDHPMVEWFCEESKTYEPSKVRELPDWALQIFSPGMIAAGNINTEKELTNALSLACTDLGPYFTLLRRYKQDFNLNSNIKSEKEVKEAQNRYAKFQRENPHTPRTMKALGLPEKDIEEFCTDALFPYAE.</w:t>
      </w:r>
    </w:p>
    <w:p w:rsidR="00740E3C" w:rsidRDefault="00740E3C" w:rsidP="00740E3C">
      <w:r>
        <w:t>&gt;SAMEA2620836_7330</w:t>
      </w:r>
    </w:p>
    <w:p w:rsidR="00740E3C" w:rsidRDefault="00740E3C" w:rsidP="00740E3C">
      <w:r>
        <w:t>MSIVLASLRCKPMLVVGSRQANSRLVMAQRSRIWEMLEDATKNLMSKFDDEGKEIVEESMAKFNRPEDGWINRVWETPEARRCHIDVVDARESKKLYMFHCVVIPHFHTPAPIWGLDVIAGPNKVTGFFHDWSPLSGKREMDHPMVEWFCEESKTYEPSKVRELPDWALQIFSPGMIAAGNINTEKELTNALSLACTDLGPYFTLLRRYKQDFNLNSNIKSEKEVKEAQNRYAKFQRENPHTPRTMKALGLPEKDIEEFCTDALFPYAE.</w:t>
      </w:r>
    </w:p>
    <w:p w:rsidR="00740E3C" w:rsidRDefault="00740E3C" w:rsidP="00740E3C">
      <w:r>
        <w:lastRenderedPageBreak/>
        <w:t>&gt;3300009593_Ga0115011_10000306</w:t>
      </w:r>
    </w:p>
    <w:p w:rsidR="00740E3C" w:rsidRDefault="00740E3C" w:rsidP="00740E3C">
      <w:r>
        <w:t>MLEQHTHSIIANFEREGEEIFEPTMKKFNRPEQGWVNRVWATPEARRCHLDVVDARDEKGLYMFHCCVFPKLTSTAPIYGLDVIAGAKKVTGFFHDFSPLAKKDHSMVDWFVKEASLYTPSKPRPLPDWAMKIFSPGMIAAGNINTEKELTQALSMAQSNLSVYFTLLRREKEQGDIQEIKDAQNRYAKHQRENPHTPRVMLSLGLPEDDVKEFCSDALFPYVE.</w:t>
      </w:r>
    </w:p>
    <w:p w:rsidR="00740E3C" w:rsidRDefault="00740E3C" w:rsidP="00740E3C">
      <w:r>
        <w:t>&gt;3300009790_Ga0115012_10000076</w:t>
      </w:r>
    </w:p>
    <w:p w:rsidR="00740E3C" w:rsidRDefault="00740E3C" w:rsidP="00740E3C">
      <w:r>
        <w:t>MLEQHTHSIIANFEREGEEIFEPTMKKFNRPEQGWVNRVWATPEARRCHLDVVDARDEKGLYMFHCCVFPKLTSTAPIYGLDVIAGAKKVTGFFHDFSPLAKKDHSMVDWFVKEASLYTPSKPRPLPDWAMKIFSPGMIAAGNINTEKELTQALSMAQSNLSVYFTLLRREKEQGDIQEIKDAQNRYAKHQRENPHTPRVMLSLGLPEDDVKEFCSDALFPYVE.</w:t>
      </w:r>
    </w:p>
    <w:p w:rsidR="00740E3C" w:rsidRDefault="00740E3C" w:rsidP="00740E3C">
      <w:r>
        <w:t>&gt;3300012953_Ga163179_10000108</w:t>
      </w:r>
    </w:p>
    <w:p w:rsidR="00740E3C" w:rsidRDefault="00740E3C" w:rsidP="00740E3C">
      <w:r>
        <w:t>MLEGQVRNIISTFEREGKEIFEPTMKKFNRPEDGWVNRVWETPEARRCHIDVVDVRDTKGLYMFHCCVFPHLNSPAPIYGLDVIAGANKVTGFFHDFSPLAKRDHTMVDWFVKEAKNYEPSKVRELPEWALKIFSPGMIAASNIKEEKELNAALSLAQSNMGAYFTLLRRERNNPTKVTEQEIKDAQNRYAKHQRENPHTPRVMLSLGIPENDVKEFCTDALFPYVE.</w:t>
      </w:r>
    </w:p>
    <w:p w:rsidR="00740E3C" w:rsidRDefault="00740E3C" w:rsidP="00740E3C">
      <w:r>
        <w:t>&gt;3300005521_Ga0066862_10001059</w:t>
      </w:r>
    </w:p>
    <w:p w:rsidR="00740E3C" w:rsidRDefault="00740E3C" w:rsidP="00740E3C">
      <w:r>
        <w:t>MAIYKRSRIWQMLEETTNYLTAVFDREGKEIFEPTMEKFNRPKDGWVNRVWETPEARRCHLDVVDARGTKGLYMFHCCVFPKLTHPGPIYGLDVIAGAKKVTGFFHDFSPLAKRDHSMVDWFVKEASNYKPSKVRELPDWAMKIFSPGMVAASNITQEKELNAALSLAQTNLGAYFTLLRREKGEGNIQEIKDAQNRYAKHQRENPHTPRVMKSLGLKDEDVEEFCTNALFPYVE.</w:t>
      </w:r>
    </w:p>
    <w:p w:rsidR="00740E3C" w:rsidRDefault="00740E3C" w:rsidP="00740E3C">
      <w:r>
        <w:t>&gt;3300006166_Ga0066836_10000757</w:t>
      </w:r>
    </w:p>
    <w:p w:rsidR="00740E3C" w:rsidRDefault="00740E3C" w:rsidP="00740E3C">
      <w:r>
        <w:t>MAIYKRSRIWQMLEETTNYLTAVFDREGKEIFEPTMEKFNRPKDGWVNRVWETPEARRCHLDVVDARGTKGLYMFHCCVFPKLTHPGPIYGLDVIAGAKKVTGFFHDFSPLAKRDHSMVDWFVKEASNYKPSKVRELPDWAMKIFSPGMVAASNITQEKELNAALSLAQTNLGAYFTLLRREKGEGNIQEIKDAQNRYAKHQRENPHTPRVMKSLGLKDEDVEEFCTNALFPYVE.</w:t>
      </w:r>
    </w:p>
    <w:p w:rsidR="00740E3C" w:rsidRDefault="00740E3C" w:rsidP="00740E3C">
      <w:r>
        <w:t>&gt;</w:t>
      </w:r>
      <w:proofErr w:type="spellStart"/>
      <w:r>
        <w:t>Marinovum</w:t>
      </w:r>
      <w:proofErr w:type="spellEnd"/>
    </w:p>
    <w:p w:rsidR="00740E3C" w:rsidRDefault="00740E3C" w:rsidP="00740E3C">
      <w:r>
        <w:t>MKRGLVMAQRSRIWEMLEGQVRNIIATFEREGKEIFEPTMKKFNRPEDGWVNRVWETPEARRCHIDVVDVRDKKGLYMFHCCVFPHLNSPAPIYGLDVIAGANKVTGFFHDFSPLAKRDHTMVDWFVKEAKNYEPSKVRELPEWALKIFSPGMIAASNIKEEKELNAALSLAQSNMGAYFTLLRRERNNPTKVTEQEIKDAQNRYAKHQRENPHTPRVMLSLGIPEDDVKEFCTDALFPYVE.</w:t>
      </w:r>
    </w:p>
    <w:p w:rsidR="00740E3C" w:rsidRDefault="00740E3C" w:rsidP="00740E3C">
      <w:r>
        <w:t>&gt;GROS21-1_SAMEA9560540</w:t>
      </w:r>
    </w:p>
    <w:p w:rsidR="00740E3C" w:rsidRDefault="00740E3C" w:rsidP="00740E3C">
      <w:r>
        <w:t>MTQTLFDKVINCADTINRKFAATGALGTVYRTDLITDKEFSSLRYRRAHISIVDARETKKLYLLHVTVFPHLNDPSPIFGFDIVCGPTKVSGAFHDFSWAGDKTSPMYLWFKAKVAGLEWNKPRELPEWGKQIFSPAMVAIGAVGEQELDEFIRIGLETLEFYLANVGIEQQDVATFEMAQNRYCHYQKQNPRTPASLVHLGLTEEEVSDFIANRLFPEVG*</w:t>
      </w:r>
    </w:p>
    <w:p w:rsidR="00740E3C" w:rsidRDefault="00740E3C" w:rsidP="00740E3C">
      <w:r>
        <w:t>&gt;GROS21-1_SAMEA9560542</w:t>
      </w:r>
    </w:p>
    <w:p w:rsidR="00740E3C" w:rsidRDefault="00740E3C" w:rsidP="00740E3C">
      <w:r>
        <w:t>MSEIWNRLIDIENHYINRFTETGKEILTDDISALGWSSRSWSSDTYRLANIVTADVRETKGMWMMHCCVFPHMENTAPIFGFDVVAGKNKITGCFHDFSSTGFASHPLIEWFGHEVSQLEWRKTRELPEWAQRIFSPHIIAAANVNEGDELEQIISMSTRNLDHYIDTVGETDGDCTDNTKGQNYYCENQKLNPHNPRVMTNLGLSEEQIRFFIEQCMFPEA*</w:t>
      </w:r>
    </w:p>
    <w:p w:rsidR="00740E3C" w:rsidRDefault="00740E3C" w:rsidP="00740E3C">
      <w:r>
        <w:t>&gt;GROS21-1_SAMEA9560546</w:t>
      </w:r>
    </w:p>
    <w:p w:rsidR="00740E3C" w:rsidRDefault="00740E3C" w:rsidP="00740E3C">
      <w:r>
        <w:t>MSKVWDTLINIQHLLEKEFDRTGTEQFEPGMDRFNQPGWINRVWSSPSYRRAHVDVVDARETKGLWMMHCCIFPHLHNPAPIFGFDVVAGKNKITGCFIDYSPTEDKFHHMLDYFGEEVSRYEWIKKRELPDWAKRIFSQHMVAAGNVSDESELAQISSLASILINHYLETVGETNNRVLDTSSYQNYYCDNQKQNPHTPRVMVSLGLSEDDVQHFIQECLFPEIR*</w:t>
      </w:r>
    </w:p>
    <w:p w:rsidR="00740E3C" w:rsidRDefault="00740E3C" w:rsidP="00740E3C">
      <w:r>
        <w:lastRenderedPageBreak/>
        <w:t>&gt;GROS21-1_SAMEA9560586</w:t>
      </w:r>
    </w:p>
    <w:p w:rsidR="00740E3C" w:rsidRDefault="00740E3C" w:rsidP="00740E3C">
      <w:r>
        <w:t>MSKVWDTLINIQHLLEKEFDRTGTEQFEPGMDRFNQPGWINRVWSSPSYRRAHVDVVDARETKGLWMMHCCIFPHLHNPAPIFGFDVVAGKNKITGCFIDYSPTEDKFHHMLDYFGEEVSRYEWIKKRELPDWAKRIFSQHMVAAGNVSDESELAQISSLASILINHYLETVGETNNRVLDTSSYQNYYCDNQKQNPHTPRVMVSLGLSEDDVQHFIQECLFPEIR*</w:t>
      </w:r>
    </w:p>
    <w:p w:rsidR="00740E3C" w:rsidRDefault="00740E3C" w:rsidP="00740E3C">
      <w:r>
        <w:t>&gt;GROS21-1_SAMEA9560612</w:t>
      </w:r>
    </w:p>
    <w:p w:rsidR="00740E3C" w:rsidRDefault="00740E3C" w:rsidP="00740E3C">
      <w:r>
        <w:t>MSKVWDTLINIQHLLEKEFDRTGTEQFEPGMDRFNQPGWINRVWSSPSYRRAHVDVVDARETKGLWMMHCCIFPHLHNPAPIFGFDVVAGKNKITGCFIDYSPTEDKFHHMLDYFGEEVSRYEWIKKRELPDWAKRIFSQHMVAAGNVSDESELAQISSLASILINHYLETVGETNNRVLDTSSYQNYYCDNQKQNPHTPRVMVSLGLSEDDVQHFIQECLFPEIR*</w:t>
      </w:r>
    </w:p>
    <w:p w:rsidR="00740E3C" w:rsidRDefault="00740E3C" w:rsidP="00740E3C">
      <w:r>
        <w:t>&gt;GROS21-1_SAMEA9560623</w:t>
      </w:r>
    </w:p>
    <w:p w:rsidR="00740E3C" w:rsidRDefault="00740E3C" w:rsidP="00740E3C">
      <w:r>
        <w:t>MSHIWNKMQDCADVMRDKMLRMGEIDQDPILEKYNWENHVYRSSYFRRGHVEVVDQRENYGLFILHATVFPRVDSDAPIWGFDAVCGKNKITGAFHDFSLVDTEDNFMYQWFKDTTKDITWKKERELPDWAKAIFSPSMVAVGNVQDELEVDQFIKLGLDTLDYYISNANLCKIVGKDYTEQQNRYCYYQKQNPHVVRSMVAMGYEQHIIENFVEEVLFPEIK*</w:t>
      </w:r>
    </w:p>
    <w:p w:rsidR="00740E3C" w:rsidRDefault="00740E3C" w:rsidP="00740E3C">
      <w:r>
        <w:t>&gt;GROS21-1_SAMEA9560794</w:t>
      </w:r>
    </w:p>
    <w:p w:rsidR="00740E3C" w:rsidRDefault="00740E3C" w:rsidP="00740E3C">
      <w:r>
        <w:t>MQTSNVWDTLINIQELLETNFGRTGTEIFEPGMDRFNQPGWVNRVWTSDLYRRAHVDVVDARDTKGLWMMHCCIFPHLHNDAPIFGFDVVAGKSKITGCFYDFSPAGDSEHPLCEWFADETSQLEWNKKRKLPEWAERIFSESMVAAGNIQKEEELEQIFQMAKRGVEHYLQAVGETNHTASSTKDAQNYYAQNQKQNPHTPKVMVSLGLTEEDVTVFIQECLFPEIK*</w:t>
      </w:r>
    </w:p>
    <w:p w:rsidR="00740E3C" w:rsidRDefault="00740E3C" w:rsidP="00740E3C">
      <w:r>
        <w:t>&gt;GROS21-1_SAMEA9560823</w:t>
      </w:r>
    </w:p>
    <w:p w:rsidR="00740E3C" w:rsidRDefault="00740E3C" w:rsidP="00740E3C">
      <w:r>
        <w:t>MSNTFEQTIAAAQQIEKRFRDTGECIEVGSTDFGLNDRVFSSMRYRRAHLCTVDARETKKLYLLHCTIMPHTNDNSPIYGFDIVCGPTKVSGAFHDFSEAGAKNHPMYEWFNAYTSELSWNRPRELPDWAKEIFSPSFVAIGAVGPEELASFITVGLQSLDYYLAHVGNTQESGADFHMAQNRYCQYQKMNPRTFTSLQHLGFTEQQAIDFVKDSLFPEL*</w:t>
      </w:r>
    </w:p>
    <w:p w:rsidR="00740E3C" w:rsidRDefault="00740E3C" w:rsidP="00740E3C">
      <w:r>
        <w:t>&gt;crystal_bog_phage_scaffold_2_70</w:t>
      </w:r>
    </w:p>
    <w:p w:rsidR="00740E3C" w:rsidRDefault="00740E3C" w:rsidP="00740E3C">
      <w:r>
        <w:t>VTDYIELLDKTARQLNHIISAQPDVIPMETPEYGWENHRHSSPQFRMAHVEIFNQDRFMVVHCCVFPHVSDPAPIFGFDVIASQNKVTGVFLDLSPTVEEPGKFHNLTFKQQRERPQWGDIFSQNWIACRPDKTEMMSIVAESQRLLKHYLTNIINKRTAPVDAIREGQNRYCKQQQQNEHTLKALKNLIGPSRAREFMNTILFPTV*</w:t>
      </w:r>
    </w:p>
    <w:p w:rsidR="00587C9D" w:rsidRDefault="00587C9D" w:rsidP="00740E3C"/>
    <w:p w:rsidR="00587C9D" w:rsidRDefault="00587C9D">
      <w:r>
        <w:br w:type="page"/>
      </w:r>
    </w:p>
    <w:p w:rsidR="00587C9D" w:rsidRDefault="00587C9D" w:rsidP="00740E3C">
      <w:pPr>
        <w:rPr>
          <w:b/>
          <w:sz w:val="28"/>
          <w:szCs w:val="28"/>
        </w:rPr>
      </w:pPr>
      <w:r w:rsidRPr="00587C9D">
        <w:rPr>
          <w:b/>
          <w:sz w:val="28"/>
          <w:szCs w:val="28"/>
        </w:rPr>
        <w:lastRenderedPageBreak/>
        <w:t>gp13 protein</w:t>
      </w:r>
    </w:p>
    <w:p w:rsidR="00587C9D" w:rsidRDefault="00587C9D" w:rsidP="00740E3C">
      <w:pPr>
        <w:rPr>
          <w:b/>
          <w:sz w:val="28"/>
          <w:szCs w:val="28"/>
        </w:rPr>
      </w:pPr>
    </w:p>
    <w:p w:rsidR="00587C9D" w:rsidRDefault="00587C9D" w:rsidP="00587C9D">
      <w:r>
        <w:t>&gt;MOSIG</w:t>
      </w:r>
    </w:p>
    <w:p w:rsidR="00587C9D" w:rsidRDefault="00587C9D" w:rsidP="00587C9D">
      <w:r>
        <w:t>MATPATRETLKQYALRALGKPVIEINVDDDQLEDRLDEALQYFAQYHYDGIQRAYLKYQYTSADKARITGNSSETVTKNSVTTSWTEGNNFLVVPESVISVINIFPFSNKSNMNLFDVRYQLRLNDLYDFSSTSVINYDIVLRHLDFLDHILVGEKPLRFNQHDNRLYIDMDWTNDLAVGEYLVIEAYRKLDPETHTDVYNDIFLKRYVTALFKKQWGANLSKFDGVAMIGGVTLNGRQIYSEALSDIEKLEQEIRSTFELNPAMMIG</w:t>
      </w:r>
    </w:p>
    <w:p w:rsidR="00587C9D" w:rsidRDefault="00587C9D" w:rsidP="00587C9D">
      <w:r>
        <w:t>&gt;SYN9</w:t>
      </w:r>
    </w:p>
    <w:p w:rsidR="00587C9D" w:rsidRDefault="00587C9D" w:rsidP="00587C9D">
      <w:r>
        <w:t>PASKTELKNYALRRLGYPAIDINVCDEQLDDLVEEAIDYFQEYHYNGSYQSMMKIEVTDAIKTAAQSTTQQGSTNWYENNNYVSLPPGVLGVNHVYTNIGASSVVPGNIFNIKYQIFLNDIYAMTHGQILHYFMTSQYLETLDWVTNSQANRRVKFNEHQARLYLDFDWDTLQAGDFIMVDLTMRQDPDEYTGMYNDAWLKDYVEALFQQQWGRNLSKYDGIQMLGGVTLNGRQILEDASQFKKDLEENIRKEYELPPMDLIG</w:t>
      </w:r>
    </w:p>
    <w:p w:rsidR="00587C9D" w:rsidRDefault="00587C9D" w:rsidP="00587C9D">
      <w:r>
        <w:t>&gt;GOS_EDB19297</w:t>
      </w:r>
    </w:p>
    <w:p w:rsidR="00587C9D" w:rsidRDefault="00587C9D" w:rsidP="00587C9D">
      <w:r>
        <w:t>PASKTELKNYALRRLGYPTIDINVADEQLDDLIEEAIDYYQEYHYSGSYNSFMKIEVTDAIKTAAMSSTQQGATNWYENNNYVDLPPGVLSINHVYTNIGASSVVPGNIFNIKYQIFLNDIYAMTHGQILHYFMTSQYLETLDWVTNSQANRRVKFNEHQARLYMDFDWDTLQAGDYILVDLHMRQDPEVYTSMYNDNWMKDYVEALFMQQWGRNLSKYDGIQMLGGVTLKGRDILEDANKRKEDLEKEIRETYELPPMDLIG</w:t>
      </w:r>
    </w:p>
    <w:p w:rsidR="00587C9D" w:rsidRDefault="00587C9D" w:rsidP="00587C9D">
      <w:r>
        <w:t>&gt;GOS_EBD35787</w:t>
      </w:r>
    </w:p>
    <w:p w:rsidR="00587C9D" w:rsidRDefault="00587C9D" w:rsidP="00587C9D">
      <w:r>
        <w:t>PASKTELKNYALRRLGYPAIDINVCDEQLDDLIEEAIDYFQEYHYNGSYKTFMTIEVTDAIKTAAQSSTQQGSTNWYENNTYVDLPPGCMGVNHVYTGISTSSIVPGNIFNIKYQIFLNDIYAMTHGHILHYFMTSQYLETLDFVTNSQANRRVRFNEEQGRLYLDFDWNDLQSGDYIMVEMLMRQDPETYTAMYNNNWLKDYVEALFQQQWGRNLSKYDGIQMLGGVTLNGRQILEDASQFKKDLEEEVRSTYELPPLDLIG</w:t>
      </w:r>
    </w:p>
    <w:p w:rsidR="00587C9D" w:rsidRDefault="00587C9D" w:rsidP="00587C9D">
      <w:r>
        <w:t>&gt;PSSM4</w:t>
      </w:r>
    </w:p>
    <w:p w:rsidR="00587C9D" w:rsidRDefault="00587C9D" w:rsidP="00587C9D">
      <w:r>
        <w:t>PASKTELKDYALRRLGFPTIDINVATEQLDDLVEEAIDYYQEYHYNGSFQTFMRIEVTEAIKTQAKGFTQEGSTPWYGQDNYVSTPPGTLGINHVYTNIGASSIVPGNIFNIKYQIFLNDIYSMTHGQILHYFLTSQYLETLDFVTNSQANRRVKWNEHSNRLYLDFDWDDLTVGDYIMVDMTMRQDPTTFTDMFNDNWLKDYVEALFQQQWGRNLSKYDGIQMLGGVTLNGRQILEDASKFKEDLEKDIRDRYEIPPLDLIG</w:t>
      </w:r>
    </w:p>
    <w:p w:rsidR="00587C9D" w:rsidRDefault="00587C9D" w:rsidP="00587C9D">
      <w:r>
        <w:t>&gt;GOS_EDG13586</w:t>
      </w:r>
    </w:p>
    <w:p w:rsidR="00587C9D" w:rsidRDefault="00587C9D" w:rsidP="00587C9D">
      <w:r>
        <w:t>PASKTELKDYALRRLGFPTIDINVATEQLDDLVEEAIDYYQEYHYNGSFQTFMRIEVTEAIKTQAKGFTQEGSTPWYGQDNYVSTPPGTLGINHVYTNIGASSIVPGNIFNIKYQIFLNDIYSMTHGQILHYFLTSQYLETLDFVTNSQANRRVKWNEHSNRLYLDFDWDDLTVGDYIMVDMTMRQDPTTFTDMFNDNWLKDYVEALFQQQWGRNLSKYDGIQMLGGVTLNGRQILEDASKFKEDLEKDIRDRYEIPPLDLIG</w:t>
      </w:r>
    </w:p>
    <w:p w:rsidR="00587C9D" w:rsidRDefault="00587C9D" w:rsidP="00587C9D">
      <w:r>
        <w:t>&gt;GOS_ECZ20225</w:t>
      </w:r>
    </w:p>
    <w:p w:rsidR="00587C9D" w:rsidRDefault="00587C9D" w:rsidP="00587C9D">
      <w:r>
        <w:t>PSSKTELKDYALRRLGYPTIDINVATEQLDDLVEEAIDYYQEYHYNGSYKAFLRIEVTEAIKNNAQAYSQEGSSAWYGINNYVDTAPGTLGINHVYTSIGASSIVPGNIFNIKYQIFLNDIYAMTHGHILHYFLTSQYLETLDWITNSQANRRVKWNEHQGRLYLDMDWSDFEVGDYILVDCTMRQDPDTYTGMYNDNWLKDYVEALFQQQWGRNLSKYDGIQMLGGVTLNGRQILEDGSTFKSDLEKELRDRYEIPPMDIVG</w:t>
      </w:r>
    </w:p>
    <w:p w:rsidR="00587C9D" w:rsidRDefault="00587C9D" w:rsidP="00587C9D"/>
    <w:p w:rsidR="00587C9D" w:rsidRDefault="00587C9D" w:rsidP="00587C9D"/>
    <w:p w:rsidR="00587C9D" w:rsidRDefault="00587C9D" w:rsidP="00587C9D">
      <w:r>
        <w:lastRenderedPageBreak/>
        <w:t>&gt;Unc_Med_phage_BAR36616</w:t>
      </w:r>
    </w:p>
    <w:p w:rsidR="00587C9D" w:rsidRDefault="00587C9D" w:rsidP="00587C9D">
      <w:r>
        <w:t>PATRETLKQYALRALGKPVIEINVDDDQLEDRLDEALQYFAQYHYDGVQRAYLKYQYTQADKDRMTADSTESITKNSVTTSWKEGNNFLVVPESVISVINIFPFSNKSNMNLFDVRYQLRLNDLYDFSSTSIINYDIVLRHLDFLDHILVGEKPLRFNQHDNRLYIDMDWKNDLAVGEFIVIEAYRKMDPETHTDVYNDIYLKRYVTSLFKKQWGANLSKFDGVAMIGGVTLNGRQIYSEALQDIEKLETEIRSTFELNPAMIMG</w:t>
      </w:r>
    </w:p>
    <w:p w:rsidR="00587C9D" w:rsidRDefault="00587C9D" w:rsidP="00587C9D">
      <w:r>
        <w:t>&gt;Unc_Med_phage_BAR36227</w:t>
      </w:r>
    </w:p>
    <w:p w:rsidR="00587C9D" w:rsidRDefault="00587C9D" w:rsidP="00587C9D">
      <w:r>
        <w:t>PATRENLKQYALRALGKPVIEINVDDDQLEDRIDEAIQYFAQYHYDGVKRTYLKYQYTAADKARMTADASETATIGSDTTTWKEGQNWLAIPSSILSVINIFPFSSKGSLNLFDVRYQLRLNDLYDFSSTSVVNYDVVLRHLDFLDHILVGEKPMRFNQHENKLYIDMDWKNDLAVDEYLVIECYRKLDPNTNTDVYNDIFLKRYVTALFKRQWGANLSKFGGVQMIGGVTLNGQEIFSQALQDIDKLEQEIRSSYELNPAMMIG</w:t>
      </w:r>
    </w:p>
    <w:p w:rsidR="00587C9D" w:rsidRDefault="00587C9D" w:rsidP="00587C9D">
      <w:r>
        <w:t>&gt;Unc_Med_phage_BAR31202</w:t>
      </w:r>
    </w:p>
    <w:p w:rsidR="00587C9D" w:rsidRDefault="00587C9D" w:rsidP="00587C9D">
      <w:r>
        <w:t>ASTRQGLIDYALRQNGAPVLEINIEDDQIDDLVDDAIQFYNERNSDGYIRTHVKIKWTADMITNMTTDTTTSIASGTSNALPVSYLEQNNFVKMPDHITSVIKVFPFVSKNVTNLFDVRYQWRLNDLWDLTNTEILTYEMVNRRLEDIYFLLEGQKQTRFQLRGNKLYLDLDWKTDVKEDDFLVLECYRAVDPTADTDVYNDIWMKRYVSALVQRQWGANLIKFQGAQLPGGITMNGEFIYNEGKEKVAKLEEEMLTVYETMPMDMIG</w:t>
      </w:r>
    </w:p>
    <w:p w:rsidR="00587C9D" w:rsidRDefault="00587C9D" w:rsidP="00587C9D">
      <w:r>
        <w:t>&gt;JCVI_SCAF_1096627235596_Split</w:t>
      </w:r>
    </w:p>
    <w:p w:rsidR="00587C9D" w:rsidRDefault="00587C9D" w:rsidP="00587C9D">
      <w:r>
        <w:t>PATRETLKQYSLRALGKPVIEINVDDDQLEDRIDEAVQYFQQFHSDGIRRTYLKYKLTAADKTRLSGLNQESESKTDLKDSSVSTTWYEDKNYLVVPETVLSIINIFPFSNKGTLNLFDVRYQMRLNDLYDFSSTSMVNYDVVLRHLDFLDHVLVGEKPMRFNQHDNRLYIDMDWKNDLEEDEWLVIECYRRLDPNTYTDIFNDIYLKRYVTALFKKQWGANLSKFNGVAMVGGVTLNGQQIYTEALADIEKLETEIRTTYELNPAFMIG</w:t>
      </w:r>
    </w:p>
    <w:p w:rsidR="00587C9D" w:rsidRDefault="00587C9D" w:rsidP="00587C9D">
      <w:r>
        <w:t>&gt;GOS_EDE85049</w:t>
      </w:r>
    </w:p>
    <w:p w:rsidR="00587C9D" w:rsidRDefault="00587C9D" w:rsidP="00587C9D">
      <w:r>
        <w:t>PATRETLKQYSLRALGKPVIEINVDDDQLEDRIDEAVQYFQQFHYDGIRRTYLKYKLTAADKTRLSGLNAESESATDLKDTSVSTTWYEDKNYLVVPESVLSVINIFPFSDKGNLNLFDVRYQLRLNDLYDFSSTSVINYDVVLRHLDFLDHILVGEKPMRFNQHDNRLYIDMDWKNDLDTDEWLVIECYRKLDPNTYTDVFNDIYLKRYTTALFKKQWGANLSKFNNVAMVGGVTLNGQQIFSEACDDIAKLETEIRTTYELNPAFMIG</w:t>
      </w:r>
    </w:p>
    <w:p w:rsidR="00587C9D" w:rsidRDefault="00587C9D" w:rsidP="00587C9D">
      <w:r>
        <w:t>&gt;GOS_EDD04697</w:t>
      </w:r>
    </w:p>
    <w:p w:rsidR="00587C9D" w:rsidRDefault="00587C9D" w:rsidP="00587C9D">
      <w:r>
        <w:t>PATRETLKQYSLRALGKPVIEINVDDDQLEDRLDEAIQYFQQYHYDGIRRTYLKYQLTAADKTRLAAINGSSETATKNSVSTTWYEDNNFLVVPDSVISVINIFPFSDKGNMNLFDVRYQLRLNDLYDFSSTSVINYDVVLRHLDFLDHILVGEKPLRFNQHDNRLYIDMDWTNDLTTDEWIVIECYRKLDPSTYTDVFNDIYLKRYTTALFKKQWGANLSKFNGVAMVGGVSLNGQQIYSEALSDIEKLENEIRTTYELNPAMMMG</w:t>
      </w:r>
    </w:p>
    <w:p w:rsidR="00587C9D" w:rsidRDefault="00587C9D" w:rsidP="00587C9D">
      <w:r>
        <w:t>&gt;JCVI_SCAF_1096626956256_Split</w:t>
      </w:r>
    </w:p>
    <w:p w:rsidR="00587C9D" w:rsidRDefault="00587C9D" w:rsidP="00587C9D">
      <w:r>
        <w:t>PSTRETLKQYSLRALGKPVIEINVDDDQLEDRIDEAVQYFQQYHYDGIRRTYLKYKLTAADKTRLSAINGETESATDLKDNSVSTTWYEDRNFLVVPQSIISVINIFPFSDKGNLNLFDVRYQLRLNDLYDFSSTSVINYDVVLRHLDFLDHILVGEKPLRFNQHDNRLYIDMDWTNDLETDEWIVIECYRKLDPNSYTDVWNDIYLKRYTTALFKKQWGANLSKFGGVAMVGGVTLNGQQIYSEALQDLEKLETEIRTTYELNPAMMIG</w:t>
      </w:r>
    </w:p>
    <w:p w:rsidR="00587C9D" w:rsidRDefault="00587C9D" w:rsidP="00587C9D">
      <w:r>
        <w:t>&gt;HTVC008M</w:t>
      </w:r>
    </w:p>
    <w:p w:rsidR="00587C9D" w:rsidRDefault="00587C9D" w:rsidP="00587C9D">
      <w:r>
        <w:t>PITSRETLKQYCLRALGKPVIEINVEDDQVEDRIDEAVQYFAQYHYDGSERMYLKYQVTADDITRARSNETLSTVTDTADSTVTSSFKEGKNYIPMPSNVMSVLQVFPFTDKAALNLFDVRYQLRLNDLYDFSSTSIIHYDMTLRHLDMLDHILTGERPIRYNQHKNRLYIDMDWAHDVKAGDYLIIECYRKLDGSTFTDLFDDIFLKKYLIQLIKKQWGTNLSKFQGVAMLGGVQMNGEQIYSQAQEEINKLEEQIQLSFELPPNYMVG</w:t>
      </w:r>
    </w:p>
    <w:p w:rsidR="00587C9D" w:rsidRDefault="00587C9D" w:rsidP="00587C9D">
      <w:r>
        <w:lastRenderedPageBreak/>
        <w:t>&gt;Unc_Med_phage_BAR35761</w:t>
      </w:r>
    </w:p>
    <w:p w:rsidR="00587C9D" w:rsidRDefault="00587C9D" w:rsidP="00587C9D">
      <w:r>
        <w:t>PNSKETLKQYALRQLGKPVIEINVDDDQLDDIIDDALQYFAEYHYDGTIRTYLKHQINDNDLVNQKADASMAQSSTGTHISSNMTFKEGQGYVVLPESVYSVLRVFPFVDKSGLNMFDLRYQLRLNDLYDISSTSIVQYEMVQNHIQLLDEILIGQVPVRFNKAQNRLYLDMDWSAAVTSGEYIIIDCYRKIDPTQFTDVYNDVWLKKYVTALIKRQWGQNLSKFEGVQLPGGVTLQGRQILEDANTEIEKLEEQSNLLQTESAIMMG</w:t>
      </w:r>
    </w:p>
    <w:p w:rsidR="00587C9D" w:rsidRDefault="00587C9D" w:rsidP="00587C9D">
      <w:r>
        <w:t>&gt;Unc_Med_phage_BAR31834</w:t>
      </w:r>
    </w:p>
    <w:p w:rsidR="00587C9D" w:rsidRDefault="00587C9D" w:rsidP="00587C9D">
      <w:r>
        <w:t>PTTKAELKEYCLRRLGKPVLEVNVSDDQIDDAIDYSIQKFQTYHYEGAERVYLKHLFTADEIAAGRTNTDTTGADGTTTWSEQNTYLTVPEHILAIEGMFAFTDKGTRSMFDIRYQMRLNDLYDFTSTQFYHYYMIQQHLSSIDFMLEGLKPIRYNNVQDRVYIDFDWTEDALSDQYVILKCWRALDPTTWTEIYNQMWLKDYATAKIKKQWGQNLTKFTNVQMPGGVTLNGEMIYNDAVEELKILDEQLRTTWETPPLDMIG</w:t>
      </w:r>
    </w:p>
    <w:p w:rsidR="00587C9D" w:rsidRDefault="00587C9D" w:rsidP="00587C9D">
      <w:r>
        <w:t>&gt;PRSM6</w:t>
      </w:r>
    </w:p>
    <w:p w:rsidR="00587C9D" w:rsidRDefault="00587C9D" w:rsidP="00587C9D">
      <w:r>
        <w:t>PTSKSELKEYCLRKLGKPVLEINVSDDQIDDAIDYTIQKFQQYHYDGAERVYLKHKFTSAEIAAGKASVASTGVDGSTEWGEQTNYLSVPDHVISVEGLFGFTDKGTRNMFDIRYQLRLNDLYDFTSTQFYHYYMIQSHLSSIDWILEGLKPIRFSTVQNRLYIDFDWTEDSLEDQYIVIKCWRALDPTTWTEIYNQMWVKDYAAARIKKQWGSNMTKFQNVQMPGGVTLNGEMIYNDAVEELKILDEQLRQVWETPPLDMIG</w:t>
      </w:r>
    </w:p>
    <w:p w:rsidR="00587C9D" w:rsidRDefault="00587C9D" w:rsidP="00587C9D">
      <w:r>
        <w:t>&gt;Unc_Med_phage_BAR35393</w:t>
      </w:r>
    </w:p>
    <w:p w:rsidR="00587C9D" w:rsidRDefault="00587C9D" w:rsidP="00587C9D">
      <w:r>
        <w:t>PTSKAELKEYALRRLGKPVLEVNVSDDQIDDAIDYTIETFQEFHYGGSEKVFLKHQFTAEDMTRFKADASETGTDTLQAGNTGTVFKTQNNYLILPDHVLAVNGIFTFTDKGTRNMFDIRYQMRLNDLFDFTSTQFYHYYMIQTHLETINFLLEGMKPTRFNATQGRLFIDFDAQTDAQEGSYVVIDCVRALDPLNWSKIYGTLWVKDYTTAMIKKYWGQNLTKFQNVQLPGGVTLNGEKIYSDAITELEQLDEKLRSTYEMPPLDMIG</w:t>
      </w:r>
    </w:p>
    <w:p w:rsidR="00587C9D" w:rsidRDefault="00587C9D" w:rsidP="00587C9D">
      <w:r>
        <w:t>&gt;Unc_Med_phage_BAR31897</w:t>
      </w:r>
    </w:p>
    <w:p w:rsidR="00587C9D" w:rsidRDefault="00587C9D" w:rsidP="00587C9D">
      <w:r>
        <w:t>PASRSELIDYCKRQLGAPVLEINVADEQMDDLVDDALQLFQERDYDGSTNTFLKYKITQADIDRGRGRGGTNPVGIVTTTASSNINGSNVSFSFEENSNYLQVPPEVLGVTKIFHFSGANTVANNMFSIKYQLFLNDIYYFGSTEILTYAMTKRYLEDIDFALTTQKQIRFNIRQDRLYLDIDWSSVNADDYLVLDCYRLLDPNDFPRVYNDSFLKRYLTALIKRQWGQNLIKFQGVKLPGGVELNGRQIYDDAERELDKIREVMSNTYELPPLDMIG</w:t>
      </w:r>
    </w:p>
    <w:p w:rsidR="00587C9D" w:rsidRDefault="00587C9D" w:rsidP="00587C9D">
      <w:r>
        <w:t>&gt;Unc_Med_phage_BAR36595</w:t>
      </w:r>
    </w:p>
    <w:p w:rsidR="00587C9D" w:rsidRDefault="00587C9D" w:rsidP="00587C9D">
      <w:r>
        <w:t>PSTRQELIDYCLRKLGAPVLEINVAEEQVDDLVDDAVQFFQERHFDGVYPAFLKYQVTEDDIKRGKGEVGISTTTTTAAITGSSINFDYEENSNYIQVPPHVIGVKKIFQFEGDNSVSSGMFSVKYQLFLNDVYNFSSIELLTYSMVKTYLEDINFLTSTQKQIRFNKRQDRLYLDIDWNSINKNQYLIIDCYRMMDPSDYAKVWNDSFLKQYVTALIKKQWGQNLIKFQGVKLPGGTELNGRQLYDDGQREIDTLMDKMSSYYELPPLDMIG</w:t>
      </w:r>
    </w:p>
    <w:p w:rsidR="00587C9D" w:rsidRDefault="00587C9D" w:rsidP="00587C9D">
      <w:r>
        <w:t>&gt;GOS_EDE74209</w:t>
      </w:r>
    </w:p>
    <w:p w:rsidR="00587C9D" w:rsidRDefault="00587C9D" w:rsidP="00587C9D">
      <w:r>
        <w:t>PANRQDFIEYCLRKLGAPVLEINVDDEQIEDAVDDGIQMFNERHFDGVERMYLKYQISQDDIDRGRAINDSGSTNTAGIVTTVGTSSTITGYGATTSNWYETSNFLQVPDSVVGVEKIFKFDSSSISSGMFSIKYQLFLNDLYYFNSVELLQYAMTKTYLEDIDFLLTPDKQVRFNKRQGRLYLDMDWGSQTVDNFLVLDCFRALDPEDFNQIYNDIFLKEYVTLLIKRQWGQNMIKFRGVKLPGGIEMNGREIYDDAERSLEALRERIKLEYELPPLDFIG</w:t>
      </w:r>
    </w:p>
    <w:p w:rsidR="00587C9D" w:rsidRDefault="00587C9D" w:rsidP="00587C9D">
      <w:r>
        <w:t>&gt;GOS_EBA99735</w:t>
      </w:r>
    </w:p>
    <w:p w:rsidR="00587C9D" w:rsidRDefault="00587C9D" w:rsidP="00587C9D">
      <w:r>
        <w:t>PTTREELKDYCLRQLGAPVLEINVADEQVDDLLDDTIQYFNERHFDGVEKTYLKYKISQEDIDRGRGSGGGTVGVTTTGVGIVTTTGTSTNIAGLGTITSNFYETSNFIQVPDSVIGIEKIFKFDTSSISGGMFSIKYQLFLNDLYYFNSVELLQYAMTKTYLEDIDMLLTTDKQVRFNQRQNRLYLDIDWKAQTAGNYLVIECYRALDPENYSKIFNDSFVKRYLTAAIKRQWGQNLIKFQGVKLPGGIELNGRQIYDDGQRELDEIRQRMSSDYELPPMDLIG</w:t>
      </w:r>
    </w:p>
    <w:p w:rsidR="00587C9D" w:rsidRDefault="00587C9D" w:rsidP="00587C9D">
      <w:r>
        <w:lastRenderedPageBreak/>
        <w:t>&gt;PSSM2</w:t>
      </w:r>
    </w:p>
    <w:p w:rsidR="00587C9D" w:rsidRDefault="00587C9D" w:rsidP="00587C9D">
      <w:r>
        <w:t>PASRQQLIDYCLRKLGAPVLEINLDDDQIDDSVDDAIQLFNERHFDGVERMFLKYKITQADLDRGRAKGTDGVGIVTTTATSTNIAGYGTTTSSWYETSNFLQVPDSVVGIEKIFKFDTSTISGGMFSIKYQLFLNDLYNFNSVELLQYSMVKSYLEDIDFLLTTDKQVRFNKRQDRLYLDIDWGAESLDNFLVLDCYRALDPTSFTQVYNDPFLKLYLTALMKRQWGQNLIKFRGVKLPGGIELNGREIFDDAERDIESLRSRMASEYELPPYDFVG</w:t>
      </w:r>
    </w:p>
    <w:p w:rsidR="00587C9D" w:rsidRDefault="00587C9D" w:rsidP="00587C9D">
      <w:r>
        <w:t>&gt;Unc_Med_phage_BAR32978</w:t>
      </w:r>
    </w:p>
    <w:p w:rsidR="00B02E2D" w:rsidRDefault="00587C9D" w:rsidP="00587C9D">
      <w:r>
        <w:t>PSSRDGLIDYAKRQLGYPVLEINVADEQFSDLLDDSVQVYQERHYDGIMRMYLKYQITQEDIDRGQARGSNKSAGITTTTGTSTVGLTTTFDFEENQNYLQMPPSVIGVNQIFKIRSDTVYDGLFNIRYQLFLNDLYQFGSINMLQYSMVQTYLEDLTFLLNPDMRYRFNIRQDRLYIDADFGVLNVGDYFIIDCFRILDPNDFTRVYNDPFLKRYFTALCKKQWGQNLIKFQGVQLPGGVQLNGRQIYDDGELAEIRAKMSSDYEMPPLDMIG</w:t>
      </w:r>
    </w:p>
    <w:p w:rsidR="00587C9D" w:rsidRDefault="00587C9D" w:rsidP="00587C9D">
      <w:r>
        <w:t>&gt;Unc_Med_phage_BAR30812</w:t>
      </w:r>
    </w:p>
    <w:p w:rsidR="00587C9D" w:rsidRDefault="00587C9D" w:rsidP="00587C9D">
      <w:r>
        <w:t>PSTRQELIDYCLRKLGFPVLEINVDDDQIEDLVDDAIQFFQERHFDGSIKTFLKLEVTEQMITDAKANSTISGTDFKEQNNYVTVPEHVLGVTQVYAYDNSSSAVSGNIFSMKYQLFLNDFYNFGSMEILNYYMVKQYLETLDFVIGNFKPVRFNKRENRLYIDTDWDNITPGQHLILDCYRMIDPTNASEVYNDKWLKRYLTALIKRQWGQNLIKFKNVALPGGTTLNGREFYEDAQREIQMIMDDFKLEYELPPLDMIG</w:t>
      </w:r>
    </w:p>
    <w:p w:rsidR="00587C9D" w:rsidRDefault="00587C9D" w:rsidP="00587C9D">
      <w:r>
        <w:t>&gt;Unc_Med_phage_BAR27633</w:t>
      </w:r>
    </w:p>
    <w:p w:rsidR="00587C9D" w:rsidRDefault="00587C9D" w:rsidP="00587C9D">
      <w:r>
        <w:t>PASRSELKDYCLRQLGAPVLEINVDDDQIDDAIDNALQYYRERHFDGVERMYLKHQFTDADKTKFETPQTQTDTINGTDWERTDNYLDIPPHIVGISKVFGLNSNTIRNNLFGLEYQIFLNDLYAFGSLDILNYFMIKQYLETMDMVLNNGSFIEYRFNQRQDRLYLDVDASMIDPDNYLIIDCYRALDPDSFVQTYNDPFVKRYATSLIKKQWGQNLIKFNGVTLPGGVSLNGRELYQDAITEIAEMMAASASTFELPPLDMIG</w:t>
      </w:r>
    </w:p>
    <w:p w:rsidR="00587C9D" w:rsidRDefault="00587C9D" w:rsidP="00587C9D">
      <w:r>
        <w:t>&gt;SPM2</w:t>
      </w:r>
    </w:p>
    <w:p w:rsidR="00587C9D" w:rsidRDefault="00587C9D" w:rsidP="00587C9D">
      <w:r>
        <w:t>PSSKQELIDYCKRQLGAPVLQINTDSAQDDDIIDQAIQYYHEYHFDGIERMYLKHQFTADDVTRFTSSDQLTTAPNNDDWENRNNYIQVPDAVIGISKVFGVSSNFLRNNLFGLSNQYYLMDLFSFSTGSAFSFGNFDLTNYYMIKQHFETIDMIINTGSLIEYRFNKRQDRLYIDIDTSRIVEDQYLLIDCYRYLNPDDFTQVYDDSFVKRYATALLKRQWGQNLIKYNSVQLPGGITLNGRQIWEDGNNEVRELESRMMTDYSLPPMDMIG</w:t>
      </w:r>
    </w:p>
    <w:p w:rsidR="00587C9D" w:rsidRDefault="00587C9D" w:rsidP="00587C9D">
      <w:r>
        <w:t>&gt;Unc_Med_phage_BAR29030</w:t>
      </w:r>
    </w:p>
    <w:p w:rsidR="00587C9D" w:rsidRDefault="00587C9D" w:rsidP="00587C9D">
      <w:r>
        <w:t>PNSRADLITYCKRQLGEPVLQVNVDDEQVNNVIDDTVQFFQENCYNGMERAFLYHELTEDDKTRFAASVSTTKTDGSDTVTWKETTNYIPIPSHVTGISKVFGLVSNSIRSNLFGIEYQMFLNDLYAFGSLDILNYYMTKQYLETLDMVLNNGSFQQFRFTARRDRLYMDLDKDFLKKESNILIECHRMIDPNDATEMYNDLFVKRYATALLKKQWGQNLIKYNNVQLPGGITLNGRELYTDALVEIEKIESEVLSKYAIPPMDMIG</w:t>
      </w:r>
    </w:p>
    <w:p w:rsidR="00587C9D" w:rsidRDefault="00587C9D" w:rsidP="00587C9D">
      <w:r>
        <w:t>&gt;Unc_Med_phage_BAR28986</w:t>
      </w:r>
    </w:p>
    <w:p w:rsidR="00587C9D" w:rsidRDefault="00587C9D" w:rsidP="00587C9D">
      <w:r>
        <w:t>PNSRADLITYCKRQLGEPVLQVNVDDEQVNNVIDDTVQFFQENCYNGMERAFLYHELTEDDKTRFAASVSTTKTDGADTVTWKETTNYIPIPSHVTGISKVFGLVSNSIRSNLFGIEYQMFLNDLYAFGSLDILNYYMTKQYLETLDMVLNNGSFQQFRFTARRDRLYMDLDKDFLKKESNILIECHRMIDPNDATEMYNDLFVKRYATALLKKQWGQNLIKYNNVQLPGGITLNGRELYTDALAEIEKIESEVLSKYAIPPMDMIG</w:t>
      </w:r>
    </w:p>
    <w:p w:rsidR="00587C9D" w:rsidRDefault="00587C9D" w:rsidP="00587C9D">
      <w:r>
        <w:t>&gt;SRSM4</w:t>
      </w:r>
    </w:p>
    <w:p w:rsidR="00587C9D" w:rsidRDefault="00587C9D" w:rsidP="00587C9D">
      <w:r>
        <w:t>PSSRADLITYCKRQLGEPVLQVNIDDEQVNNVIDDTIQFFQENCYNGMERAYLRHKINADDLTRFDGEDTTASGTTDWEEATNYIPIPDHVVGVTRVFGLVSNSIRSNLFGVEYQLFLNDLYAFGSLDILNYYMNKQYLETLDMVLNNGSFQQFRYTMRRDRLYLDINKAFLKEDTWLLIEAHRLIDPNDATEMYNDMFVKRYATSLMKKQWGQNLIKFNNVQLPGGITLNGRELYTDALAEIEKIESEVLSKYAIPPMDMIG</w:t>
      </w:r>
    </w:p>
    <w:p w:rsidR="00587C9D" w:rsidRDefault="00587C9D" w:rsidP="00587C9D">
      <w:r>
        <w:lastRenderedPageBreak/>
        <w:t>&gt;Unc_Med_phage_BAR29483</w:t>
      </w:r>
    </w:p>
    <w:p w:rsidR="00587C9D" w:rsidRDefault="00587C9D" w:rsidP="00587C9D">
      <w:r>
        <w:t>PSTRTELQNYCKRQLGEPVLQVNVAQEQIDDLTDDALQKFAEWTYNGTEKMMLKHEITEDDVTRFKSQNQTTSVSGSEWTERDNYIPIPEHVYGINRIFGIKSSGIRGALFGIEYQIFLNDLYHFGAVDILNYYMTKSYLETLDFVLNNGTFIQYRWNQRQDRLYLDTAAEDIKKGEFLIIECYRALDPTTYTQIYNDPFLKKYLTALVKRQWGTNLTKYTGVQLPGGISLNGEKIYTEAVAEVEKIESEILSTYALPPYDLIG</w:t>
      </w:r>
    </w:p>
    <w:p w:rsidR="00587C9D" w:rsidRDefault="00587C9D" w:rsidP="00587C9D">
      <w:r>
        <w:t>&gt;Unc_Med_phage_BAR31854</w:t>
      </w:r>
    </w:p>
    <w:p w:rsidR="00587C9D" w:rsidRDefault="00587C9D" w:rsidP="00587C9D">
      <w:r>
        <w:t>PSTRQGLIDYALRQNGAPVLEINIEDDQISDLVDDAIQFFNERHMDGYIRTHLKVQYSQLMLDDMTTDTDTTVSSGTSSGQTVTFKEQNNYIKMPPYVTSVIKCFDFVSKNVTNLFDVRYQWRLNDLWDLTQTEILTYEMVNRRLEDIYYLLEGQKQIRFQRRGDRLYLDLDFKTDVPADQFLVLECYRAVDPTQFEDVYNDVWLKRYVTALIQRQWGANLIKFQGAQLPGGITMNGEFIYNEGKEKVAKLETEMLTQYEMPPLDMIG</w:t>
      </w:r>
    </w:p>
    <w:p w:rsidR="00587C9D" w:rsidRDefault="00587C9D" w:rsidP="00587C9D">
      <w:r>
        <w:t>&gt;Enterobacteria_phage_T4</w:t>
      </w:r>
    </w:p>
    <w:p w:rsidR="00587C9D" w:rsidRDefault="00587C9D" w:rsidP="00587C9D">
      <w:r>
        <w:t>PQNPKELKDVILRRLGAPIINVELTPDQIYDCIQRALELYGEYHFDGLNKGFHVFYVGDDEERYKTGVFDLRGSNVFAVTRILRTNIGSITSMDGNATYPWFTDFLLGMAGINGGMGTSCNRFYGPNAFGADLGYFTQLTSYMGMMQDMLSPIPDFWFNSANEQLKVMGNFQKYDLIIVESWTKSYIDTNKMVGNTVGYGTVGPQDSWSLSERYNNPDHNLVGRVVGQDPNVKQGAYNNRWVKDYATALAKELNGQILARHQGMMLPGGVTIDGQRLIEEARLEKEALREELYLLDPPFGILVG</w:t>
      </w:r>
    </w:p>
    <w:p w:rsidR="00587C9D" w:rsidRDefault="00587C9D" w:rsidP="00587C9D">
      <w:r>
        <w:t>&gt;ArctO_Ga0115001_100000</w:t>
      </w:r>
    </w:p>
    <w:p w:rsidR="00587C9D" w:rsidRDefault="00587C9D" w:rsidP="00587C9D">
      <w:r>
        <w:t>MAIPNTRQTLISYAKRALGHPVIEINVDDDQVDDRVDEAIQYYQQYHYDGIKRVYLKYQYTQADKTRILSDTSEGVTKNSVTTTWKTGNGYIIVPDSIVGVQNIFPFSSKGSLNLFDVRYQLRLNDLYDFSSTSVVNYDIVMRQLDFLDHILVGEKPLRFNQHDNKLHIDMDWGSDLQVGEYLVIDAYRKLDPDTYTDVYDDIWLKRYTTALVKKQWGANLSKFNGVAMIGGVTLNGQQIYSEALQDVEKLETEIRNSFELNPAMLIG.</w:t>
      </w:r>
    </w:p>
    <w:p w:rsidR="00587C9D" w:rsidRDefault="00587C9D" w:rsidP="00587C9D">
      <w:r>
        <w:t>&gt;AtlO_Ga0163179_10000108</w:t>
      </w:r>
    </w:p>
    <w:p w:rsidR="00587C9D" w:rsidRDefault="00587C9D" w:rsidP="00587C9D">
      <w:r>
        <w:t>MATPNTRQTLISYAKRALGHPVIEINVDDDQIDDRIDEALQYYQQYHYDGIRRTYLKYQYTESDKTRILSNASDSGVKNSVTTTWKEGNNYIVVPETVLSVINIFPFSNKGNLNLFDVRYQMRLNDLYDFSSTSVINYDIVMRQLDFLDHILVGEKPLRFNQHDNRLYIDMDWENDLQVGEYIVIEAYRKLDPDTYTDVYNDIWLKRYTTALVKKQWGANLSKFNGVAMIGGVTLNGQQIYSEALQDVEKLETEIRSSFELNPAMLIG.</w:t>
      </w:r>
    </w:p>
    <w:p w:rsidR="00587C9D" w:rsidRDefault="00587C9D" w:rsidP="00587C9D">
      <w:r>
        <w:t>&gt;AtlO_Ga0115012_10000076</w:t>
      </w:r>
    </w:p>
    <w:p w:rsidR="00587C9D" w:rsidRDefault="00587C9D" w:rsidP="00587C9D">
      <w:r>
        <w:t>MAQPNTRQTLIAYAKRALGHPVIEINVDDDQIDDRVDEALQYYQQYHYDGIKRVYLKYEYTQADKTRILADSSEGATKNSVTTTWKSGNNYIVVPESVISVTNIFPFSNKGNLNLFDVRYQLRLNDLYDFSSTSVINYDIVMRQLDFLDHILVGEKPLRFNQHDNRLYIDMDWANDLQVGEYLVIDAYRKLDPDTYTDVYDDIWLKRYTTALVKKQWGANLSKFNGVAMIGGVTLNGQQIYSEALQDVEKLETEIRNSFELNPAMLIG.</w:t>
      </w:r>
    </w:p>
    <w:p w:rsidR="00587C9D" w:rsidRDefault="00587C9D" w:rsidP="00587C9D">
      <w:r>
        <w:t>&gt;EPO_Ga0066836_10000757</w:t>
      </w:r>
    </w:p>
    <w:p w:rsidR="00587C9D" w:rsidRDefault="00587C9D" w:rsidP="00587C9D">
      <w:r>
        <w:t>MAQPNTRQTLISYAKRALGHPVIEINVDDDQIDDRVDEALQYWQQYHYDGIKRTYLKWQYTQAEKNRILTSNSEAGTKNSVTSTWKEDNNYIVVPETVFSVTNIFPFSNKGNLNLFDVRYQLRLNDLYDFSSTSVINYDVVMRQLDFLDHILVGEKPLRFNQHDNRLYIDMDWENDLMIDEYIVIECYRKMDPDTYTDVYNDIWLKKYTTALVKKQWGANLSKFAGVAMIGGVTLNGEQIYTQALADIEKLEEEIKSLQEHQALMIG.</w:t>
      </w:r>
    </w:p>
    <w:p w:rsidR="00587C9D" w:rsidRDefault="00587C9D" w:rsidP="00587C9D">
      <w:r>
        <w:t>&gt;</w:t>
      </w:r>
      <w:proofErr w:type="gramStart"/>
      <w:r>
        <w:t>T.Oceans</w:t>
      </w:r>
      <w:proofErr w:type="gramEnd"/>
      <w:r>
        <w:t>_St.125_SAMEA2622841_6527</w:t>
      </w:r>
    </w:p>
    <w:p w:rsidR="00587C9D" w:rsidRDefault="00587C9D" w:rsidP="00587C9D">
      <w:r>
        <w:t>MAQPNTRQTLISYAKRALGHPVIEINVDDDQIDDRVDEALQYWQQYHYDGIKRTYLKWQYTQAEKNRILTSNSEAGTKNSVTSTWKEDNNYIVVPETVFSVTNIFPFSNKGNLNLFDVRYQLRLNDLYDFSSTSVINYDVVMRQLDFLDHILVGEKPLRFNQHDNRLYIDMDWENDLMIDEYIVIECYRKMDPDTYTDVYNDIWLKKYTTALVKKQWGANLSKFAGVAMIGGVTLNGEQIYTQALADIEKLEEEIKSLQEHQALMIG.</w:t>
      </w:r>
    </w:p>
    <w:p w:rsidR="00587C9D" w:rsidRDefault="00587C9D" w:rsidP="00587C9D">
      <w:r>
        <w:lastRenderedPageBreak/>
        <w:t>&gt;</w:t>
      </w:r>
      <w:proofErr w:type="gramStart"/>
      <w:r>
        <w:t>T.Oceans</w:t>
      </w:r>
      <w:proofErr w:type="gramEnd"/>
      <w:r>
        <w:t>_St.109_SAMEA2622357_9342</w:t>
      </w:r>
    </w:p>
    <w:p w:rsidR="00587C9D" w:rsidRDefault="00587C9D" w:rsidP="00587C9D">
      <w:r>
        <w:t>MATPNTRQTLISYAKRALGHPVIEINVDDDQIDDRVDEALQYYQQYHYDGIRRTYLKYQYTQADKTRILTDTSEGVTKNSVTTTWKEGNSFIVVPESVLSVINIFPFSNKGNLNLFDVRYQLRLNDLYDFSSTSVINYDIVLRQLDFLDHILVGEKPLRFNQHDNRLYIDMDWENDLQVGEFLVIEAYRKLDPDTYTDVYNDIWLKRYTTQLIKKQWGANLSKFNGVAMIGGVTLNGQQIYSEAMQDIEKLETEIRNSFELNPAMMIG.</w:t>
      </w:r>
    </w:p>
    <w:p w:rsidR="00587C9D" w:rsidRDefault="00587C9D" w:rsidP="00587C9D">
      <w:r>
        <w:t>&gt;</w:t>
      </w:r>
      <w:proofErr w:type="gramStart"/>
      <w:r>
        <w:t>T.Oceans</w:t>
      </w:r>
      <w:proofErr w:type="gramEnd"/>
      <w:r>
        <w:t>_St.64_SAMEA2620836_7330</w:t>
      </w:r>
    </w:p>
    <w:p w:rsidR="00587C9D" w:rsidRDefault="00587C9D" w:rsidP="00587C9D">
      <w:r>
        <w:t>MATPNTRQTLISYAKRALGHPVIEINVDDDQIDDRVDEALQYYQQYHYDGIRRTYLKYQYTQADKTRILTDSSEGVTKNSVTTTWKEGNAYIVVPESVISVINIFPFSNKGNLNLFDVRYQLRLNDLYDFSSTSVINYDIVLRQLDFLDHILVGEKPLRFNQHDNRLYIDMDWENDLQVGEYLVIEAYRKLDPDTYTDVYNDIWLKRYTTQLIKRQWGANLSKFNGVAMIGGVTLNGQQIYTEALQDIEKLETEIRTSFELNPAMMIG.</w:t>
      </w:r>
    </w:p>
    <w:p w:rsidR="00587C9D" w:rsidRDefault="00587C9D" w:rsidP="00587C9D">
      <w:r>
        <w:t>&gt;</w:t>
      </w:r>
      <w:proofErr w:type="gramStart"/>
      <w:r>
        <w:t>T.Oceans</w:t>
      </w:r>
      <w:proofErr w:type="gramEnd"/>
      <w:r>
        <w:t>_St.65_SAMEA2620861_832352</w:t>
      </w:r>
    </w:p>
    <w:p w:rsidR="00587C9D" w:rsidRDefault="00587C9D" w:rsidP="00587C9D">
      <w:r>
        <w:t>MATPNTRQTLISYAKRALGHPVIEINVDDDQIDDRIDEALQYYQQYHYDGIRRTYLKYQYTEADKTRILSNANDSGTKNSVTTNWKEGNNYIIVPETVLSVINIFPFSNKGNLNLFDVRYQMRLNDLYDFSSTSVINYDIVMRQLDFLDHILVGEKPLRFNQHDNRLYIDMDWENDLSVGEYIVIEAYRKLDPDTYTDVYNDIWLKRYTTALVKKQWGANLSKFNGVAMIGGVTLNGQQIYSEALQDVEKLETEIRSSFELNPAMLIG.</w:t>
      </w:r>
    </w:p>
    <w:p w:rsidR="00587C9D" w:rsidRDefault="00587C9D" w:rsidP="00587C9D">
      <w:r>
        <w:t>&gt;P-TIM40</w:t>
      </w:r>
    </w:p>
    <w:p w:rsidR="00587C9D" w:rsidRDefault="00587C9D" w:rsidP="00587C9D">
      <w:r>
        <w:t>MAQPNSKATLKEYCLRRLGKPVLEINVSDDQVDDAIDYTLQKFQQYHYDGAERCYLKHKVTQDLIDRSESNTTSTSKAGNDTWTEGNGYIEIPDHILSVEGIFSFTDKGTSNMFDIRYQMRLNDLYDFTSTQFYHYYMIQQHLSTIDFLLEGIKPVRYHAVQDRLYIDFDWPQDAQLDQYIVIKAWRALDPETWTEIYNQMWVKDYASAKIKKQWGQNLTKFQGVQMPGGVTLNGEMIYNDAVEELKNLDEQLRTTYETPPLDMIG</w:t>
      </w:r>
    </w:p>
    <w:p w:rsidR="00587C9D" w:rsidRDefault="00587C9D" w:rsidP="00587C9D">
      <w:r>
        <w:t>&gt;S-CBM2</w:t>
      </w:r>
    </w:p>
    <w:p w:rsidR="00587C9D" w:rsidRDefault="00587C9D" w:rsidP="00587C9D">
      <w:r>
        <w:t>MATPNSKATLIEFCKRRLGAPVLEINVASEQLDDAIDYTLEKFRTFNYDGIEKCYLKHKWTSDDVTRFKSDEVVETATQGSVSSDWTSQQNYLVVPDEVLSVSNVWSTTDKGTGNIFDIRYQIRLNDLYDFTSTQFFHYYIIQQHLANIDFLLEHFKPVRYTHVSDRLYIDLSATEDVIKDEWTIIECYRYLDPATYTRIYNNMWVKDYATALIKKYWGQNLTKFNGVQLPGGVTLNGEKIYDDAVQELEKLEGTLRDTYEMPPLDAVG</w:t>
      </w:r>
    </w:p>
    <w:p w:rsidR="00587C9D" w:rsidRDefault="00587C9D" w:rsidP="00587C9D">
      <w:r>
        <w:t>&gt;S-WAM1</w:t>
      </w:r>
    </w:p>
    <w:p w:rsidR="00587C9D" w:rsidRDefault="00587C9D" w:rsidP="00587C9D">
      <w:r>
        <w:t>MASPTSKAELKEYCLRRLGKPVLEVNVSDDQCDDAIDYSIQKFQQFHYEGAERVYLKHQFTTAEIAAGKANTDSIAVDGTTIWKEQNAFLSVPEHILSIEGMFAFTDKGTRSMFDIRYQMRLNDLYDFTSTQFYHYYMIQQHLESIDFILEGMKPIRYNQVQDKLYLDFDWSEDALEDQYVIIKCWRALDPNTWTEIFNQMWLKDYATAKIKKQWGQNLTKFQNVQMPGGVTLNGEMIYNDAVEELKILDEQLRTTWETPPLDMIG</w:t>
      </w:r>
    </w:p>
    <w:p w:rsidR="00587C9D" w:rsidRDefault="00587C9D" w:rsidP="00587C9D">
      <w:r>
        <w:t>&gt;MED640_133956</w:t>
      </w:r>
    </w:p>
    <w:p w:rsidR="00587C9D" w:rsidRDefault="00587C9D" w:rsidP="00587C9D">
      <w:r>
        <w:t>MATPNTRQTLISYAKRALGHPVIEINVDDDQIDDRIDEALQYYQQYHYDGIRRTYLKYQYTQADKTRILSNASDSGVKNSVTTTWKEGNNYIVVPETVISVINIFPFSNKGNLNLFDVRYQMRLNDLYDFSSTSVINYDIVMRQLDFLDHILVGEKPLRFNQHDNRLYIDMDWENDLQVDEYIVIEAYRKLDPDTYTDVYNDIWLKRYTTALVKKQWGANLSKFNGVAMIGGVTLNGQQIYSEALQDVEKLETEIRSSFELNPAMLIG.</w:t>
      </w:r>
    </w:p>
    <w:p w:rsidR="00587C9D" w:rsidRDefault="00587C9D" w:rsidP="00587C9D">
      <w:r>
        <w:t xml:space="preserve">&gt;ArctO_Ga0114999_10006015_Split </w:t>
      </w:r>
    </w:p>
    <w:p w:rsidR="00587C9D" w:rsidRDefault="00587C9D" w:rsidP="00587C9D">
      <w:r>
        <w:t>MAKPASRENLKQYALRALGKPVIEINVDDDQMEDRLDEALQYFAQYHYDGVKRTYLKYKYTAEDKARALSQSSETASKTYGDSTTVSSTWQESNAYIIVPETVLSVVNIFPFSSKGNLNLFDVRYQLRLNDLYDFSSTSVINYDVVLRHLDFLDHILVGEKPMRFNQHDNRLYIDMDWKNDLQVDEFLVIECFRAVDPEQFTDVYNDLFLKKYVVALFKKQWGANLSKFDGVAMLGGVTLNGKDIYTQAMDDIENLEQRIRSQYELNPTFMIG</w:t>
      </w:r>
    </w:p>
    <w:p w:rsidR="00587C9D" w:rsidRDefault="00587C9D" w:rsidP="00587C9D">
      <w:r>
        <w:lastRenderedPageBreak/>
        <w:t>&gt;EPO_Ga0066853_10000534_Split</w:t>
      </w:r>
    </w:p>
    <w:p w:rsidR="00587C9D" w:rsidRDefault="00587C9D" w:rsidP="00587C9D">
      <w:r>
        <w:t>MAEPASRETVKQYALRALGKPVIEINVDDDQLEDRLDEALQYFAQYHYDGVKRTYLKYKYTAADKARILADSTETESKTYGDSSVVNTEWKEGNQYIVCPESVISVINIFPFSNKGNLNLFDVRYQLRLNDLYDFSSTSVINYDVVLRHLDFLDHILVGEKPYRFNQLDNRLYVDMDWKNDLQVDEFLVIECWRKLDPNTYTDVFNDIWLKRYVTALFKKQWGANLSKFDGVAMLGGVTLNGKQIYSEALEDLDKLEIKLRSEFEEPQPFMIG</w:t>
      </w:r>
    </w:p>
    <w:p w:rsidR="00587C9D" w:rsidRDefault="00587C9D" w:rsidP="00587C9D">
      <w:r>
        <w:t>&gt;ALOHA_st_Ga0068469_1063893_Split</w:t>
      </w:r>
    </w:p>
    <w:p w:rsidR="00587C9D" w:rsidRDefault="00587C9D" w:rsidP="00587C9D">
      <w:r>
        <w:t>MAEPASRETVKQYALRALGKPVIEINVDDDQLEDRLDEALQYFAQYHYDGVKRTYLKYKYTAADKARILADSTETESKTYGDSSVVNTEWKEGNQYIVCPESVISVINIFPFSNKGNLNLFDVRYQLRLNDLYDFSSTSVINYDVVLRHLDFLDHILVGEKPYRFNQLDNRLYVDMDWKNDLQVDEFLVIECWRKLDPNTYTDVFNDIWLKRYVTALFKKQWGANLSKFDGVAMIGGVTLNGKQIYSEALEDLDKLEIKLRSEFEEPQPFMIG</w:t>
      </w:r>
    </w:p>
    <w:p w:rsidR="00587C9D" w:rsidRDefault="00587C9D" w:rsidP="00587C9D">
      <w:r>
        <w:t>&gt;ALOHA_st_Ga0068471_1051077_Split</w:t>
      </w:r>
    </w:p>
    <w:p w:rsidR="00587C9D" w:rsidRDefault="00587C9D" w:rsidP="00587C9D">
      <w:r>
        <w:t>MAEPASRETVKQYALRALGKPVIEINVDDDQLEDRLDEALQYFAQYHYDGVKRTYLKYKYTAADKARILADSTETESKTYGDSSVVNTEWKEGNQYIVCPESVISVINIFPFSNKGNLNLFDVRYQLRLNDLYDFSSTSVINYDVVLRHLDFLDHILVGEKPYRFNQLDNRLYVDMDWKNDLQVDEFLVIECWRKLDPNTYTDVFNDIWLKRYVTALFKKQWGANLSKFDGVAMLGGVTLNGKQIYSEALEDLDKLEIKLRSEFEEPQPFMIG</w:t>
      </w:r>
    </w:p>
    <w:p w:rsidR="00587C9D" w:rsidRDefault="00587C9D" w:rsidP="00587C9D">
      <w:r>
        <w:t>&gt;ALOHA_st_Ga0068480_1108826_Split</w:t>
      </w:r>
    </w:p>
    <w:p w:rsidR="00587C9D" w:rsidRDefault="00587C9D" w:rsidP="00587C9D">
      <w:r>
        <w:t>MAEPASRETVKQYALRALGKPVIEINVDDDQLEDRLDEALQYFAQYHYDGVKRTYLKYKYTSADKARILADTTETESKSYGDSSVVNTEWKEGNQYIVCPESVISVINIFPFSNKGNLNLFDVRYQLRLNDLYDFSSTSVINYDVVLRHLDFLDHILVGEKPFRFNQLDNRLYVDMDWKNDLQVDEFLVIECWRKLDPNTYTDVFNDIWLKRYVTALFKKQWGANLSKFDGVAMLGGVTLNGKQIYSEALEDLDKLEIKLRSEFEEPQPFMIG</w:t>
      </w:r>
    </w:p>
    <w:p w:rsidR="00587C9D" w:rsidRDefault="00587C9D" w:rsidP="00587C9D">
      <w:r>
        <w:t>&gt;ALOHA_st_Ga0068481_1058515_Split</w:t>
      </w:r>
    </w:p>
    <w:p w:rsidR="00587C9D" w:rsidRDefault="00587C9D" w:rsidP="00587C9D">
      <w:r>
        <w:t>MAEPASRETVKQYALRALGKPVIEINVDDDQLEDRLDEALQYFAQYHYDGVKRTYLKYKYTSADKARILADTTETESKSYGDSSVVNTEWKEGNQYIVCPESVISVINIFPFSNKGNLNLFDVRYQLRLNDLYDFSSTSVINYDVVLRHLDFLDHILVGEKPYRFNQLDNRLYVDMDWKNDLQVDEFLVIECWRKLDPNTYTDVFNDIWLKRYVTALFKKQWGANLSKFDGVAMLGGVTLNGKQIYSEALEDLDKLEIKLRSEFEEPQPFMIG</w:t>
      </w:r>
    </w:p>
    <w:p w:rsidR="00587C9D" w:rsidRDefault="00587C9D" w:rsidP="00587C9D">
      <w:r>
        <w:t>&gt;ALOHA_st_Ga0099957_1046306_Split</w:t>
      </w:r>
    </w:p>
    <w:p w:rsidR="00587C9D" w:rsidRDefault="00587C9D" w:rsidP="00587C9D">
      <w:r>
        <w:t>MAEPASRETVKQYALRALGKPVIEINVDDDQLEDRLDEALQYFAQYHYDGVKRTYLKYKYTSADKARILADTTETESKSYGDSSVVNTEWKEGNQYIVCPESVISVINIFPFSNKGNLNLFDVRYQLRLNDLYDFSSTSVINYDVVLRHLDFLDHILVGEKPFRFNQLDNRLYVDMDWKNDLQVDEFLVIECWRKLDPNTYTDVFNDIWLKRYVTALFKKQWGANLSKFDGVAMIGGVTLNGKQIYSEALEDLDKLEIKIRSEFEEPQPFMIG</w:t>
      </w:r>
    </w:p>
    <w:p w:rsidR="00587C9D" w:rsidRDefault="00587C9D" w:rsidP="00587C9D">
      <w:r>
        <w:t>&gt;Subarc_PO_Ga0098058_1000146_Split</w:t>
      </w:r>
    </w:p>
    <w:p w:rsidR="00587C9D" w:rsidRDefault="00587C9D" w:rsidP="00587C9D">
      <w:r>
        <w:t>MAIPNSKSTLKDWCLRKLGAPVLEINVDDDQVDDRIDEALQFFYTFQYSGMERCYLKHLITEADVTRSGTDESETATDIKDSGITTDWKTGKGFLVMPDAVQSVLRVLPFSDRGNLNMFDVRYQLRLNDLYDFSSESVIHYQMTMWHLDYLDMILIGEKPLQFNTHKNRLYINMDWGDDVQVGEHIIIECYRKLDPTTWTDVYDNLWLKRYSTALIKKQWGENLIKFQGVTMLGGVTMNGETIYNDAKDTIIKLEEESKTTWEEPLHFDIG</w:t>
      </w:r>
    </w:p>
    <w:p w:rsidR="00587C9D" w:rsidRDefault="00587C9D" w:rsidP="00587C9D">
      <w:r>
        <w:t>&gt;ArctO_Ga0114995_10000109</w:t>
      </w:r>
    </w:p>
    <w:p w:rsidR="00587C9D" w:rsidRDefault="00587C9D" w:rsidP="00587C9D">
      <w:r>
        <w:t>MAIPNTRQTLISYAKRALGHPVIEINVDDDQVDDRVDEAIQYYQQYHYDGIKRVYLKYQYTQADKTRILSDTSEGVTKNSVTTTWKTGNGYIIVPDSIVGVQNIFPFSSKGSLNLFDVRYQLRLNDLYDFSSTSVVNYDIVMRQLDFLDHILVGEKPLRFNQHDNKLHIDMDWGSDLQVGEYLVIDAYRKLDPDTYTDVYDDIWLKRYTTALVKKQWGANLSKFNGVAMIGGVTLNGQQIYSEALQDVEKLETEIRNSFELNPAMLIG</w:t>
      </w:r>
    </w:p>
    <w:p w:rsidR="00587C9D" w:rsidRDefault="00587C9D" w:rsidP="00587C9D">
      <w:r>
        <w:lastRenderedPageBreak/>
        <w:t>&gt;ArctO_Ga0115007_10001227_Split</w:t>
      </w:r>
    </w:p>
    <w:p w:rsidR="00587C9D" w:rsidRDefault="00587C9D" w:rsidP="00587C9D">
      <w:r>
        <w:t>MAKPASRENLKQYALRALGKPVIEINVDDDQMEDRLDEALQYFAQYHYDGVKRTYLKYKYTAEDKARALSQSSETASKTYGDSTTVSSTWQESNAYIIVPETVLSVVNIFPFSSKGNLNLFDVRYQLRLNDLYDFSSTSVINYDVVLRHLDFLDHILVGEKPMRFNQHDNRLYIDMDWKNDLQVDEFLVIECFRAVDPEQFTDVYNDLFLKKYVVALFKKQWGANLSKFDGVAMLGGVTLNGKDIYTQAMDDIENLEQRIR*QYELNPTFMIG*</w:t>
      </w:r>
    </w:p>
    <w:p w:rsidR="00587C9D" w:rsidRDefault="00587C9D" w:rsidP="00587C9D">
      <w:r>
        <w:t>&gt;AtlO_Ga0115011_10000306</w:t>
      </w:r>
    </w:p>
    <w:p w:rsidR="00587C9D" w:rsidRDefault="00587C9D" w:rsidP="00587C9D">
      <w:r>
        <w:t>MAQPNTRQTLIAYAKRALGHPVIEINVDDDQIDDRVDEALQYYQQYHYDGIKRVYLKYEYTQADKTRILADSSEGATKNSVTTTWKSGNNYIVVPESVISVTNIFPFSNKGNLNLFDVRYQLRLNDLYDFSSTSVINYDIVMRQLDFLDHILVGEKPLRFNQHDNRLYIDMDWANDLQVGEYLVIDAYRKLDPDTYTDVYDDIWLKRYTTALVKKQWGANLSKFNGVAMIGGVTLNGQQIYSEALQDVEKLETEIRNSFELNPAMLIG</w:t>
      </w:r>
    </w:p>
    <w:p w:rsidR="00587C9D" w:rsidRDefault="00587C9D" w:rsidP="00587C9D">
      <w:r>
        <w:t>&gt;AtlO_Ga0115011_10008698</w:t>
      </w:r>
    </w:p>
    <w:p w:rsidR="00587C9D" w:rsidRDefault="00587C9D" w:rsidP="00587C9D">
      <w:r>
        <w:t>MAQPNTRQTLISYAKRALGHPVIEINVDDDQIDDRVDEALQYWQQYHYDGIKRTYLKWQYTQAEKTRILTSNSEAGTKNSVTSTWKEDNNYIVVPETVFSVTNIFPFSNKGNLNLFDVRYQLRLNDLYDFSSTSVINYDVVMRQLDFLDHILVGEKPLRFNQHDNRLYIDMDWENDLMIDEYIVIECYRKMDPDTYTDVYNDIWLKKYTTALVKKQWGANLSKFAGVAMIGGVTLNGEQIYTQALADIEKLEEEIKSLQEHQAMLLG</w:t>
      </w:r>
    </w:p>
    <w:p w:rsidR="00587C9D" w:rsidRDefault="00587C9D" w:rsidP="00587C9D">
      <w:r>
        <w:t>&gt;ArctO_Ga0115002_10003437_Split</w:t>
      </w:r>
    </w:p>
    <w:p w:rsidR="00587C9D" w:rsidRDefault="00587C9D" w:rsidP="00587C9D">
      <w:r>
        <w:t>MAKPASRENLKQYALRALGKPVIEINVDDDQMEDRLDEALQYFAQYHYDGVKRTYLKYKYTAEDKARALSQSSETASKTYGDSTTVSSTWQESNAYIIVPETVLSVVNIFPFSSKGNLNLFDVRYQLRLNDLYDFSSTSVINYDVVLRHLDFLDHILVGEKPMRFNQHDNRLYIDMDWKNDLQVDEFLVIECFRAVDPEQFTDVYNDLFLKKYVVALFKKQWGANLSKFDGVAMLGGVTLNGKDIYTQALDDIENLEQRIRSQYELNPTFMIG</w:t>
      </w:r>
    </w:p>
    <w:p w:rsidR="00587C9D" w:rsidRDefault="00587C9D" w:rsidP="00587C9D">
      <w:r>
        <w:t>&gt;</w:t>
      </w:r>
      <w:proofErr w:type="gramStart"/>
      <w:r>
        <w:t>T.Oceans</w:t>
      </w:r>
      <w:proofErr w:type="gramEnd"/>
      <w:r>
        <w:t>_St.37_SAMEA2619974_635</w:t>
      </w:r>
    </w:p>
    <w:p w:rsidR="00587C9D" w:rsidRDefault="00587C9D" w:rsidP="00587C9D">
      <w:r>
        <w:t>MAIPNSKSTLKDWCLRKLGAPVLEINVDDDQVDDRIDEALQFFYTFQYSGMERCYLKHLITEADVTRSGTDESETATDIKDSGITTDWKTGKGFLVMPDAVQSVLRVLPFSDRGNLNMFDVRYQLRLNDLYDFSSESVIHYQMTMWHLDYLDMILIGEKPLQFNTHKNRLYINMDWGDDVQVGEHIIIECYRKLDPTTWTDVYDNLWLKRYSTALIKKQWGENLIKFQGVTMLGGVTMNGETIYNDAKDTIIKLEEESKTTWEEPLHFDIG</w:t>
      </w:r>
    </w:p>
    <w:p w:rsidR="00587C9D" w:rsidRDefault="00587C9D" w:rsidP="00587C9D">
      <w:r>
        <w:t>&gt;GROS21-1_SAMEA9560823_METAG-scaffold_19</w:t>
      </w:r>
    </w:p>
    <w:p w:rsidR="00587C9D" w:rsidRDefault="00587C9D" w:rsidP="00587C9D">
      <w:r>
        <w:t>MLGDGMIDVELDPKHYEIALDRALTRYRQRSPNAVEESYLFLELIQDVNEYRLPDEVIAVRQVFRRAIGSRSGIGAGGTLFEPFNLAYTNTYLMSGSMMGGLATYDAFAGYQKLVGRMFGSYIEFLWKPTTHLLTILQRPFAQGEQILIQSYNFRPDWVLLQDIYAKQWLKDYTLATCKLMLGEARSKFGTISGPSSPVTLNGTALQAAAKEEITNLDKELENLIAGGTGYYFITG*</w:t>
      </w:r>
    </w:p>
    <w:p w:rsidR="00587C9D" w:rsidRDefault="00587C9D" w:rsidP="00587C9D">
      <w:r>
        <w:t>&gt;GROS21-1_SAMEA9560540</w:t>
      </w:r>
    </w:p>
    <w:p w:rsidR="00587C9D" w:rsidRDefault="00587C9D" w:rsidP="00587C9D">
      <w:r>
        <w:t>MSDPVPSTTQSNSTIERNKVFEFVRLMLGDGMVEVELDPAHYETALDRALTHYRARSSNSVEESYMFLELIQDQNEYRLPDEVITVRQVFRRAIGSRSGIGAGGTLFEPFNLAYTNTYLMSGSMMGGLATYDAFAGYQKLVGRMFGSYIEFLWKPTSHILDILQRPFAQGEQILIQCYNYRPDWVLLQDPYAKQWLRNYTLAICKQMLGQARSKFGSIAGPGSGGITLNGAALLSEAKEELVALDKEIDTYVAGGTPYTFVTG*</w:t>
      </w:r>
    </w:p>
    <w:p w:rsidR="00587C9D" w:rsidRDefault="00587C9D" w:rsidP="00587C9D">
      <w:r>
        <w:t>&gt;GROS21-1_SAMEA9560542</w:t>
      </w:r>
    </w:p>
    <w:p w:rsidR="00587C9D" w:rsidRDefault="00587C9D" w:rsidP="00587C9D">
      <w:r>
        <w:t>MSNLDDAKQQVYDYVTAMLGGGMIDLELDPIHYQTALDRALNKYRQRGDSSVEESYMFLTLEIDVNTYTLPKEVVSVRQLFRRSIGSRSGLGNGGTVFEPFNMAYTNTYLLSSSNMGGLLTYEMYAQYQELVGRMFGSFINYNYNQSTRKLTITQRPRGEEEILIWTYNHRPDFVILEDVYANQWLKDYTLATCKMMMGEAREKFSQIAGPQGGGSLNGTAIKGEAKADIERLETELATQVTGGQGYTFIIG*</w:t>
      </w:r>
    </w:p>
    <w:p w:rsidR="00587C9D" w:rsidRDefault="00587C9D" w:rsidP="00587C9D">
      <w:r>
        <w:lastRenderedPageBreak/>
        <w:t>&gt;GROS21-1_SAMEA9560546</w:t>
      </w:r>
    </w:p>
    <w:p w:rsidR="00587C9D" w:rsidRDefault="00587C9D" w:rsidP="00587C9D">
      <w:r>
        <w:t>MSDPVPSTTQSNSTIERNKVFEFVRLMLGDGMVEVELDPAHYETALDRALTHYRARSSNSVEESYMFLELIQDQNEYRLPDEVITVRQVFRRAIGSRSGIGAGGTLFEPFNLAYTNTYLMSGSMMGGLATYDAFAGYQKLVGRMFGSYIEFLWKPTSHILDILQRPFAQGEQILIQCYNYRPDWVLLQDPYAKQWLRNYTLAICKQMLGQARSKFGSIAGPGSGGITLNGAALLSEAKEELVALDKEIDTYVAGGTPYTFVTG*</w:t>
      </w:r>
    </w:p>
    <w:p w:rsidR="00587C9D" w:rsidRDefault="00587C9D" w:rsidP="00587C9D">
      <w:r>
        <w:t>&gt;GROS21-1_SAMEA9560586</w:t>
      </w:r>
    </w:p>
    <w:p w:rsidR="00587C9D" w:rsidRDefault="00587C9D" w:rsidP="00587C9D">
      <w:r>
        <w:t>MSDPVPSTTQSNSTIERNKVFEFVRLMLGDGMVEVELDPAHYETALDRALTHYRARSSNSVEESYMFLELIQDQNEYRLPDEVITVRQVFRRAIGSRSGIGAGGTLFEPFNLAYTNTYLMSGSMMGGLATYDAFAGYQKLVGRMFGSYIEFLWKPTSHILDILQRPFAQGEQILIQCYNYRPDWVLLQDPYAKQWLRNYTLAICKQMLGQARSKFGSIAGPGSGGITLNGAALLSEAKEELVALDKEIDTYVAGGTPYTFVTG*</w:t>
      </w:r>
    </w:p>
    <w:p w:rsidR="00587C9D" w:rsidRDefault="00587C9D" w:rsidP="00587C9D">
      <w:r>
        <w:t>&gt;GROS21-1_SAMEA9560612</w:t>
      </w:r>
    </w:p>
    <w:p w:rsidR="00587C9D" w:rsidRDefault="00587C9D" w:rsidP="00587C9D">
      <w:r>
        <w:t>MSDPVPSTTQSNSTIERNKVFEFVRLMLGDGMVEVELDPAHYETALDRALTHYRARSSNSVEESYMFLELIQDQNEYRLPDEVITVRQVFRRAIGSRSGIGAGGTLFEPFNLAYTNTYLMSGSMMGGLATYDAFAGYQKLVGRMFGSYIEFLWKPTSHILDILQRPFAQGEQILIQCYNYRPDWVLLQDPYAKQWLRNYTLAICKQMLGQARSKFGSIAGPGSGGITLNGAALLSEAKEELVALDKEIDTYVAGGTPYTFVTG*</w:t>
      </w:r>
    </w:p>
    <w:p w:rsidR="00587C9D" w:rsidRDefault="00587C9D" w:rsidP="00587C9D">
      <w:r>
        <w:t>&gt;GROS21-1_SAMEA9560623</w:t>
      </w:r>
    </w:p>
    <w:p w:rsidR="00587C9D" w:rsidRDefault="00587C9D" w:rsidP="00587C9D">
      <w:r>
        <w:t>MSDSETTRQEVITYIKNMLGDGMVDIELDPHHYDTAINRALAKFRQRSQASTEESYGFMTMHQDVNEYTLAPEVMEVRQIFRRSIGSRSGGGDGGTIFEPFNLAYTNTYLLSSSNMGGLATYFAFASYQKLVGKMFGSEIDFLWNASTKKLTILQRPRGDETVLLWLYNHRPDFNLFTDPYAGIWLKDYALATCKIILGDAREKFATIASPQGGTQLNGTALKADGKAEIEALELDLINYKDGGKPLTFVIG*</w:t>
      </w:r>
    </w:p>
    <w:p w:rsidR="00587C9D" w:rsidRDefault="00587C9D" w:rsidP="00587C9D">
      <w:r>
        <w:t>&gt;GROS21-1_SAMEA9560794</w:t>
      </w:r>
    </w:p>
    <w:p w:rsidR="00587C9D" w:rsidRDefault="00587C9D" w:rsidP="00587C9D">
      <w:r>
        <w:t>MCGDLKMDNLPSTPESNSTTERNIVFDYIRTMLGDGMVDMDLDPKHMETALDRALARFRQRSPNAVEESYLFLELIQDQNEYKLPDEVIEVRQVFRRAIGSRSGIGAGGTLFEPFNLAYTNTYLMSGSMMGGLATYELFSGYQKLVGKMFGSYIEFKWKPTTHTLTILQRPFAQGEQILVQSYNFRPDWVLLQDIYAKQWLKDYALATSKLILGQARSKFSTIAGPGSGIQLNGTALIAEAKEEIATLDKELENLVSGGTGYYFITG*</w:t>
      </w:r>
    </w:p>
    <w:p w:rsidR="00587C9D" w:rsidRDefault="00587C9D" w:rsidP="00587C9D">
      <w:r>
        <w:t>&gt;GROS21-1_SAMEA9560823</w:t>
      </w:r>
    </w:p>
    <w:p w:rsidR="00587C9D" w:rsidRDefault="00587C9D" w:rsidP="00587C9D">
      <w:r>
        <w:t>MLGDGMIDVELDPKHYEIALDRALTRYRQRSPNAVEESYLFLELIQDVNEYRLPDEVIAVRQVFRRAIGSRSGIGAGGTLFEPFNLAYTNTYLMSGSMMGGLATYDAFAGYQKLVGRMFGSYIEFLWKPTTHLLTILQRPFAQGEQILIQSYNFRPDWVLLQDIYAKQWLKDYTLATCKLMLGEARSKFGTISGPSSPVTLNGTALQAAAKEEITNLDKELENLIAGGTGYYFITG*</w:t>
      </w:r>
    </w:p>
    <w:p w:rsidR="00587C9D" w:rsidRDefault="00587C9D" w:rsidP="00587C9D">
      <w:r>
        <w:t>&gt;crystal_bog_phage_gp13</w:t>
      </w:r>
    </w:p>
    <w:p w:rsidR="00587C9D" w:rsidRPr="00587C9D" w:rsidRDefault="00587C9D" w:rsidP="00587C9D">
      <w:r>
        <w:t>MVDIELDPEHYQNALNLSFDRYRQRSGASSEEAYMFLNLIYEQTDYTLPDEVVSVRQIFRRGLGETTGGTQLDPFSLAYTNLYLLQAGAGGGYTAGLLTFELFYQYLKQAGRMFGRDINYTFDPVTHKLSIIRKPTGDEAILLWVYKYKSDDHILSDPFSRPWIRDYTLAWCKMQLGEAYSKFNTVIGPQGGTTLKGDALKNEAKEIMDRLEKEIDLYIDSAMPLGIIIG</w:t>
      </w:r>
    </w:p>
    <w:sectPr w:rsidR="00587C9D" w:rsidRPr="00587C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E3C"/>
    <w:rsid w:val="00012F7D"/>
    <w:rsid w:val="004255DC"/>
    <w:rsid w:val="00587C9D"/>
    <w:rsid w:val="00740E3C"/>
    <w:rsid w:val="00B02E2D"/>
    <w:rsid w:val="00DC2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9C2CBB"/>
  <w15:chartTrackingRefBased/>
  <w15:docId w15:val="{7991CD70-B8D6-41E5-9536-1B5EB101C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2</Pages>
  <Words>10400</Words>
  <Characters>65524</Characters>
  <Application>Microsoft Office Word</Application>
  <DocSecurity>0</DocSecurity>
  <Lines>546</Lines>
  <Paragraphs>15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</dc:creator>
  <cp:keywords/>
  <dc:description/>
  <cp:lastModifiedBy>Nicole</cp:lastModifiedBy>
  <cp:revision>3</cp:revision>
  <dcterms:created xsi:type="dcterms:W3CDTF">2024-07-26T14:56:00Z</dcterms:created>
  <dcterms:modified xsi:type="dcterms:W3CDTF">2024-07-26T15:34:00Z</dcterms:modified>
</cp:coreProperties>
</file>